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60428" w14:textId="6A9EA85D" w:rsidR="006E0684" w:rsidRPr="00205B03" w:rsidRDefault="006E0684">
      <w:pPr>
        <w:spacing w:before="78"/>
        <w:ind w:left="4572"/>
        <w:rPr>
          <w:rFonts w:ascii="Calibri" w:hAnsi="Calibri"/>
          <w:sz w:val="24"/>
          <w:lang w:val="sv-SE"/>
        </w:rPr>
      </w:pPr>
    </w:p>
    <w:p w14:paraId="1A6A5A03" w14:textId="77777777" w:rsidR="006E0684" w:rsidRPr="00205B03" w:rsidRDefault="006E0684">
      <w:pPr>
        <w:pStyle w:val="Brdtext"/>
        <w:rPr>
          <w:b w:val="0"/>
          <w:sz w:val="20"/>
          <w:lang w:val="sv-SE"/>
        </w:rPr>
      </w:pPr>
    </w:p>
    <w:p w14:paraId="5D332828" w14:textId="34243307" w:rsidR="00205B03" w:rsidRDefault="00FB19DE">
      <w:pPr>
        <w:pStyle w:val="Brdtext"/>
        <w:spacing w:before="44" w:line="408" w:lineRule="auto"/>
        <w:ind w:left="115" w:right="4984"/>
        <w:rPr>
          <w:spacing w:val="-5"/>
        </w:rPr>
      </w:pPr>
      <w:r>
        <w:t>Supporting information</w:t>
      </w:r>
    </w:p>
    <w:p w14:paraId="4F92DE49" w14:textId="1D29ED80" w:rsidR="006E0684" w:rsidRDefault="00FB19DE">
      <w:pPr>
        <w:pStyle w:val="Brdtext"/>
        <w:spacing w:before="44" w:line="408" w:lineRule="auto"/>
        <w:ind w:left="115" w:right="4984"/>
      </w:pPr>
      <w:r>
        <w:t>S</w:t>
      </w:r>
      <w:r w:rsidR="006E0286">
        <w:t>4</w:t>
      </w:r>
      <w:r w:rsidR="006A1267">
        <w:t>:</w:t>
      </w:r>
      <w:r>
        <w:t xml:space="preserve"> </w:t>
      </w:r>
      <w:r w:rsidR="00034837">
        <w:t>Excluded</w:t>
      </w:r>
      <w:r w:rsidR="00034837">
        <w:rPr>
          <w:spacing w:val="-5"/>
        </w:rPr>
        <w:t xml:space="preserve"> </w:t>
      </w:r>
      <w:proofErr w:type="gramStart"/>
      <w:r w:rsidR="00034837">
        <w:rPr>
          <w:spacing w:val="-2"/>
        </w:rPr>
        <w:t>studies</w:t>
      </w:r>
      <w:proofErr w:type="gramEnd"/>
    </w:p>
    <w:p w14:paraId="506667D1" w14:textId="77777777" w:rsidR="006E0684" w:rsidRDefault="006E0684">
      <w:pPr>
        <w:pStyle w:val="Brdtext"/>
      </w:pPr>
    </w:p>
    <w:p w14:paraId="03A999D7" w14:textId="77777777" w:rsidR="006E0684" w:rsidRDefault="00034837">
      <w:pPr>
        <w:spacing w:before="240"/>
        <w:ind w:left="115"/>
        <w:rPr>
          <w:rFonts w:ascii="Calibri"/>
          <w:b/>
          <w:sz w:val="24"/>
        </w:rPr>
      </w:pPr>
      <w:bookmarkStart w:id="0" w:name="Table_of_Contents"/>
      <w:bookmarkEnd w:id="0"/>
      <w:r>
        <w:rPr>
          <w:rFonts w:ascii="Calibri"/>
          <w:b/>
          <w:sz w:val="24"/>
        </w:rPr>
        <w:t>Table</w:t>
      </w:r>
      <w:r>
        <w:rPr>
          <w:rFonts w:ascii="Calibri"/>
          <w:b/>
          <w:spacing w:val="-1"/>
          <w:sz w:val="24"/>
        </w:rPr>
        <w:t xml:space="preserve"> </w:t>
      </w:r>
      <w:r>
        <w:rPr>
          <w:rFonts w:ascii="Calibri"/>
          <w:b/>
          <w:sz w:val="24"/>
        </w:rPr>
        <w:t>of</w:t>
      </w:r>
      <w:r>
        <w:rPr>
          <w:rFonts w:ascii="Calibri"/>
          <w:b/>
          <w:spacing w:val="1"/>
          <w:sz w:val="24"/>
        </w:rPr>
        <w:t xml:space="preserve"> </w:t>
      </w:r>
      <w:r>
        <w:rPr>
          <w:rFonts w:ascii="Calibri"/>
          <w:b/>
          <w:spacing w:val="-2"/>
          <w:sz w:val="24"/>
        </w:rPr>
        <w:t>Contents</w:t>
      </w:r>
    </w:p>
    <w:p w14:paraId="1C7F8993" w14:textId="77777777" w:rsidR="006E0684" w:rsidRDefault="006E0286">
      <w:pPr>
        <w:tabs>
          <w:tab w:val="right" w:leader="dot" w:pos="9179"/>
        </w:tabs>
        <w:spacing w:before="490"/>
        <w:ind w:left="336"/>
        <w:rPr>
          <w:rFonts w:ascii="Calibri"/>
        </w:rPr>
      </w:pPr>
      <w:hyperlink w:anchor="_bookmark0" w:history="1">
        <w:r w:rsidR="00034837">
          <w:rPr>
            <w:rFonts w:ascii="Calibri"/>
          </w:rPr>
          <w:t>Qualitative</w:t>
        </w:r>
        <w:r w:rsidR="00034837">
          <w:rPr>
            <w:rFonts w:ascii="Calibri"/>
            <w:spacing w:val="-5"/>
          </w:rPr>
          <w:t xml:space="preserve"> </w:t>
        </w:r>
        <w:r w:rsidR="00034837">
          <w:rPr>
            <w:rFonts w:ascii="Calibri"/>
          </w:rPr>
          <w:t>studies</w:t>
        </w:r>
        <w:r w:rsidR="00034837">
          <w:rPr>
            <w:rFonts w:ascii="Calibri"/>
            <w:spacing w:val="-5"/>
          </w:rPr>
          <w:t xml:space="preserve"> </w:t>
        </w:r>
        <w:r w:rsidR="00034837">
          <w:rPr>
            <w:rFonts w:ascii="Calibri"/>
          </w:rPr>
          <w:t>excluded</w:t>
        </w:r>
        <w:r w:rsidR="00034837">
          <w:rPr>
            <w:rFonts w:ascii="Calibri"/>
            <w:spacing w:val="-6"/>
          </w:rPr>
          <w:t xml:space="preserve"> </w:t>
        </w:r>
        <w:r w:rsidR="00034837">
          <w:rPr>
            <w:rFonts w:ascii="Calibri"/>
          </w:rPr>
          <w:t>by</w:t>
        </w:r>
        <w:r w:rsidR="00034837">
          <w:rPr>
            <w:rFonts w:ascii="Calibri"/>
            <w:spacing w:val="-4"/>
          </w:rPr>
          <w:t xml:space="preserve"> </w:t>
        </w:r>
        <w:r w:rsidR="00034837">
          <w:rPr>
            <w:rFonts w:ascii="Calibri"/>
            <w:spacing w:val="-2"/>
          </w:rPr>
          <w:t>relevance</w:t>
        </w:r>
        <w:r w:rsidR="00034837">
          <w:rPr>
            <w:rFonts w:ascii="Calibri"/>
          </w:rPr>
          <w:tab/>
        </w:r>
        <w:r w:rsidR="00034837">
          <w:rPr>
            <w:rFonts w:ascii="Calibri"/>
            <w:spacing w:val="-10"/>
          </w:rPr>
          <w:t>1</w:t>
        </w:r>
      </w:hyperlink>
    </w:p>
    <w:p w14:paraId="63CD9648" w14:textId="77777777" w:rsidR="006E0684" w:rsidRDefault="006E0286">
      <w:pPr>
        <w:tabs>
          <w:tab w:val="right" w:leader="dot" w:pos="9181"/>
        </w:tabs>
        <w:spacing w:before="122"/>
        <w:ind w:left="337"/>
        <w:rPr>
          <w:rFonts w:ascii="Calibri"/>
        </w:rPr>
      </w:pPr>
      <w:hyperlink w:anchor="_bookmark1" w:history="1">
        <w:r w:rsidR="00034837">
          <w:rPr>
            <w:rFonts w:ascii="Calibri"/>
          </w:rPr>
          <w:t>Qualitative</w:t>
        </w:r>
        <w:r w:rsidR="00034837">
          <w:rPr>
            <w:rFonts w:ascii="Calibri"/>
            <w:spacing w:val="-5"/>
          </w:rPr>
          <w:t xml:space="preserve"> </w:t>
        </w:r>
        <w:r w:rsidR="00034837">
          <w:rPr>
            <w:rFonts w:ascii="Calibri"/>
          </w:rPr>
          <w:t>studies</w:t>
        </w:r>
        <w:r w:rsidR="00034837">
          <w:rPr>
            <w:rFonts w:ascii="Calibri"/>
            <w:spacing w:val="-5"/>
          </w:rPr>
          <w:t xml:space="preserve"> </w:t>
        </w:r>
        <w:r w:rsidR="00034837">
          <w:rPr>
            <w:rFonts w:ascii="Calibri"/>
          </w:rPr>
          <w:t>excluded</w:t>
        </w:r>
        <w:r w:rsidR="00034837">
          <w:rPr>
            <w:rFonts w:ascii="Calibri"/>
            <w:spacing w:val="-6"/>
          </w:rPr>
          <w:t xml:space="preserve"> </w:t>
        </w:r>
        <w:r w:rsidR="00034837">
          <w:rPr>
            <w:rFonts w:ascii="Calibri"/>
          </w:rPr>
          <w:t>due</w:t>
        </w:r>
        <w:r w:rsidR="00034837">
          <w:rPr>
            <w:rFonts w:ascii="Calibri"/>
            <w:spacing w:val="-5"/>
          </w:rPr>
          <w:t xml:space="preserve"> </w:t>
        </w:r>
        <w:r w:rsidR="00034837">
          <w:rPr>
            <w:rFonts w:ascii="Calibri"/>
          </w:rPr>
          <w:t>to</w:t>
        </w:r>
        <w:r w:rsidR="00034837">
          <w:rPr>
            <w:rFonts w:ascii="Calibri"/>
            <w:spacing w:val="-6"/>
          </w:rPr>
          <w:t xml:space="preserve"> </w:t>
        </w:r>
        <w:r w:rsidR="00034837">
          <w:rPr>
            <w:rFonts w:ascii="Calibri"/>
          </w:rPr>
          <w:t>methodological</w:t>
        </w:r>
        <w:r w:rsidR="00034837">
          <w:rPr>
            <w:rFonts w:ascii="Calibri"/>
            <w:spacing w:val="-5"/>
          </w:rPr>
          <w:t xml:space="preserve"> </w:t>
        </w:r>
        <w:r w:rsidR="00034837">
          <w:rPr>
            <w:rFonts w:ascii="Calibri"/>
            <w:spacing w:val="-2"/>
          </w:rPr>
          <w:t>limitations</w:t>
        </w:r>
        <w:r w:rsidR="00034837">
          <w:rPr>
            <w:rFonts w:ascii="Calibri"/>
          </w:rPr>
          <w:tab/>
        </w:r>
        <w:r w:rsidR="00034837">
          <w:rPr>
            <w:rFonts w:ascii="Calibri"/>
            <w:spacing w:val="-5"/>
          </w:rPr>
          <w:t>32</w:t>
        </w:r>
      </w:hyperlink>
    </w:p>
    <w:p w14:paraId="03B3BED9" w14:textId="77777777" w:rsidR="006E0684" w:rsidRDefault="00034837">
      <w:pPr>
        <w:pStyle w:val="Brdtext"/>
        <w:spacing w:before="631"/>
        <w:ind w:left="115"/>
      </w:pPr>
      <w:bookmarkStart w:id="1" w:name="Qualitative_studies_excluded_by_relevanc"/>
      <w:bookmarkStart w:id="2" w:name="_bookmark0"/>
      <w:bookmarkEnd w:id="1"/>
      <w:bookmarkEnd w:id="2"/>
      <w:r>
        <w:t>Qualitative</w:t>
      </w:r>
      <w:r>
        <w:rPr>
          <w:spacing w:val="-5"/>
        </w:rPr>
        <w:t xml:space="preserve"> </w:t>
      </w:r>
      <w:r>
        <w:t>studies</w:t>
      </w:r>
      <w:r>
        <w:rPr>
          <w:spacing w:val="-5"/>
        </w:rPr>
        <w:t xml:space="preserve"> </w:t>
      </w:r>
      <w:r>
        <w:t>excluded</w:t>
      </w:r>
      <w:r>
        <w:rPr>
          <w:spacing w:val="-4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rPr>
          <w:spacing w:val="-2"/>
        </w:rPr>
        <w:t>relevance</w:t>
      </w:r>
    </w:p>
    <w:p w14:paraId="21AD2FA0" w14:textId="77777777" w:rsidR="006E0684" w:rsidRDefault="006E0684">
      <w:pPr>
        <w:pStyle w:val="Brdtext"/>
        <w:spacing w:before="10"/>
        <w:rPr>
          <w:sz w:val="7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5FECC366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0C08C7B9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47E2B955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69E045F5" w14:textId="77777777">
        <w:trPr>
          <w:trHeight w:val="1050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91111E0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proofErr w:type="spellStart"/>
            <w:r>
              <w:rPr>
                <w:sz w:val="24"/>
              </w:rPr>
              <w:t>Aagaard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or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litgaard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IC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se 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en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ursing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6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2</w:t>
            </w:r>
          </w:p>
          <w:p w14:paraId="3EE76E7B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(4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53-</w:t>
            </w:r>
            <w:r>
              <w:rPr>
                <w:spacing w:val="-5"/>
                <w:sz w:val="24"/>
              </w:rPr>
              <w:t>58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F862FB0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36EB10A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BE8ABBB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Abdollahpour</w:t>
            </w:r>
            <w:proofErr w:type="spellEnd"/>
            <w:r>
              <w:rPr>
                <w:sz w:val="24"/>
              </w:rPr>
              <w:t xml:space="preserve"> S, </w:t>
            </w:r>
            <w:proofErr w:type="spellStart"/>
            <w:r>
              <w:rPr>
                <w:sz w:val="24"/>
              </w:rPr>
              <w:t>Khosravi</w:t>
            </w:r>
            <w:proofErr w:type="spellEnd"/>
            <w:r>
              <w:rPr>
                <w:sz w:val="24"/>
              </w:rPr>
              <w:t xml:space="preserve"> A, </w:t>
            </w:r>
            <w:proofErr w:type="spellStart"/>
            <w:r>
              <w:rPr>
                <w:sz w:val="24"/>
              </w:rPr>
              <w:t>Bolbolhaghighi</w:t>
            </w:r>
            <w:proofErr w:type="spellEnd"/>
            <w:r>
              <w:rPr>
                <w:sz w:val="24"/>
              </w:rPr>
              <w:t xml:space="preserve"> N. The effect of the mag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ou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ost-traumat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re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sord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PTSD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aumatic childbirth: a clinical trial. Journal of Reproductive and Infant Psychology, 2016; 34 (4): 403-1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8111C13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81EE99F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8A7F96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nder KV. 'The one thing you can never take away': perinatal bereaveme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hotograph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CN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merica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aternal Child Nursing, 2001; 26 (3): 123-6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44D64C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FE82A73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4F56ABA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>Alghamd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arret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wiv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women with perinatal loss: A qualitative descriptive study. British Journal of Midwifery, 2016; 24 (10): 715-2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60C460C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Perspectiv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31264B1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8B173CB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Allahdadia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rajpour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azemi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heirabadi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pport: An approach to maintaining the health of women who have experienced stillbirth. Iranian Journal of Nursing and Midwifery Research, 2015; 20 (4): 465-7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AB3E985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E194D8C" w14:textId="77777777">
        <w:trPr>
          <w:trHeight w:val="901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3AD97D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ndré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ahlø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ilertse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ildings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horey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ngd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I. Coping Strategies of Norwegian Healthcare Professionals Facing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5A60BA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1BC0CBD4" w14:textId="77777777" w:rsidR="006E0684" w:rsidRDefault="006E0684">
      <w:pPr>
        <w:pStyle w:val="Brdtext"/>
        <w:spacing w:before="8"/>
        <w:rPr>
          <w:sz w:val="26"/>
        </w:rPr>
      </w:pPr>
    </w:p>
    <w:p w14:paraId="4E5840EF" w14:textId="77777777" w:rsidR="006E0684" w:rsidRPr="00205B03" w:rsidRDefault="00034837">
      <w:pPr>
        <w:ind w:left="115"/>
        <w:rPr>
          <w:rFonts w:ascii="Calibri" w:hAnsi="Calibri"/>
          <w:sz w:val="18"/>
          <w:lang w:val="sv-SE"/>
        </w:rPr>
      </w:pPr>
      <w:r w:rsidRPr="00205B03">
        <w:rPr>
          <w:rFonts w:ascii="Calibri" w:hAnsi="Calibri"/>
          <w:b/>
          <w:sz w:val="18"/>
          <w:lang w:val="sv-SE"/>
        </w:rPr>
        <w:t>SBU</w:t>
      </w:r>
      <w:r w:rsidRPr="00205B03">
        <w:rPr>
          <w:rFonts w:ascii="Calibri" w:hAnsi="Calibri"/>
          <w:b/>
          <w:spacing w:val="-4"/>
          <w:sz w:val="18"/>
          <w:lang w:val="sv-SE"/>
        </w:rPr>
        <w:t xml:space="preserve"> </w:t>
      </w:r>
      <w:r w:rsidRPr="00205B03">
        <w:rPr>
          <w:rFonts w:ascii="Calibri" w:hAnsi="Calibri"/>
          <w:sz w:val="18"/>
          <w:lang w:val="sv-SE"/>
        </w:rPr>
        <w:t>Statens</w:t>
      </w:r>
      <w:r w:rsidRPr="00205B03">
        <w:rPr>
          <w:rFonts w:ascii="Calibri" w:hAnsi="Calibri"/>
          <w:spacing w:val="-3"/>
          <w:sz w:val="18"/>
          <w:lang w:val="sv-SE"/>
        </w:rPr>
        <w:t xml:space="preserve"> </w:t>
      </w:r>
      <w:r w:rsidRPr="00205B03">
        <w:rPr>
          <w:rFonts w:ascii="Calibri" w:hAnsi="Calibri"/>
          <w:sz w:val="18"/>
          <w:lang w:val="sv-SE"/>
        </w:rPr>
        <w:t>beredning</w:t>
      </w:r>
      <w:r w:rsidRPr="00205B03">
        <w:rPr>
          <w:rFonts w:ascii="Calibri" w:hAnsi="Calibri"/>
          <w:spacing w:val="-3"/>
          <w:sz w:val="18"/>
          <w:lang w:val="sv-SE"/>
        </w:rPr>
        <w:t xml:space="preserve"> </w:t>
      </w:r>
      <w:r w:rsidRPr="00205B03">
        <w:rPr>
          <w:rFonts w:ascii="Calibri" w:hAnsi="Calibri"/>
          <w:sz w:val="18"/>
          <w:lang w:val="sv-SE"/>
        </w:rPr>
        <w:t>för</w:t>
      </w:r>
      <w:r w:rsidRPr="00205B03">
        <w:rPr>
          <w:rFonts w:ascii="Calibri" w:hAnsi="Calibri"/>
          <w:spacing w:val="-3"/>
          <w:sz w:val="18"/>
          <w:lang w:val="sv-SE"/>
        </w:rPr>
        <w:t xml:space="preserve"> </w:t>
      </w:r>
      <w:r w:rsidRPr="00205B03">
        <w:rPr>
          <w:rFonts w:ascii="Calibri" w:hAnsi="Calibri"/>
          <w:sz w:val="18"/>
          <w:lang w:val="sv-SE"/>
        </w:rPr>
        <w:t>medicinsk</w:t>
      </w:r>
      <w:r w:rsidRPr="00205B03">
        <w:rPr>
          <w:rFonts w:ascii="Calibri" w:hAnsi="Calibri"/>
          <w:spacing w:val="-2"/>
          <w:sz w:val="18"/>
          <w:lang w:val="sv-SE"/>
        </w:rPr>
        <w:t xml:space="preserve"> </w:t>
      </w:r>
      <w:r w:rsidRPr="00205B03">
        <w:rPr>
          <w:rFonts w:ascii="Calibri" w:hAnsi="Calibri"/>
          <w:sz w:val="18"/>
          <w:lang w:val="sv-SE"/>
        </w:rPr>
        <w:t>och</w:t>
      </w:r>
      <w:r w:rsidRPr="00205B03">
        <w:rPr>
          <w:rFonts w:ascii="Calibri" w:hAnsi="Calibri"/>
          <w:spacing w:val="-3"/>
          <w:sz w:val="18"/>
          <w:lang w:val="sv-SE"/>
        </w:rPr>
        <w:t xml:space="preserve"> </w:t>
      </w:r>
      <w:r w:rsidRPr="00205B03">
        <w:rPr>
          <w:rFonts w:ascii="Calibri" w:hAnsi="Calibri"/>
          <w:sz w:val="18"/>
          <w:lang w:val="sv-SE"/>
        </w:rPr>
        <w:t>social</w:t>
      </w:r>
      <w:r w:rsidRPr="00205B03">
        <w:rPr>
          <w:rFonts w:ascii="Calibri" w:hAnsi="Calibri"/>
          <w:spacing w:val="-3"/>
          <w:sz w:val="18"/>
          <w:lang w:val="sv-SE"/>
        </w:rPr>
        <w:t xml:space="preserve"> </w:t>
      </w:r>
      <w:r w:rsidRPr="00205B03">
        <w:rPr>
          <w:rFonts w:ascii="Calibri" w:hAnsi="Calibri"/>
          <w:sz w:val="18"/>
          <w:lang w:val="sv-SE"/>
        </w:rPr>
        <w:t>utvärdering</w:t>
      </w:r>
      <w:r w:rsidRPr="00205B03">
        <w:rPr>
          <w:rFonts w:ascii="Calibri" w:hAnsi="Calibri"/>
          <w:spacing w:val="-3"/>
          <w:sz w:val="18"/>
          <w:lang w:val="sv-SE"/>
        </w:rPr>
        <w:t xml:space="preserve"> </w:t>
      </w:r>
      <w:r w:rsidRPr="00205B03">
        <w:rPr>
          <w:rFonts w:ascii="Calibri" w:hAnsi="Calibri"/>
          <w:sz w:val="18"/>
          <w:lang w:val="sv-SE"/>
        </w:rPr>
        <w:t>•</w:t>
      </w:r>
      <w:r w:rsidRPr="00205B03">
        <w:rPr>
          <w:rFonts w:ascii="Calibri" w:hAnsi="Calibri"/>
          <w:spacing w:val="-3"/>
          <w:sz w:val="18"/>
          <w:lang w:val="sv-SE"/>
        </w:rPr>
        <w:t xml:space="preserve"> </w:t>
      </w:r>
      <w:hyperlink r:id="rId9">
        <w:r w:rsidRPr="00205B03">
          <w:rPr>
            <w:rFonts w:ascii="Calibri" w:hAnsi="Calibri"/>
            <w:spacing w:val="-2"/>
            <w:sz w:val="18"/>
            <w:lang w:val="sv-SE"/>
          </w:rPr>
          <w:t>www.sbu.se</w:t>
        </w:r>
      </w:hyperlink>
    </w:p>
    <w:p w14:paraId="2ABFDE27" w14:textId="77777777" w:rsidR="006E0684" w:rsidRPr="00205B03" w:rsidRDefault="006E0684">
      <w:pPr>
        <w:rPr>
          <w:rFonts w:ascii="Calibri" w:hAnsi="Calibri"/>
          <w:sz w:val="18"/>
          <w:lang w:val="sv-SE"/>
        </w:rPr>
        <w:sectPr w:rsidR="006E0684" w:rsidRPr="00205B03">
          <w:headerReference w:type="default" r:id="rId10"/>
          <w:type w:val="continuous"/>
          <w:pgSz w:w="11910" w:h="16840"/>
          <w:pgMar w:top="1140" w:right="1140" w:bottom="280" w:left="1300" w:header="715" w:footer="0" w:gutter="0"/>
          <w:pgNumType w:start="1"/>
          <w:cols w:space="720"/>
        </w:sectPr>
      </w:pPr>
    </w:p>
    <w:p w14:paraId="1DBA4308" w14:textId="77777777" w:rsidR="006E0684" w:rsidRPr="00205B03" w:rsidRDefault="006E0684">
      <w:pPr>
        <w:pStyle w:val="Brdtext"/>
        <w:rPr>
          <w:b w:val="0"/>
          <w:sz w:val="20"/>
          <w:lang w:val="sv-SE"/>
        </w:rPr>
      </w:pPr>
    </w:p>
    <w:p w14:paraId="0DAA3A9D" w14:textId="77777777" w:rsidR="006E0684" w:rsidRPr="00205B03" w:rsidRDefault="006E0684">
      <w:pPr>
        <w:pStyle w:val="Brdtext"/>
        <w:rPr>
          <w:b w:val="0"/>
          <w:sz w:val="20"/>
          <w:lang w:val="sv-SE"/>
        </w:rPr>
      </w:pPr>
    </w:p>
    <w:p w14:paraId="56974F0F" w14:textId="77777777" w:rsidR="006E0684" w:rsidRPr="00205B03" w:rsidRDefault="006E0684">
      <w:pPr>
        <w:pStyle w:val="Brdtext"/>
        <w:spacing w:before="1"/>
        <w:rPr>
          <w:b w:val="0"/>
          <w:lang w:val="sv-SE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5F03B90D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05C0CADE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0336703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0B94764B" w14:textId="77777777">
        <w:trPr>
          <w:trHeight w:val="89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CDF1532" w14:textId="77777777" w:rsidR="006E0684" w:rsidRDefault="00034837">
            <w:pPr>
              <w:pStyle w:val="TableParagraph"/>
              <w:spacing w:before="2"/>
              <w:ind w:right="205"/>
              <w:rPr>
                <w:sz w:val="24"/>
              </w:rPr>
            </w:pPr>
            <w:r>
              <w:rPr>
                <w:sz w:val="24"/>
              </w:rPr>
              <w:t>Perina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ath—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nation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 Childbirth, 2019; 9 (3): 107-19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53CE11B" w14:textId="77777777" w:rsidR="006E0684" w:rsidRDefault="006E0684">
            <w:pPr>
              <w:pStyle w:val="TableParagraph"/>
              <w:spacing w:before="0"/>
              <w:ind w:left="0"/>
              <w:rPr>
                <w:rFonts w:ascii="Times New Roman"/>
                <w:sz w:val="24"/>
              </w:rPr>
            </w:pPr>
          </w:p>
        </w:tc>
      </w:tr>
      <w:tr w:rsidR="006E0684" w14:paraId="657EA0C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98AD889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Andr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hibi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il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scarriage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fertility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 Stillbirth: Art Therapy Implications. Art Therapy: Journal of the American Art Therapy Association, 2020; 37 (4): 169-7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EA1EFF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012DC8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5EBD7C7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ttia L, Nolan A. Caring for parents following the death of a twin: A student'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itis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wifery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1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9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10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665-</w:t>
            </w:r>
          </w:p>
          <w:p w14:paraId="03C1B813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5"/>
                <w:sz w:val="24"/>
              </w:rPr>
              <w:t>6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9BF6F0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8CFCD13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EA3B681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Avelin</w:t>
            </w:r>
            <w:proofErr w:type="spellEnd"/>
            <w:r>
              <w:rPr>
                <w:sz w:val="24"/>
              </w:rPr>
              <w:t xml:space="preserve"> P, </w:t>
            </w:r>
            <w:proofErr w:type="spellStart"/>
            <w:r>
              <w:rPr>
                <w:sz w:val="24"/>
              </w:rPr>
              <w:t>Erlandsson</w:t>
            </w:r>
            <w:proofErr w:type="spellEnd"/>
            <w:r>
              <w:rPr>
                <w:sz w:val="24"/>
              </w:rPr>
              <w:t xml:space="preserve"> K, Hildingsson I, </w:t>
            </w:r>
            <w:proofErr w:type="spellStart"/>
            <w:r>
              <w:rPr>
                <w:sz w:val="24"/>
              </w:rPr>
              <w:t>Davidsso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remborg</w:t>
            </w:r>
            <w:proofErr w:type="spellEnd"/>
            <w:r>
              <w:rPr>
                <w:sz w:val="24"/>
              </w:rPr>
              <w:t xml:space="preserve"> A, </w:t>
            </w:r>
            <w:proofErr w:type="spellStart"/>
            <w:r>
              <w:rPr>
                <w:sz w:val="24"/>
              </w:rPr>
              <w:t>Rådestad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k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llbo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blings: Parents' Advice on How the Siblings of a Stillborn Baby Can Be Supported. Journal of Perinatal Education, 2012; 21 (2): 90-9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99D764B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1A8E8C0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6FB23B9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Avelin</w:t>
            </w:r>
            <w:proofErr w:type="spellEnd"/>
            <w:r>
              <w:rPr>
                <w:sz w:val="24"/>
              </w:rPr>
              <w:t xml:space="preserve"> P, </w:t>
            </w:r>
            <w:proofErr w:type="spellStart"/>
            <w:r>
              <w:rPr>
                <w:sz w:val="24"/>
              </w:rPr>
              <w:t>Erlandsson</w:t>
            </w:r>
            <w:proofErr w:type="spellEnd"/>
            <w:r>
              <w:rPr>
                <w:sz w:val="24"/>
              </w:rPr>
              <w:t xml:space="preserve"> K, Hildingsson I, </w:t>
            </w:r>
            <w:proofErr w:type="spellStart"/>
            <w:r>
              <w:rPr>
                <w:sz w:val="24"/>
              </w:rPr>
              <w:t>Rådestad</w:t>
            </w:r>
            <w:proofErr w:type="spellEnd"/>
            <w:r>
              <w:rPr>
                <w:sz w:val="24"/>
              </w:rPr>
              <w:t xml:space="preserve"> I. Swedish Parents' 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hoo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ibling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en a Baby is Stillborn. Birth: Issues in Perinatal Care, 2011; 38 (2): 150-5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B96578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E6904EA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7F6009E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Avelin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desta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flun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redling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rlandsson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al grief and relationships after the loss of a stillborn baby. Midwifery, 2013; 29 (6): 668-7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3827256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7238AA0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DEE5D45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r>
              <w:rPr>
                <w:sz w:val="24"/>
              </w:rPr>
              <w:t>Ayd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örükcü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Ö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abukcuoğlu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vestig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s of Mothers Living Through Prenatal Loss Incidents: A Qualitative Study. Journal of Nursing Research (Lippincott Williams &amp; Wilkins), 2019; 27 (3): e22-e2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7D1F3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417F312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989E974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 w:rsidRPr="00FB19DE">
              <w:rPr>
                <w:sz w:val="24"/>
                <w:lang w:val="da-DK"/>
              </w:rPr>
              <w:t>Bakhbakhi</w:t>
            </w:r>
            <w:proofErr w:type="spellEnd"/>
            <w:r w:rsidRPr="00FB19DE">
              <w:rPr>
                <w:spacing w:val="-3"/>
                <w:sz w:val="24"/>
                <w:lang w:val="da-DK"/>
              </w:rPr>
              <w:t xml:space="preserve"> </w:t>
            </w:r>
            <w:r w:rsidRPr="00FB19DE">
              <w:rPr>
                <w:sz w:val="24"/>
                <w:lang w:val="da-DK"/>
              </w:rPr>
              <w:t>D,</w:t>
            </w:r>
            <w:r w:rsidRPr="00FB19DE">
              <w:rPr>
                <w:spacing w:val="-3"/>
                <w:sz w:val="24"/>
                <w:lang w:val="da-DK"/>
              </w:rPr>
              <w:t xml:space="preserve"> </w:t>
            </w:r>
            <w:proofErr w:type="spellStart"/>
            <w:r w:rsidRPr="00FB19DE">
              <w:rPr>
                <w:sz w:val="24"/>
                <w:lang w:val="da-DK"/>
              </w:rPr>
              <w:t>Burden</w:t>
            </w:r>
            <w:proofErr w:type="spellEnd"/>
            <w:r w:rsidRPr="00FB19DE">
              <w:rPr>
                <w:spacing w:val="-6"/>
                <w:sz w:val="24"/>
                <w:lang w:val="da-DK"/>
              </w:rPr>
              <w:t xml:space="preserve"> </w:t>
            </w:r>
            <w:r w:rsidRPr="00FB19DE">
              <w:rPr>
                <w:sz w:val="24"/>
                <w:lang w:val="da-DK"/>
              </w:rPr>
              <w:t>C,</w:t>
            </w:r>
            <w:r w:rsidRPr="00FB19DE">
              <w:rPr>
                <w:spacing w:val="-6"/>
                <w:sz w:val="24"/>
                <w:lang w:val="da-DK"/>
              </w:rPr>
              <w:t xml:space="preserve"> </w:t>
            </w:r>
            <w:proofErr w:type="spellStart"/>
            <w:r w:rsidRPr="00FB19DE">
              <w:rPr>
                <w:sz w:val="24"/>
                <w:lang w:val="da-DK"/>
              </w:rPr>
              <w:t>Siassakos</w:t>
            </w:r>
            <w:proofErr w:type="spellEnd"/>
            <w:r w:rsidRPr="00FB19DE">
              <w:rPr>
                <w:spacing w:val="-2"/>
                <w:sz w:val="24"/>
                <w:lang w:val="da-DK"/>
              </w:rPr>
              <w:t xml:space="preserve"> </w:t>
            </w:r>
            <w:r w:rsidRPr="00FB19DE">
              <w:rPr>
                <w:sz w:val="24"/>
                <w:lang w:val="da-DK"/>
              </w:rPr>
              <w:t>D,</w:t>
            </w:r>
            <w:r w:rsidRPr="00FB19DE">
              <w:rPr>
                <w:spacing w:val="-3"/>
                <w:sz w:val="24"/>
                <w:lang w:val="da-DK"/>
              </w:rPr>
              <w:t xml:space="preserve"> </w:t>
            </w:r>
            <w:r w:rsidRPr="00FB19DE">
              <w:rPr>
                <w:sz w:val="24"/>
                <w:lang w:val="da-DK"/>
              </w:rPr>
              <w:t>Hinton</w:t>
            </w:r>
            <w:r w:rsidRPr="00FB19DE">
              <w:rPr>
                <w:spacing w:val="-4"/>
                <w:sz w:val="24"/>
                <w:lang w:val="da-DK"/>
              </w:rPr>
              <w:t xml:space="preserve"> </w:t>
            </w:r>
            <w:r w:rsidRPr="00FB19DE">
              <w:rPr>
                <w:sz w:val="24"/>
                <w:lang w:val="da-DK"/>
              </w:rPr>
              <w:t>L,</w:t>
            </w:r>
            <w:r w:rsidRPr="00FB19DE">
              <w:rPr>
                <w:spacing w:val="-3"/>
                <w:sz w:val="24"/>
                <w:lang w:val="da-DK"/>
              </w:rPr>
              <w:t xml:space="preserve"> </w:t>
            </w:r>
            <w:proofErr w:type="spellStart"/>
            <w:r w:rsidRPr="00FB19DE">
              <w:rPr>
                <w:sz w:val="24"/>
                <w:lang w:val="da-DK"/>
              </w:rPr>
              <w:t>Duffy</w:t>
            </w:r>
            <w:proofErr w:type="spellEnd"/>
            <w:r w:rsidRPr="00FB19DE">
              <w:rPr>
                <w:spacing w:val="-3"/>
                <w:sz w:val="24"/>
                <w:lang w:val="da-DK"/>
              </w:rPr>
              <w:t xml:space="preserve"> </w:t>
            </w:r>
            <w:r w:rsidRPr="00FB19DE">
              <w:rPr>
                <w:sz w:val="24"/>
                <w:lang w:val="da-DK"/>
              </w:rPr>
              <w:t>J,</w:t>
            </w:r>
            <w:r w:rsidRPr="00FB19DE">
              <w:rPr>
                <w:spacing w:val="-3"/>
                <w:sz w:val="24"/>
                <w:lang w:val="da-DK"/>
              </w:rPr>
              <w:t xml:space="preserve"> </w:t>
            </w:r>
            <w:proofErr w:type="spellStart"/>
            <w:r w:rsidRPr="00FB19DE">
              <w:rPr>
                <w:sz w:val="24"/>
                <w:lang w:val="da-DK"/>
              </w:rPr>
              <w:t>Flenady</w:t>
            </w:r>
            <w:proofErr w:type="spellEnd"/>
            <w:r w:rsidRPr="00FB19DE">
              <w:rPr>
                <w:spacing w:val="-3"/>
                <w:sz w:val="24"/>
                <w:lang w:val="da-DK"/>
              </w:rPr>
              <w:t xml:space="preserve"> </w:t>
            </w:r>
            <w:r w:rsidRPr="00FB19DE">
              <w:rPr>
                <w:sz w:val="24"/>
                <w:lang w:val="da-DK"/>
              </w:rPr>
              <w:t>V,</w:t>
            </w:r>
            <w:r w:rsidRPr="00FB19DE">
              <w:rPr>
                <w:spacing w:val="-3"/>
                <w:sz w:val="24"/>
                <w:lang w:val="da-DK"/>
              </w:rPr>
              <w:t xml:space="preserve"> </w:t>
            </w:r>
            <w:r w:rsidRPr="00FB19DE">
              <w:rPr>
                <w:sz w:val="24"/>
                <w:lang w:val="da-DK"/>
              </w:rPr>
              <w:t xml:space="preserve">et al. </w:t>
            </w:r>
            <w:r>
              <w:rPr>
                <w:sz w:val="24"/>
              </w:rPr>
              <w:t xml:space="preserve">Development of a core outcome set and identification of outcome measurement tools to improve care and research after stillbirth-the </w:t>
            </w:r>
            <w:proofErr w:type="spellStart"/>
            <w:r>
              <w:rPr>
                <w:sz w:val="24"/>
              </w:rPr>
              <w:t>iCHOOSE</w:t>
            </w:r>
            <w:proofErr w:type="spellEnd"/>
            <w:r>
              <w:rPr>
                <w:sz w:val="24"/>
              </w:rPr>
              <w:t xml:space="preserve"> Study. BJOG: An International Journal of Obstetrics and </w:t>
            </w:r>
            <w:proofErr w:type="spellStart"/>
            <w:r>
              <w:rPr>
                <w:sz w:val="24"/>
              </w:rPr>
              <w:t>Gynaecology</w:t>
            </w:r>
            <w:proofErr w:type="spellEnd"/>
            <w:r>
              <w:rPr>
                <w:sz w:val="24"/>
              </w:rPr>
              <w:t>, 2019; 12621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ACDCC0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CE2694B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5D4AF90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 w:rsidRPr="00FB19DE">
              <w:rPr>
                <w:sz w:val="24"/>
              </w:rPr>
              <w:t>Bakhbakhi</w:t>
            </w:r>
            <w:proofErr w:type="spellEnd"/>
            <w:r w:rsidRPr="00FB19DE">
              <w:rPr>
                <w:sz w:val="24"/>
              </w:rPr>
              <w:t xml:space="preserve"> D, Burden C, </w:t>
            </w:r>
            <w:proofErr w:type="spellStart"/>
            <w:r w:rsidRPr="00FB19DE">
              <w:rPr>
                <w:sz w:val="24"/>
              </w:rPr>
              <w:t>Storey</w:t>
            </w:r>
            <w:proofErr w:type="spellEnd"/>
            <w:r w:rsidRPr="00FB19DE">
              <w:rPr>
                <w:sz w:val="24"/>
              </w:rPr>
              <w:t xml:space="preserve"> C, </w:t>
            </w:r>
            <w:proofErr w:type="spellStart"/>
            <w:r w:rsidRPr="00FB19DE">
              <w:rPr>
                <w:sz w:val="24"/>
              </w:rPr>
              <w:t>Heazell</w:t>
            </w:r>
            <w:proofErr w:type="spellEnd"/>
            <w:r w:rsidRPr="00FB19DE">
              <w:rPr>
                <w:sz w:val="24"/>
              </w:rPr>
              <w:t xml:space="preserve"> AE, Lynch M, </w:t>
            </w:r>
            <w:proofErr w:type="spellStart"/>
            <w:r w:rsidRPr="00FB19DE">
              <w:rPr>
                <w:sz w:val="24"/>
              </w:rPr>
              <w:t>Timlin</w:t>
            </w:r>
            <w:proofErr w:type="spellEnd"/>
            <w:r w:rsidRPr="00FB19DE">
              <w:rPr>
                <w:sz w:val="24"/>
              </w:rPr>
              <w:t xml:space="preserve"> L, et al. </w:t>
            </w:r>
            <w:r>
              <w:rPr>
                <w:sz w:val="24"/>
              </w:rPr>
              <w:t>PARENTS 2 Study: a qualitative study of the views of healthcare professionals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keholders on parental engagement in the perinatal mortali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view-fro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'botto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le'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i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arning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MJ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pen, 2019; 8 (11): e02379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B5FFFBB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CA1B444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4EE6393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Bakhbakhi</w:t>
            </w:r>
            <w:proofErr w:type="spellEnd"/>
            <w:r>
              <w:rPr>
                <w:sz w:val="24"/>
              </w:rPr>
              <w:t xml:space="preserve"> D, Khan K, Duffy J, Fraser A, Brookes S, </w:t>
            </w:r>
            <w:proofErr w:type="spellStart"/>
            <w:r>
              <w:rPr>
                <w:sz w:val="24"/>
              </w:rPr>
              <w:t>Siassakos</w:t>
            </w:r>
            <w:proofErr w:type="spellEnd"/>
            <w:r>
              <w:rPr>
                <w:sz w:val="24"/>
              </w:rPr>
              <w:t xml:space="preserve"> D. Exploring parental involvement in core outcome set development 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natio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itiative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national Collabor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armonising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iCHOOSE</w:t>
            </w:r>
            <w:proofErr w:type="spellEnd"/>
            <w:r>
              <w:rPr>
                <w:sz w:val="24"/>
              </w:rPr>
              <w:t>). Journal of Evidence-Based Medicine, 2017; 1035-3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6EC5A9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128D86AC" w14:textId="77777777" w:rsidR="006E0684" w:rsidRDefault="006E0684">
      <w:pPr>
        <w:rPr>
          <w:sz w:val="24"/>
        </w:rPr>
        <w:sectPr w:rsidR="006E0684">
          <w:headerReference w:type="default" r:id="rId11"/>
          <w:pgSz w:w="11910" w:h="16840"/>
          <w:pgMar w:top="1140" w:right="1140" w:bottom="280" w:left="1300" w:header="883" w:footer="0" w:gutter="0"/>
          <w:pgNumType w:start="2"/>
          <w:cols w:space="720"/>
        </w:sectPr>
      </w:pPr>
    </w:p>
    <w:p w14:paraId="5A743299" w14:textId="77777777" w:rsidR="006E0684" w:rsidRDefault="006E0684">
      <w:pPr>
        <w:pStyle w:val="Brdtext"/>
        <w:rPr>
          <w:b w:val="0"/>
          <w:sz w:val="20"/>
        </w:rPr>
      </w:pPr>
    </w:p>
    <w:p w14:paraId="36C607AD" w14:textId="77777777" w:rsidR="006E0684" w:rsidRDefault="006E0684">
      <w:pPr>
        <w:pStyle w:val="Brdtext"/>
        <w:rPr>
          <w:b w:val="0"/>
          <w:sz w:val="20"/>
        </w:rPr>
      </w:pPr>
    </w:p>
    <w:p w14:paraId="6621477F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302AB876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25C0B033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6C345EEE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04DCED95" w14:textId="77777777">
        <w:trPr>
          <w:trHeight w:val="131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F36533" w14:textId="77777777" w:rsidR="006E0684" w:rsidRDefault="00034837">
            <w:pPr>
              <w:pStyle w:val="TableParagraph"/>
              <w:spacing w:before="2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Bakhbakhi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iassakos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urd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n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Yowar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edshaw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M, et al. Learning from deaths: Parents' Active Role and </w:t>
            </w:r>
            <w:proofErr w:type="spellStart"/>
            <w:r>
              <w:rPr>
                <w:sz w:val="24"/>
              </w:rPr>
              <w:t>ENgagement</w:t>
            </w:r>
            <w:proofErr w:type="spellEnd"/>
            <w:r>
              <w:rPr>
                <w:sz w:val="24"/>
              </w:rPr>
              <w:t xml:space="preserve"> in </w:t>
            </w: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z w:val="24"/>
              </w:rPr>
              <w:t xml:space="preserve"> review of their Stillbirth/perinatal death (the PARENTS 1 study). BMC Pregnancy and Childbirth, 2017; 17 (1)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17E49AB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547B75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A93130B" w14:textId="77777777" w:rsidR="006E0684" w:rsidRDefault="00034837">
            <w:pPr>
              <w:pStyle w:val="TableParagraph"/>
              <w:ind w:right="144"/>
              <w:jc w:val="both"/>
              <w:rPr>
                <w:sz w:val="24"/>
              </w:rPr>
            </w:pPr>
            <w:r>
              <w:rPr>
                <w:sz w:val="24"/>
              </w:rPr>
              <w:t>Bakker JK, Paris J. Bereavement and religion online: Stillbirth, neonatal los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en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ligiosity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cientif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ligion, 2013; 52 (4): 657-7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74E636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78FAA9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5241ED" w14:textId="77777777" w:rsidR="006E0684" w:rsidRDefault="00034837">
            <w:pPr>
              <w:pStyle w:val="TableParagraph"/>
              <w:ind w:right="157"/>
              <w:jc w:val="both"/>
              <w:rPr>
                <w:sz w:val="24"/>
              </w:rPr>
            </w:pPr>
            <w:r>
              <w:rPr>
                <w:sz w:val="24"/>
              </w:rPr>
              <w:t>Barry M, Quinn C, Bradshaw C, Noonan M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rett M, Atkinson S, et al. Explo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wife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ent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llaborative art project. Nurse Education Today, 2017; 481-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B8047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FE234E7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D900B2B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>Beaudoin MA, Ouellet N. [An exploration of factors influencing nurs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mil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7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l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]</w:t>
            </w:r>
            <w:proofErr w:type="gramEnd"/>
            <w:r>
              <w:rPr>
                <w:sz w:val="24"/>
              </w:rPr>
              <w:t>.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ech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oins</w:t>
            </w:r>
            <w:proofErr w:type="spellEnd"/>
            <w:r>
              <w:rPr>
                <w:sz w:val="24"/>
              </w:rPr>
              <w:t xml:space="preserve"> Infirm, 2018; (133): 58-6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A093FD2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Languag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B681CA4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414650C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r>
              <w:rPr>
                <w:sz w:val="24"/>
              </w:rPr>
              <w:t xml:space="preserve">Beck E, Gibson N, </w:t>
            </w:r>
            <w:proofErr w:type="spellStart"/>
            <w:r>
              <w:rPr>
                <w:sz w:val="24"/>
              </w:rPr>
              <w:t>Heazell</w:t>
            </w:r>
            <w:proofErr w:type="spellEnd"/>
            <w:r>
              <w:rPr>
                <w:sz w:val="24"/>
              </w:rPr>
              <w:t xml:space="preserve"> A. 'Real experiences which increase empathy' – a preliminary exploration of the utility of an audio archive describ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s'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linicians'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irt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ment Care, 2019; 38 (1): 33-4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D75631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74231E6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41F6F9C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>Bennet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M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velop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limin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valu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gnitive behavioral intervention for perinatal grief. Vol. 70, ProQuest Information &amp; Learning, 2010, pp. 4475-7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50977B5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61BBB4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181018B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Blackwe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eyes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nvironmen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mpac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ab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ar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 Bereaved Families. Journal of Prenatal &amp; Perinatal Psychology &amp; Health, 2022; 36 (1): 96-11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D252C2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012A5A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0EC1D81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Bloo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cciato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hotograph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ter perinatal death: qualitative analysis with 104 parents. BMC Psychol, 2014; 2 (1): 1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D34DD1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0E4222F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6AD462" w14:textId="77777777" w:rsidR="006E0684" w:rsidRDefault="00034837">
            <w:pPr>
              <w:pStyle w:val="TableParagraph"/>
              <w:spacing w:before="0"/>
              <w:ind w:right="308"/>
              <w:rPr>
                <w:sz w:val="24"/>
              </w:rPr>
            </w:pPr>
            <w:r>
              <w:rPr>
                <w:sz w:val="24"/>
              </w:rPr>
              <w:t>Bloo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cciato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men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or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hotography: narrative, meaning, culture, and context. Death Stud, 2014; 38 (1-5): </w:t>
            </w:r>
            <w:r>
              <w:rPr>
                <w:spacing w:val="-2"/>
                <w:sz w:val="24"/>
              </w:rPr>
              <w:t>224-3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B629B15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7AB5C1C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B004FB3" w14:textId="77777777" w:rsidR="006E0684" w:rsidRDefault="00034837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Bo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aynes-</w:t>
            </w:r>
            <w:proofErr w:type="spellStart"/>
            <w:r>
              <w:rPr>
                <w:sz w:val="24"/>
              </w:rPr>
              <w:t>Greenow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ord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spi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follow- up after stillbirth: Lessons from parents. Journal of </w:t>
            </w:r>
            <w:proofErr w:type="spellStart"/>
            <w:r>
              <w:rPr>
                <w:sz w:val="24"/>
              </w:rPr>
              <w:t>Paediatrics</w:t>
            </w:r>
            <w:proofErr w:type="spellEnd"/>
            <w:r>
              <w:rPr>
                <w:sz w:val="24"/>
              </w:rPr>
              <w:t xml:space="preserve"> and Child Health, 2014; 507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5FE4BB6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15096AE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3F97398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onnet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oo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the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o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n’s accounts of stillbirth. Journal of Sociology, 2012; 48 (3): 248-6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3D4446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6BB16FB1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1116DB61" w14:textId="77777777" w:rsidR="006E0684" w:rsidRDefault="006E0684">
      <w:pPr>
        <w:pStyle w:val="Brdtext"/>
        <w:rPr>
          <w:b w:val="0"/>
          <w:sz w:val="20"/>
        </w:rPr>
      </w:pPr>
    </w:p>
    <w:p w14:paraId="34EAD84E" w14:textId="77777777" w:rsidR="006E0684" w:rsidRDefault="006E0684">
      <w:pPr>
        <w:pStyle w:val="Brdtext"/>
        <w:rPr>
          <w:b w:val="0"/>
          <w:sz w:val="20"/>
        </w:rPr>
      </w:pPr>
    </w:p>
    <w:p w14:paraId="3078E76D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1FE89618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29531831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73D3D03C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01204165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8D2D9C8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proofErr w:type="spellStart"/>
            <w:r>
              <w:rPr>
                <w:sz w:val="24"/>
              </w:rPr>
              <w:t>Bornemisza</w:t>
            </w:r>
            <w:proofErr w:type="spellEnd"/>
            <w:r>
              <w:rPr>
                <w:sz w:val="24"/>
              </w:rPr>
              <w:t xml:space="preserve"> AY, </w:t>
            </w:r>
            <w:proofErr w:type="spellStart"/>
            <w:r>
              <w:rPr>
                <w:sz w:val="24"/>
              </w:rPr>
              <w:t>Javor</w:t>
            </w:r>
            <w:proofErr w:type="spellEnd"/>
            <w:r>
              <w:rPr>
                <w:sz w:val="24"/>
              </w:rPr>
              <w:t xml:space="preserve"> R, </w:t>
            </w:r>
            <w:proofErr w:type="spellStart"/>
            <w:r>
              <w:rPr>
                <w:sz w:val="24"/>
              </w:rPr>
              <w:t>Erdos</w:t>
            </w:r>
            <w:proofErr w:type="spellEnd"/>
            <w:r>
              <w:rPr>
                <w:sz w:val="24"/>
              </w:rPr>
              <w:t xml:space="preserve"> MB. Sibling Grief over Perinatal Loss—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trospec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auma, 2021; 27 (6): 530-46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BF996F1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810454C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7968C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Boyle FM, </w:t>
            </w:r>
            <w:proofErr w:type="spellStart"/>
            <w:r>
              <w:rPr>
                <w:sz w:val="24"/>
              </w:rPr>
              <w:t>Horey</w:t>
            </w:r>
            <w:proofErr w:type="spellEnd"/>
            <w:r>
              <w:rPr>
                <w:sz w:val="24"/>
              </w:rPr>
              <w:t xml:space="preserve"> D, Dean JH, Lohan A, Middleton P, </w:t>
            </w:r>
            <w:proofErr w:type="spellStart"/>
            <w:r>
              <w:rPr>
                <w:sz w:val="24"/>
              </w:rPr>
              <w:t>Flenady</w:t>
            </w:r>
            <w:proofErr w:type="spellEnd"/>
            <w:r>
              <w:rPr>
                <w:sz w:val="24"/>
              </w:rPr>
              <w:t xml:space="preserve"> V. 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VID-19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ustrali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aternity settings. J Perinat Med, 2022; 50 (6): 822-3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5B47C45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575996F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33F5377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>Boy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M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orey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l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biebel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chirman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llwoo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t al. Autopsy decision-making after stillbirth: Parents' perspectives.</w:t>
            </w:r>
          </w:p>
          <w:p w14:paraId="0F71FAC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ediatric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il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6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5216-</w:t>
            </w:r>
            <w:r>
              <w:rPr>
                <w:spacing w:val="-5"/>
                <w:sz w:val="24"/>
              </w:rPr>
              <w:t>1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2AEC2D8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8EC6BD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B8BFD4F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 xml:space="preserve">Boyle FM, </w:t>
            </w:r>
            <w:proofErr w:type="spellStart"/>
            <w:r>
              <w:rPr>
                <w:sz w:val="24"/>
              </w:rPr>
              <w:t>Mutch</w:t>
            </w:r>
            <w:proofErr w:type="spellEnd"/>
            <w:r>
              <w:rPr>
                <w:sz w:val="24"/>
              </w:rPr>
              <w:t xml:space="preserve"> AJ, Barber EA, Carroll C, Dean JH. Supporting par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lephone peer supporters. BMC Pregnancy Childbirth, 2015; 15 (1): 29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4818C3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D536EAE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0F15BB0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Brierley-Jones L, Crawley R, Gordon I, Hinshaw K, Jones E. Supporting parents through stillbirth: A qualitative, exploratory study involv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an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fessional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aff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BJOG: An International Journal of Obstetrics and </w:t>
            </w:r>
            <w:proofErr w:type="spellStart"/>
            <w:r>
              <w:rPr>
                <w:sz w:val="24"/>
              </w:rPr>
              <w:t>Gynaecology</w:t>
            </w:r>
            <w:proofErr w:type="spellEnd"/>
            <w:r>
              <w:rPr>
                <w:sz w:val="24"/>
              </w:rPr>
              <w:t>, 2016; 1239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657473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50D1F6A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4C9EC6B" w14:textId="77777777" w:rsidR="006E0684" w:rsidRDefault="00034837">
            <w:pPr>
              <w:pStyle w:val="TableParagraph"/>
              <w:ind w:right="114"/>
              <w:rPr>
                <w:sz w:val="24"/>
              </w:rPr>
            </w:pPr>
            <w:r>
              <w:rPr>
                <w:sz w:val="24"/>
              </w:rPr>
              <w:t>Brierley-Jon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rawle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max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ye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gma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spoiling and repair of multiple social identities. Omega (Westport),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2014; 70 (2): 143-6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17F8B3B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8C55F57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37AFC32" w14:textId="77777777" w:rsidR="006E0684" w:rsidRDefault="00034837">
            <w:pPr>
              <w:pStyle w:val="TableParagraph"/>
              <w:spacing w:before="0"/>
              <w:ind w:right="100"/>
              <w:jc w:val="both"/>
              <w:rPr>
                <w:sz w:val="24"/>
              </w:rPr>
            </w:pPr>
            <w:r>
              <w:rPr>
                <w:sz w:val="24"/>
              </w:rPr>
              <w:t>Br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risl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C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tual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v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scarriag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 Stillbirth. Haworth Pres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rin, Deborah J., 602 11th Ave., Grinnell, IA, US, 50112 New York, NY, 200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02A106F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07C7C11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E797D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row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J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anner'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ory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henomenologic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an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war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wborn death. Can J Nurs Res, 1997; 29 (4): 21-3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B8400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419D50E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2B0953C" w14:textId="77777777" w:rsidR="006E0684" w:rsidRDefault="00034837">
            <w:pPr>
              <w:pStyle w:val="TableParagraph"/>
              <w:spacing w:before="0" w:line="269" w:lineRule="exact"/>
              <w:jc w:val="both"/>
              <w:rPr>
                <w:sz w:val="24"/>
              </w:rPr>
            </w:pPr>
            <w:r>
              <w:rPr>
                <w:sz w:val="24"/>
              </w:rPr>
              <w:t>Brow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K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w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K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umgartn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chunn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ryman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LoCurto</w:t>
            </w:r>
            <w:proofErr w:type="spellEnd"/>
          </w:p>
          <w:p w14:paraId="6B59D857" w14:textId="77777777" w:rsidR="006E0684" w:rsidRDefault="00034837">
            <w:pPr>
              <w:pStyle w:val="TableParagraph"/>
              <w:ind w:right="180"/>
              <w:jc w:val="both"/>
              <w:rPr>
                <w:sz w:val="24"/>
              </w:rPr>
            </w:pPr>
            <w:r>
              <w:rPr>
                <w:sz w:val="24"/>
              </w:rPr>
              <w:t>J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lo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if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re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l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 Histo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a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4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a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henomenolog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Racial &amp; Ethnic Health Disparities, 2017; 4 (3): 484-9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0CD6EA0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170ED5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E0F4756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Brunt B. Caring for bereaved parents following a stillbirth: a student midwife'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spective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IR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wife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gest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20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30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2)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41-4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30927E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66F350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44D653E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Bry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M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wbo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win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arents be improved? Acta </w:t>
            </w:r>
            <w:proofErr w:type="spellStart"/>
            <w:r>
              <w:rPr>
                <w:sz w:val="24"/>
              </w:rPr>
              <w:t>Geneticae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edicae</w:t>
            </w:r>
            <w:proofErr w:type="spellEnd"/>
            <w:r>
              <w:rPr>
                <w:sz w:val="24"/>
              </w:rPr>
              <w:t xml:space="preserve"> et </w:t>
            </w:r>
            <w:proofErr w:type="spellStart"/>
            <w:r>
              <w:rPr>
                <w:sz w:val="24"/>
              </w:rPr>
              <w:t>Gemellologiae</w:t>
            </w:r>
            <w:proofErr w:type="spellEnd"/>
            <w:r>
              <w:rPr>
                <w:sz w:val="24"/>
              </w:rPr>
              <w:t>: Twin Research, 1986; 35 (1): 115-1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831B811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635200A4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5BEF8F22" w14:textId="77777777" w:rsidR="006E0684" w:rsidRDefault="006E0684">
      <w:pPr>
        <w:pStyle w:val="Brdtext"/>
        <w:rPr>
          <w:b w:val="0"/>
          <w:sz w:val="20"/>
        </w:rPr>
      </w:pPr>
    </w:p>
    <w:p w14:paraId="1052F959" w14:textId="77777777" w:rsidR="006E0684" w:rsidRDefault="006E0684">
      <w:pPr>
        <w:pStyle w:val="Brdtext"/>
        <w:rPr>
          <w:b w:val="0"/>
          <w:sz w:val="20"/>
        </w:rPr>
      </w:pPr>
    </w:p>
    <w:p w14:paraId="5A3497AF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1BDA70F7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2EABF1F0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156D441B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166FCDBE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62C6D34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proofErr w:type="spellStart"/>
            <w:r>
              <w:rPr>
                <w:sz w:val="24"/>
              </w:rPr>
              <w:t>Bucchio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n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lores-Car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s Experiencing Perinatal Loss. International Journal of Childbirth Education, 2018; 33 (3): 14-17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1662395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B3D5597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A34B7D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Budd J, Stacey T, Martin B, Roberts D, </w:t>
            </w:r>
            <w:proofErr w:type="spellStart"/>
            <w:r>
              <w:rPr>
                <w:sz w:val="24"/>
              </w:rPr>
              <w:t>Heazell</w:t>
            </w:r>
            <w:proofErr w:type="spellEnd"/>
            <w:r>
              <w:rPr>
                <w:sz w:val="24"/>
              </w:rPr>
              <w:t xml:space="preserve"> AEP. Women's experiences of being invited to participate in a case-control study of still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lan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o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ngl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 Study. BMC Pregnancy &amp; Childbirth, 2018; 18 (1): N.PAG-N.PAG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37E317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erspectiv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0813495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B0938C7" w14:textId="77777777" w:rsidR="006E0684" w:rsidRDefault="00034837">
            <w:pPr>
              <w:pStyle w:val="TableParagraph"/>
              <w:ind w:right="100"/>
              <w:rPr>
                <w:sz w:val="24"/>
              </w:rPr>
            </w:pPr>
            <w:r w:rsidRPr="00FB19DE">
              <w:rPr>
                <w:sz w:val="24"/>
              </w:rPr>
              <w:t xml:space="preserve">Burden C, </w:t>
            </w:r>
            <w:proofErr w:type="spellStart"/>
            <w:r w:rsidRPr="00FB19DE">
              <w:rPr>
                <w:sz w:val="24"/>
              </w:rPr>
              <w:t>Bakhbakhi</w:t>
            </w:r>
            <w:proofErr w:type="spellEnd"/>
            <w:r w:rsidRPr="00FB19DE">
              <w:rPr>
                <w:sz w:val="24"/>
              </w:rPr>
              <w:t xml:space="preserve"> D, </w:t>
            </w:r>
            <w:proofErr w:type="spellStart"/>
            <w:r w:rsidRPr="00FB19DE">
              <w:rPr>
                <w:sz w:val="24"/>
              </w:rPr>
              <w:t>Heazell</w:t>
            </w:r>
            <w:proofErr w:type="spellEnd"/>
            <w:r w:rsidRPr="00FB19DE">
              <w:rPr>
                <w:sz w:val="24"/>
              </w:rPr>
              <w:t xml:space="preserve"> AE, Lynch M, </w:t>
            </w:r>
            <w:proofErr w:type="spellStart"/>
            <w:r w:rsidRPr="00FB19DE">
              <w:rPr>
                <w:sz w:val="24"/>
              </w:rPr>
              <w:t>Timlin</w:t>
            </w:r>
            <w:proofErr w:type="spellEnd"/>
            <w:r w:rsidRPr="00FB19DE">
              <w:rPr>
                <w:sz w:val="24"/>
              </w:rPr>
              <w:t xml:space="preserve"> L, Bevan C, et al. </w:t>
            </w:r>
            <w:r>
              <w:rPr>
                <w:sz w:val="24"/>
              </w:rPr>
              <w:t xml:space="preserve">Parents' Active Role and </w:t>
            </w:r>
            <w:proofErr w:type="spellStart"/>
            <w:r>
              <w:rPr>
                <w:sz w:val="24"/>
              </w:rPr>
              <w:t>ENgagement</w:t>
            </w:r>
            <w:proofErr w:type="spellEnd"/>
            <w:r>
              <w:rPr>
                <w:sz w:val="24"/>
              </w:rPr>
              <w:t xml:space="preserve"> in </w:t>
            </w: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z w:val="24"/>
              </w:rPr>
              <w:t xml:space="preserve"> review of their Stillbirth/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PAR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)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udy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ixed-metho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 of implementation. BMJ Open, 2021; 11 (3): e04456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BD4099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F32C664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7CB1797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 xml:space="preserve">Burden C, </w:t>
            </w:r>
            <w:proofErr w:type="spellStart"/>
            <w:r>
              <w:rPr>
                <w:sz w:val="24"/>
              </w:rPr>
              <w:t>Bakhbakhi</w:t>
            </w:r>
            <w:proofErr w:type="spellEnd"/>
            <w:r>
              <w:rPr>
                <w:sz w:val="24"/>
              </w:rPr>
              <w:t xml:space="preserve"> D, Lynch M, </w:t>
            </w:r>
            <w:proofErr w:type="spellStart"/>
            <w:r>
              <w:rPr>
                <w:sz w:val="24"/>
              </w:rPr>
              <w:t>Timlin</w:t>
            </w:r>
            <w:proofErr w:type="spellEnd"/>
            <w:r>
              <w:rPr>
                <w:sz w:val="24"/>
              </w:rPr>
              <w:t xml:space="preserve"> L, </w:t>
            </w:r>
            <w:proofErr w:type="spellStart"/>
            <w:r>
              <w:rPr>
                <w:sz w:val="24"/>
              </w:rPr>
              <w:t>Siassakos</w:t>
            </w:r>
            <w:proofErr w:type="spellEnd"/>
            <w:r>
              <w:rPr>
                <w:sz w:val="24"/>
              </w:rPr>
              <w:t xml:space="preserve"> D. The PARENTS 2 Study: Parental engagement in the perinatal mortality review process-a </w:t>
            </w:r>
            <w:proofErr w:type="spellStart"/>
            <w:r>
              <w:rPr>
                <w:sz w:val="24"/>
              </w:rPr>
              <w:t>multicentre</w:t>
            </w:r>
            <w:proofErr w:type="spellEnd"/>
            <w:r>
              <w:rPr>
                <w:sz w:val="24"/>
              </w:rPr>
              <w:t xml:space="preserve"> mixed-methods study. BJOG: An Internatio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bstetric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aecology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19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26119-2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554BF1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073FEF0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9F1D4A8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acciato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loo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urker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“Sil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”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oi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ard: Volunteering, Meaning, and Posttraumatic Growth After Stillbirth.</w:t>
            </w:r>
          </w:p>
          <w:p w14:paraId="1D77DAEB" w14:textId="77777777" w:rsidR="006E0684" w:rsidRDefault="00034837">
            <w:pPr>
              <w:pStyle w:val="TableParagraph"/>
              <w:spacing w:before="3"/>
              <w:rPr>
                <w:sz w:val="24"/>
              </w:rPr>
            </w:pPr>
            <w:r>
              <w:rPr>
                <w:sz w:val="24"/>
              </w:rPr>
              <w:t>Illnes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risis &amp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s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8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)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3-</w:t>
            </w:r>
            <w:r>
              <w:rPr>
                <w:spacing w:val="-5"/>
                <w:sz w:val="24"/>
              </w:rPr>
              <w:t>3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A16317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0648555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D08282F" w14:textId="77777777" w:rsidR="006E0684" w:rsidRDefault="00034837">
            <w:pPr>
              <w:pStyle w:val="TableParagraph"/>
              <w:ind w:right="308"/>
              <w:rPr>
                <w:sz w:val="24"/>
              </w:rPr>
            </w:pPr>
            <w:r>
              <w:rPr>
                <w:sz w:val="24"/>
              </w:rPr>
              <w:t>Cacciatore J, Bushfield S. Stillbirth: the mother's experience and implicatio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mprov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fe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lliat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, 2007; 3 (3): 59-7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CFA7B9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FFE4410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B5BE52C" w14:textId="77777777" w:rsidR="006E0684" w:rsidRDefault="00034837">
            <w:pPr>
              <w:pStyle w:val="TableParagraph"/>
              <w:spacing w:before="0"/>
              <w:ind w:right="100"/>
              <w:rPr>
                <w:sz w:val="24"/>
              </w:rPr>
            </w:pPr>
            <w:r>
              <w:rPr>
                <w:sz w:val="24"/>
              </w:rPr>
              <w:t>Cacciato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eFrai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LC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uple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 gender-based exploration. Journal of Family Social Work, 2008; 11 (4): </w:t>
            </w:r>
            <w:r>
              <w:rPr>
                <w:spacing w:val="-2"/>
                <w:sz w:val="24"/>
              </w:rPr>
              <w:t>351-7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F7393E9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917B79A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885DB4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acciato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‘S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i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ame’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vid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rai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ndfulne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erinatal death counselling. </w:t>
            </w:r>
            <w:proofErr w:type="spellStart"/>
            <w:r>
              <w:rPr>
                <w:sz w:val="24"/>
              </w:rPr>
              <w:t>Estudios</w:t>
            </w:r>
            <w:proofErr w:type="spellEnd"/>
            <w:r>
              <w:rPr>
                <w:sz w:val="24"/>
              </w:rPr>
              <w:t xml:space="preserve"> de </w:t>
            </w:r>
            <w:proofErr w:type="spellStart"/>
            <w:r>
              <w:rPr>
                <w:sz w:val="24"/>
              </w:rPr>
              <w:t>Psicología</w:t>
            </w:r>
            <w:proofErr w:type="spellEnd"/>
            <w:r>
              <w:rPr>
                <w:sz w:val="24"/>
              </w:rPr>
              <w:t>, 2017; 38 (3): 639-6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23AE95F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5EB68BA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EB83D5" w14:textId="77777777" w:rsidR="006E0684" w:rsidRDefault="00034837">
            <w:pPr>
              <w:pStyle w:val="TableParagraph"/>
              <w:spacing w:before="0"/>
              <w:ind w:right="18"/>
              <w:rPr>
                <w:sz w:val="24"/>
              </w:rPr>
            </w:pPr>
            <w:r>
              <w:rPr>
                <w:sz w:val="24"/>
              </w:rPr>
              <w:t xml:space="preserve">Cacciatore J. Effects of support groups on </w:t>
            </w:r>
            <w:proofErr w:type="spellStart"/>
            <w:r>
              <w:rPr>
                <w:sz w:val="24"/>
              </w:rPr>
              <w:t>post traumatic</w:t>
            </w:r>
            <w:proofErr w:type="spellEnd"/>
            <w:r>
              <w:rPr>
                <w:sz w:val="24"/>
              </w:rPr>
              <w:t xml:space="preserve"> stress respon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xperienc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meg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Westport)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07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55</w:t>
            </w:r>
          </w:p>
          <w:p w14:paraId="5F2D6A0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1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71-</w:t>
            </w:r>
            <w:r>
              <w:rPr>
                <w:spacing w:val="-5"/>
                <w:sz w:val="24"/>
              </w:rPr>
              <w:t>9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C488A38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7E9F587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31D6E14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Cacciato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niqu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mili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fter the death of a baby. Social Work in Health Care, 2010; 49 (2): 134-4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B14CC2F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204715A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57CF656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Callis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C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spective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al Nurs, 2006; 20 (3): 227-34; quiz 35-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6032738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6F7D53A6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35FEEBDC" w14:textId="77777777" w:rsidR="006E0684" w:rsidRDefault="006E0684">
      <w:pPr>
        <w:pStyle w:val="Brdtext"/>
        <w:rPr>
          <w:b w:val="0"/>
          <w:sz w:val="20"/>
        </w:rPr>
      </w:pPr>
    </w:p>
    <w:p w14:paraId="0FAB27C6" w14:textId="77777777" w:rsidR="006E0684" w:rsidRDefault="006E0684">
      <w:pPr>
        <w:pStyle w:val="Brdtext"/>
        <w:rPr>
          <w:b w:val="0"/>
          <w:sz w:val="20"/>
        </w:rPr>
      </w:pPr>
    </w:p>
    <w:p w14:paraId="34218A08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72309E9D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05B92A1B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2B90EF14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64340B5E" w14:textId="77777777">
        <w:trPr>
          <w:trHeight w:val="131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E41F0C2" w14:textId="77777777" w:rsidR="006E0684" w:rsidRDefault="00034837">
            <w:pPr>
              <w:pStyle w:val="TableParagraph"/>
              <w:spacing w:before="2"/>
              <w:ind w:right="148"/>
              <w:rPr>
                <w:sz w:val="24"/>
              </w:rPr>
            </w:pPr>
            <w:r>
              <w:rPr>
                <w:sz w:val="24"/>
              </w:rPr>
              <w:t>Camacho-Ávila M, Fernández-Sola C, Jiménez-López FR, Granero- Molina J, Fernández-Medina IM, Martínez-</w:t>
            </w:r>
            <w:proofErr w:type="spellStart"/>
            <w:r>
              <w:rPr>
                <w:sz w:val="24"/>
              </w:rPr>
              <w:t>Artero</w:t>
            </w:r>
            <w:proofErr w:type="spellEnd"/>
            <w:r>
              <w:rPr>
                <w:sz w:val="24"/>
              </w:rPr>
              <w:t xml:space="preserve"> L, et al. Experience 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ffer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anis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spitals: a qualitative study. BMC Pregnancy &amp; Childbirth, 2019; 19 (1): 1-11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2BE28E7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F1B59D1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BA5131A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r>
              <w:rPr>
                <w:sz w:val="24"/>
              </w:rPr>
              <w:t>Campbe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B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hatter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uture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nd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ives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itualiz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urning of mothers of stillborn babies. Vol. 61, ProQuest Information &amp; Learning, 2001, pp. 3825-2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DAB33F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20EFA22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7519046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Capitulo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L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lin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C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ter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il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urs, 2004; 29 (5): 305-1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F18B61B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2483418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39EB968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Capitulo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ML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thnograph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line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lumbia University, 2002, pp. 185 p-85 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3B701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E7A59BB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7033B70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r>
              <w:rPr>
                <w:sz w:val="24"/>
              </w:rPr>
              <w:t>Carls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ammer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'Le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VOLU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 AND ONLINE SUPPORT FOR FAMILIES WHO HAVE EXPERIENCED PERINATAL OR NEONATAL LOSS. Illness, Crisis &amp; Loss, 2012; 20 (3): 275-9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20BEC6F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0E1E926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D13B1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Casalta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rand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M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tília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rites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Zangão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thers'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of fetal death. </w:t>
            </w:r>
            <w:proofErr w:type="spellStart"/>
            <w:r>
              <w:rPr>
                <w:sz w:val="24"/>
              </w:rPr>
              <w:t>Revista</w:t>
            </w:r>
            <w:proofErr w:type="spellEnd"/>
            <w:r>
              <w:rPr>
                <w:sz w:val="24"/>
              </w:rPr>
              <w:t xml:space="preserve"> de </w:t>
            </w:r>
            <w:proofErr w:type="spellStart"/>
            <w:r>
              <w:rPr>
                <w:sz w:val="24"/>
              </w:rPr>
              <w:t>Enfermage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eferência</w:t>
            </w:r>
            <w:proofErr w:type="spellEnd"/>
            <w:r>
              <w:rPr>
                <w:sz w:val="24"/>
              </w:rPr>
              <w:t>, 2020; (3): 1-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3D3D6BC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5ED2C73" w14:textId="77777777">
        <w:trPr>
          <w:trHeight w:val="185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5BA4481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Chebsey</w:t>
            </w:r>
            <w:proofErr w:type="spellEnd"/>
            <w:r>
              <w:rPr>
                <w:sz w:val="24"/>
              </w:rPr>
              <w:t xml:space="preserve"> C, Jackson S, Gleeson K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Winter C, </w:t>
            </w:r>
            <w:proofErr w:type="spellStart"/>
            <w:r>
              <w:rPr>
                <w:sz w:val="24"/>
              </w:rPr>
              <w:t>Storey</w:t>
            </w:r>
            <w:proofErr w:type="spellEnd"/>
            <w:r>
              <w:rPr>
                <w:sz w:val="24"/>
              </w:rPr>
              <w:t xml:space="preserve"> C, Hillman J, et al. Joint perspective, joint decision making; improving maternity bereavement care for stillbirth. A mixed methods </w:t>
            </w:r>
            <w:proofErr w:type="spellStart"/>
            <w:r>
              <w:rPr>
                <w:sz w:val="24"/>
              </w:rPr>
              <w:t>multicentre</w:t>
            </w:r>
            <w:proofErr w:type="spellEnd"/>
            <w:r>
              <w:rPr>
                <w:sz w:val="24"/>
              </w:rPr>
              <w:t xml:space="preserve"> study in 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vi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-dep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nderstan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atern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ment care. Archives of Disease in Childhood: Fetal and Neonatal Edition, 2014; 99A2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5E2B957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D784BD6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6CF1C8F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Chebsey</w:t>
            </w:r>
            <w:proofErr w:type="spellEnd"/>
            <w:r>
              <w:rPr>
                <w:sz w:val="24"/>
              </w:rPr>
              <w:t xml:space="preserve"> C, Jackson S, Gleeson K, Winter C, </w:t>
            </w:r>
            <w:proofErr w:type="spellStart"/>
            <w:r>
              <w:rPr>
                <w:sz w:val="24"/>
              </w:rPr>
              <w:t>Storey</w:t>
            </w:r>
            <w:proofErr w:type="spellEnd"/>
            <w:r>
              <w:rPr>
                <w:sz w:val="24"/>
              </w:rPr>
              <w:t xml:space="preserve"> C, Lewis J, et al. Joint perspective, joint decision making: Improving maternity bereaveme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x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ulticentr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in the United Kingdom. BJOG: An International Journal of Obstetrics and </w:t>
            </w:r>
            <w:proofErr w:type="spellStart"/>
            <w:r>
              <w:rPr>
                <w:sz w:val="24"/>
              </w:rPr>
              <w:t>Gynaecology</w:t>
            </w:r>
            <w:proofErr w:type="spellEnd"/>
            <w:r>
              <w:rPr>
                <w:sz w:val="24"/>
              </w:rPr>
              <w:t>, 2015; 12235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287594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4564BFD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B022B2F" w14:textId="77777777" w:rsidR="006E0684" w:rsidRDefault="00034837">
            <w:pPr>
              <w:pStyle w:val="TableParagraph"/>
              <w:spacing w:before="0"/>
              <w:ind w:right="462"/>
              <w:rPr>
                <w:sz w:val="24"/>
              </w:rPr>
            </w:pPr>
            <w:proofErr w:type="spellStart"/>
            <w:r>
              <w:rPr>
                <w:sz w:val="24"/>
              </w:rPr>
              <w:t>Chebsey</w:t>
            </w:r>
            <w:proofErr w:type="spellEnd"/>
            <w:r>
              <w:rPr>
                <w:sz w:val="24"/>
              </w:rPr>
              <w:t xml:space="preserve"> C, Jackson S, Lee V, Douglas T, Nutt C, White I, et al. Stillbirth-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ultural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nsi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quir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velop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rld? Internatio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ynecolog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bstetric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015;</w:t>
            </w:r>
            <w:r>
              <w:rPr>
                <w:spacing w:val="-2"/>
                <w:sz w:val="24"/>
              </w:rPr>
              <w:t xml:space="preserve"> 131E52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D3F66C4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F1AE432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ADFA22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Chebsey</w:t>
            </w:r>
            <w:proofErr w:type="spellEnd"/>
            <w:r>
              <w:rPr>
                <w:sz w:val="24"/>
              </w:rPr>
              <w:t xml:space="preserve"> C, </w:t>
            </w:r>
            <w:proofErr w:type="spellStart"/>
            <w:r>
              <w:rPr>
                <w:sz w:val="24"/>
              </w:rPr>
              <w:t>Siassakos</w:t>
            </w:r>
            <w:proofErr w:type="spellEnd"/>
            <w:r>
              <w:rPr>
                <w:sz w:val="24"/>
              </w:rPr>
              <w:t xml:space="preserve"> D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raycott</w:t>
            </w:r>
            <w:proofErr w:type="spellEnd"/>
            <w:r>
              <w:rPr>
                <w:sz w:val="24"/>
              </w:rPr>
              <w:t xml:space="preserve"> T, Winter C, Jackson S, Gleeson K, et al. Joint perspective, joint decision making; improving maternity bereaveme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x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ulti-</w:t>
            </w:r>
            <w:proofErr w:type="spellStart"/>
            <w:r>
              <w:rPr>
                <w:sz w:val="24"/>
              </w:rPr>
              <w:t>centr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in the UK. BJOG: An International Journal of Obstetrics and </w:t>
            </w:r>
            <w:proofErr w:type="spellStart"/>
            <w:r>
              <w:rPr>
                <w:sz w:val="24"/>
              </w:rPr>
              <w:t>Gynaecology</w:t>
            </w:r>
            <w:proofErr w:type="spellEnd"/>
            <w:r>
              <w:rPr>
                <w:sz w:val="24"/>
              </w:rPr>
              <w:t>, 2014; 1219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661C04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45B14208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3C3F0E17" w14:textId="77777777" w:rsidR="006E0684" w:rsidRDefault="006E0684">
      <w:pPr>
        <w:pStyle w:val="Brdtext"/>
        <w:rPr>
          <w:b w:val="0"/>
          <w:sz w:val="20"/>
        </w:rPr>
      </w:pPr>
    </w:p>
    <w:p w14:paraId="5A0C5262" w14:textId="77777777" w:rsidR="006E0684" w:rsidRDefault="006E0684">
      <w:pPr>
        <w:pStyle w:val="Brdtext"/>
        <w:rPr>
          <w:b w:val="0"/>
          <w:sz w:val="20"/>
        </w:rPr>
      </w:pPr>
    </w:p>
    <w:p w14:paraId="25C16520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38A114A9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07514935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4721BCB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4C5622BB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6A2700A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proofErr w:type="spellStart"/>
            <w:r>
              <w:rPr>
                <w:sz w:val="24"/>
              </w:rPr>
              <w:t>Chebsey</w:t>
            </w:r>
            <w:proofErr w:type="spellEnd"/>
            <w:r>
              <w:rPr>
                <w:sz w:val="24"/>
              </w:rPr>
              <w:t xml:space="preserve"> C, </w:t>
            </w:r>
            <w:proofErr w:type="spellStart"/>
            <w:r>
              <w:rPr>
                <w:sz w:val="24"/>
              </w:rPr>
              <w:t>Siassakos</w:t>
            </w:r>
            <w:proofErr w:type="spellEnd"/>
            <w:r>
              <w:rPr>
                <w:sz w:val="24"/>
              </w:rPr>
              <w:t xml:space="preserve"> D, Jackson S, Douglas T, Lee V, White I, et al. Multicultu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iew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tern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e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BJOG: An International Journal of Obstetrics and </w:t>
            </w:r>
            <w:proofErr w:type="spellStart"/>
            <w:r>
              <w:rPr>
                <w:sz w:val="24"/>
              </w:rPr>
              <w:t>Gynaecology</w:t>
            </w:r>
            <w:proofErr w:type="spellEnd"/>
            <w:r>
              <w:rPr>
                <w:sz w:val="24"/>
              </w:rPr>
              <w:t>, 2014; 121116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0B0DE89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79114F1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F7F4E9B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Chebsey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iassako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ack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lee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n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orey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t al. Joint perspective, joint decision making; improving maternity bereavem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illbirth. A mixed methods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ulticentre</w:t>
            </w:r>
            <w:proofErr w:type="spellEnd"/>
            <w:r>
              <w:rPr>
                <w:sz w:val="24"/>
              </w:rPr>
              <w:t xml:space="preserve"> study in the UK. International Journal of Gynecology and Obstetrics, 2015; </w:t>
            </w:r>
            <w:r>
              <w:rPr>
                <w:spacing w:val="-2"/>
                <w:sz w:val="24"/>
              </w:rPr>
              <w:t>131E25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F74EA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5E387BA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3DD24E9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Chizhova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sycholog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l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phylactic of reproductive problems: Contemporary situation in Russia.</w:t>
            </w:r>
          </w:p>
          <w:p w14:paraId="65DDE3C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productive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ioMedicin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lin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10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0S5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C78EB32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00B43AE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4DAA4A4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Cholette</w:t>
            </w:r>
            <w:proofErr w:type="spellEnd"/>
            <w:r>
              <w:rPr>
                <w:sz w:val="24"/>
              </w:rPr>
              <w:t xml:space="preserve"> M, </w:t>
            </w:r>
            <w:proofErr w:type="spellStart"/>
            <w:r>
              <w:rPr>
                <w:sz w:val="24"/>
              </w:rPr>
              <w:t>Gephart</w:t>
            </w:r>
            <w:proofErr w:type="spellEnd"/>
            <w:r>
              <w:rPr>
                <w:sz w:val="24"/>
              </w:rPr>
              <w:t xml:space="preserve"> SM. A Model for the Dynamics of Bereavement Caregiving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natio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ild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ducation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12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7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2):</w:t>
            </w:r>
          </w:p>
          <w:p w14:paraId="62EAF8A6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2"/>
                <w:sz w:val="24"/>
              </w:rPr>
              <w:t>14-</w:t>
            </w:r>
            <w:r>
              <w:rPr>
                <w:spacing w:val="-5"/>
                <w:sz w:val="24"/>
              </w:rPr>
              <w:t>1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51E6A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60849A1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B3032F8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Cholette</w:t>
            </w:r>
            <w:proofErr w:type="spellEnd"/>
            <w:r>
              <w:rPr>
                <w:sz w:val="24"/>
              </w:rPr>
              <w:t xml:space="preserve"> ME. Exploring the meaning of the paternal experience of 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henomenolog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nivers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rizona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2,</w:t>
            </w:r>
          </w:p>
          <w:p w14:paraId="532015E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pp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0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-09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0F4450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31A1A4D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6FD482F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Clark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A56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ep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spectives of bereaved parents. BMJ supportive &amp; palliative care, 2015; 5A1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C6EA5F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8A42AB5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B6FC301" w14:textId="77777777" w:rsidR="006E0684" w:rsidRDefault="00034837">
            <w:pPr>
              <w:pStyle w:val="TableParagraph"/>
              <w:spacing w:before="0"/>
              <w:ind w:right="308"/>
              <w:rPr>
                <w:sz w:val="24"/>
              </w:rPr>
            </w:pPr>
            <w:r>
              <w:rPr>
                <w:sz w:val="24"/>
              </w:rPr>
              <w:t>Col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e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nivers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South Carolina, 2008, pp. 146 p-46 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998DEB2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5D05A29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D0725A4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Colsen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ther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scio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nconscious experiences. Vol. 62, ProQuest Information &amp; Learning, 2001, pp.</w:t>
            </w:r>
          </w:p>
          <w:p w14:paraId="663BCDC8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2"/>
                <w:sz w:val="24"/>
              </w:rPr>
              <w:t>2051-</w:t>
            </w:r>
            <w:r>
              <w:rPr>
                <w:spacing w:val="-5"/>
                <w:sz w:val="24"/>
              </w:rPr>
              <w:t>5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F525D41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92B6CD6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51F9EAE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Conry</w:t>
            </w:r>
            <w:proofErr w:type="spellEnd"/>
            <w:r>
              <w:rPr>
                <w:sz w:val="24"/>
              </w:rPr>
              <w:t xml:space="preserve"> J, Prinsloo C. Mothers' access to supportive hospital services 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a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ath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SA </w:t>
            </w:r>
            <w:proofErr w:type="spellStart"/>
            <w:r>
              <w:rPr>
                <w:sz w:val="24"/>
              </w:rPr>
              <w:t>Gesondheid</w:t>
            </w:r>
            <w:proofErr w:type="spellEnd"/>
            <w:r>
              <w:rPr>
                <w:sz w:val="24"/>
              </w:rPr>
              <w:t>, 2008; 13 (2): 14-2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9172D22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Perspectiv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4FFA699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1FB0E67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nwa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Valent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roduc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ving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Social Work &amp; Human Sexuality, 1987; 6 (1): 43-6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7647C4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8459F4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EA72575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Corbet-Owen C. Women's perceptions of partner support in the contex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(es)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u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fric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sychology, 2003; 33 (1): 19-2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D54C63B" w14:textId="77777777" w:rsidR="006E0684" w:rsidRDefault="00034837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2AA07F8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1FC121B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Côté</w:t>
            </w:r>
            <w:proofErr w:type="spellEnd"/>
            <w:r>
              <w:rPr>
                <w:sz w:val="24"/>
              </w:rPr>
              <w:t>-Arsenault D, Denney-</w:t>
            </w:r>
            <w:proofErr w:type="spellStart"/>
            <w:r>
              <w:rPr>
                <w:sz w:val="24"/>
              </w:rPr>
              <w:t>Koelsch</w:t>
            </w:r>
            <w:proofErr w:type="spellEnd"/>
            <w:r>
              <w:rPr>
                <w:sz w:val="24"/>
              </w:rPr>
              <w:t xml:space="preserve"> E. “Have no regrets:” Parents' 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velopmen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ask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th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etal diagnosis. Social Science &amp; Medicine, 2016; 154100-0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E4F48D7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200080D9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4E5BD0CF" w14:textId="77777777" w:rsidR="006E0684" w:rsidRDefault="006E0684">
      <w:pPr>
        <w:pStyle w:val="Brdtext"/>
        <w:rPr>
          <w:b w:val="0"/>
          <w:sz w:val="20"/>
        </w:rPr>
      </w:pPr>
    </w:p>
    <w:p w14:paraId="33667615" w14:textId="77777777" w:rsidR="006E0684" w:rsidRDefault="006E0684">
      <w:pPr>
        <w:pStyle w:val="Brdtext"/>
        <w:rPr>
          <w:b w:val="0"/>
          <w:sz w:val="20"/>
        </w:rPr>
      </w:pPr>
    </w:p>
    <w:p w14:paraId="7CCCD825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12F3F06C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598CFF72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1130A9EF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62FDB55D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35B145C" w14:textId="77777777" w:rsidR="006E0684" w:rsidRDefault="00034837">
            <w:pPr>
              <w:pStyle w:val="TableParagraph"/>
              <w:spacing w:before="2"/>
              <w:ind w:right="572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Côté</w:t>
            </w:r>
            <w:proofErr w:type="spellEnd"/>
            <w:r>
              <w:rPr>
                <w:sz w:val="24"/>
              </w:rPr>
              <w:t>-Arsenaul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nney-</w:t>
            </w:r>
            <w:proofErr w:type="spellStart"/>
            <w:r>
              <w:rPr>
                <w:sz w:val="24"/>
              </w:rPr>
              <w:t>Koelsch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“Lo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oice”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uple Respons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tinu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With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th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agnosis. Illness, Crisis &amp; Loss, 2018; 26 (1): 5-22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828DEF2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0E7AF70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A23AD9E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Côté</w:t>
            </w:r>
            <w:proofErr w:type="spellEnd"/>
            <w:r>
              <w:rPr>
                <w:sz w:val="24"/>
              </w:rPr>
              <w:t>-Arsenault D, Denney-</w:t>
            </w:r>
            <w:proofErr w:type="spellStart"/>
            <w:r>
              <w:rPr>
                <w:sz w:val="24"/>
              </w:rPr>
              <w:t>Koelsch</w:t>
            </w:r>
            <w:proofErr w:type="spellEnd"/>
            <w:r>
              <w:rPr>
                <w:sz w:val="24"/>
              </w:rPr>
              <w:t xml:space="preserve"> E. 'My Baby Is a Person': Parents' Experien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ife-Threaten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agnosis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lliative Medicine, 2011; 14 (12): 1302-0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5C8516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55FB850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3423F6C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Côté</w:t>
            </w:r>
            <w:proofErr w:type="spellEnd"/>
            <w:r>
              <w:rPr>
                <w:sz w:val="24"/>
              </w:rPr>
              <w:t>-Arsenaul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av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bi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br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the family. Journal of Family Nursing, 2003; 9 (1): 23-3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F87BCB9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384FA70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42E9AE6" w14:textId="77777777" w:rsidR="006E0684" w:rsidRDefault="00034837">
            <w:pPr>
              <w:pStyle w:val="TableParagraph"/>
              <w:spacing w:before="0"/>
              <w:ind w:right="685"/>
              <w:jc w:val="both"/>
              <w:rPr>
                <w:sz w:val="24"/>
              </w:rPr>
            </w:pPr>
            <w:r>
              <w:rPr>
                <w:sz w:val="24"/>
              </w:rPr>
              <w:t>Covingt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N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heu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K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actio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qualitative analysis of the National Maternal and Infant Heal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rvey. Am J Orthopsychiatry, 1993; 63 (2): 215-2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AF9281E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6EC909F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F88781F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Cow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inwrigh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L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b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u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mpact on the midwife. MIDIRS Midwifery Digest, 2001; 11 (3): 313-1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1752A8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231857F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C7503F8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 xml:space="preserve">Crawford A, Hopkin A, </w:t>
            </w:r>
            <w:proofErr w:type="spellStart"/>
            <w:r>
              <w:rPr>
                <w:sz w:val="24"/>
              </w:rPr>
              <w:t>Rindler</w:t>
            </w:r>
            <w:proofErr w:type="spellEnd"/>
            <w:r>
              <w:rPr>
                <w:sz w:val="24"/>
              </w:rPr>
              <w:t xml:space="preserve"> M, Johnson E, Clark L, Rothwell E. Women'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llia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egnancy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ecol</w:t>
            </w:r>
            <w:proofErr w:type="spellEnd"/>
            <w:r>
              <w:rPr>
                <w:sz w:val="24"/>
              </w:rPr>
              <w:t xml:space="preserve"> Neonatal Nurs, 2021; 50 (4): 402-1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02623A0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2880BA0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0DB20D9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rawle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ierley-Jon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ord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n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insha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viding care for families who have experienced stillbirth: A qualitative, exploratory study of the views of healthcare professionals and support staff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roduc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f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sychology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6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4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4)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3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187D1C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0FA7F18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832B96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rowth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munic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death: room for improvement. Br J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aecol</w:t>
            </w:r>
            <w:proofErr w:type="spellEnd"/>
            <w:r>
              <w:rPr>
                <w:sz w:val="24"/>
              </w:rPr>
              <w:t>, 1995; 102 (12): 952-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CFFEB8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201889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4EA7D48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Curt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wive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ttenda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histo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ccount. MIDIRS Midwifery Digest, 2000; 10 (4): 526-3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2D50A8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36C0A78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FE15DC6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 xml:space="preserve">Davidson D, </w:t>
            </w:r>
            <w:proofErr w:type="spellStart"/>
            <w:r>
              <w:rPr>
                <w:sz w:val="24"/>
              </w:rPr>
              <w:t>Letherby</w:t>
            </w:r>
            <w:proofErr w:type="spellEnd"/>
            <w:r>
              <w:rPr>
                <w:sz w:val="24"/>
              </w:rPr>
              <w:t xml:space="preserve"> G. Griefwork online: perinatal loss, </w:t>
            </w:r>
            <w:proofErr w:type="spellStart"/>
            <w:r>
              <w:rPr>
                <w:sz w:val="24"/>
              </w:rPr>
              <w:t>lifecourse</w:t>
            </w:r>
            <w:proofErr w:type="spellEnd"/>
            <w:r>
              <w:rPr>
                <w:sz w:val="24"/>
              </w:rPr>
              <w:t xml:space="preserve"> disrup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l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um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erti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Camb</w:t>
            </w:r>
            <w:proofErr w:type="spellEnd"/>
            <w:r>
              <w:rPr>
                <w:sz w:val="24"/>
              </w:rPr>
              <w:t>)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4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7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3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14-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3D73DD6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CEEBF22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2DA5B4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avids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echnolog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giv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pon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 Women's Studies International Forum, 2008; 31 (4): 278-8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DEBDFA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791C606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E277C87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Davi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mb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bb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B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bling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uilford Press, New York, NY, 201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E1269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DEDBF7D" w14:textId="77777777">
        <w:trPr>
          <w:trHeight w:val="781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E6687F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av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L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ewa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arm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vid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motional support for bereaved parents. Birth, 1988; 15 (4): 242-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E7A893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24D82270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12ADD844" w14:textId="77777777" w:rsidR="006E0684" w:rsidRDefault="006E0684">
      <w:pPr>
        <w:pStyle w:val="Brdtext"/>
        <w:rPr>
          <w:b w:val="0"/>
          <w:sz w:val="20"/>
        </w:rPr>
      </w:pPr>
    </w:p>
    <w:p w14:paraId="324E574F" w14:textId="77777777" w:rsidR="006E0684" w:rsidRDefault="006E0684">
      <w:pPr>
        <w:pStyle w:val="Brdtext"/>
        <w:rPr>
          <w:b w:val="0"/>
          <w:sz w:val="20"/>
        </w:rPr>
      </w:pPr>
    </w:p>
    <w:p w14:paraId="02784ACB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774D7A45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5BDA0019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5429B52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03593581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2588EF7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Daw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rviv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win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lo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sychological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motional, and spiritual impacts of having experienced a death before or at birth. Vol. 64, ProQuest Information &amp; Learning, 2004, pp. 5264-64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A719B22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6BBE9ED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0665AA7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 xml:space="preserve">de Andrade Alvarenga W, </w:t>
            </w:r>
            <w:proofErr w:type="spellStart"/>
            <w:r>
              <w:rPr>
                <w:sz w:val="24"/>
              </w:rPr>
              <w:t>deMontigny</w:t>
            </w:r>
            <w:proofErr w:type="spellEnd"/>
            <w:r>
              <w:rPr>
                <w:sz w:val="24"/>
              </w:rPr>
              <w:t xml:space="preserve"> F, </w:t>
            </w:r>
            <w:proofErr w:type="spellStart"/>
            <w:r>
              <w:rPr>
                <w:sz w:val="24"/>
              </w:rPr>
              <w:t>Zeghiche</w:t>
            </w:r>
            <w:proofErr w:type="spellEnd"/>
            <w:r>
              <w:rPr>
                <w:sz w:val="24"/>
              </w:rPr>
              <w:t xml:space="preserve"> S, Verdon C, </w:t>
            </w:r>
            <w:proofErr w:type="spellStart"/>
            <w:r>
              <w:rPr>
                <w:sz w:val="24"/>
              </w:rPr>
              <w:t>Castanheira</w:t>
            </w:r>
            <w:proofErr w:type="spellEnd"/>
            <w:r>
              <w:rPr>
                <w:sz w:val="24"/>
              </w:rPr>
              <w:t xml:space="preserve"> Nascimento L. Experience of hope: An exploratory researc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the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at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men Birth, 2021; 34 (4): e426-e3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1B06267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E521DEF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20A012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de </w:t>
            </w:r>
            <w:proofErr w:type="spellStart"/>
            <w:r>
              <w:rPr>
                <w:sz w:val="24"/>
              </w:rPr>
              <w:t>Montigny</w:t>
            </w:r>
            <w:proofErr w:type="spellEnd"/>
            <w:r>
              <w:rPr>
                <w:sz w:val="24"/>
              </w:rPr>
              <w:t xml:space="preserve"> F, Beaudet L, Dumas L. A baby has died: the impact of 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twork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GNN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bstetric, Gynecologic &amp; Neonatal Nursing, 1999; 28 (2): 151-5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4DA85F7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052A771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F53456B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DeFrai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rte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or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or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sychologic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ffec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 stillbirth on surviving family members. Omega: Journal of Death and Dying, 1990; 22 (2): 81-10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9B13C8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58B9238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EE4DFA" w14:textId="77777777" w:rsidR="006E0684" w:rsidRDefault="00034837">
            <w:pPr>
              <w:pStyle w:val="TableParagraph"/>
              <w:ind w:right="100"/>
              <w:rPr>
                <w:sz w:val="24"/>
              </w:rPr>
            </w:pPr>
            <w:r w:rsidRPr="00FB19DE">
              <w:rPr>
                <w:sz w:val="24"/>
              </w:rPr>
              <w:t>Denney-</w:t>
            </w:r>
            <w:proofErr w:type="spellStart"/>
            <w:r w:rsidRPr="00FB19DE">
              <w:rPr>
                <w:sz w:val="24"/>
              </w:rPr>
              <w:t>Koelsch</w:t>
            </w:r>
            <w:proofErr w:type="spellEnd"/>
            <w:r w:rsidRPr="00FB19DE">
              <w:rPr>
                <w:sz w:val="24"/>
              </w:rPr>
              <w:t xml:space="preserve"> EM, </w:t>
            </w:r>
            <w:proofErr w:type="spellStart"/>
            <w:r w:rsidRPr="00FB19DE">
              <w:rPr>
                <w:sz w:val="24"/>
              </w:rPr>
              <w:t>Côté</w:t>
            </w:r>
            <w:proofErr w:type="spellEnd"/>
            <w:r w:rsidRPr="00FB19DE">
              <w:rPr>
                <w:sz w:val="24"/>
              </w:rPr>
              <w:t xml:space="preserve">-Arsenault D, Hall WJ. </w:t>
            </w:r>
            <w:r>
              <w:rPr>
                <w:sz w:val="24"/>
              </w:rPr>
              <w:t>Feeling cared for versu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xperienc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dd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urden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s'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ac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alth-care providers in pregnancy with a lethal fetal diagnosis. Illness, Crisis, &amp; Loss, 2018; 26 (4): 293-31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A3244F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F10706D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6751874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 xml:space="preserve">Diamond RM, </w:t>
            </w:r>
            <w:proofErr w:type="spellStart"/>
            <w:r>
              <w:rPr>
                <w:sz w:val="24"/>
              </w:rPr>
              <w:t>Roose</w:t>
            </w:r>
            <w:proofErr w:type="spellEnd"/>
            <w:r>
              <w:rPr>
                <w:sz w:val="24"/>
              </w:rPr>
              <w:t xml:space="preserve"> RE. Development and Evaluation of a Peer 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c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urs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omens</w:t>
            </w:r>
            <w:proofErr w:type="spellEnd"/>
            <w:r>
              <w:rPr>
                <w:sz w:val="24"/>
              </w:rPr>
              <w:t xml:space="preserve"> Health, 2016; 20 (2): 146-5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537F720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16FD11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4B5CB5C" w14:textId="77777777" w:rsidR="006E0684" w:rsidRDefault="00034837">
            <w:pPr>
              <w:pStyle w:val="TableParagraph"/>
              <w:ind w:right="377"/>
              <w:jc w:val="both"/>
              <w:rPr>
                <w:sz w:val="24"/>
              </w:rPr>
            </w:pPr>
            <w:r>
              <w:rPr>
                <w:sz w:val="24"/>
              </w:rPr>
              <w:t>Dickerson RE. Impact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inatal loss among adolescent parents: A phenomenolog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Vol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72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Que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earning, 2012, pp. 4316-1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D47400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B2A6EA8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9B62286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Dilts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u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loqu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in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et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fathers following a perinatal loss. Baywood Publishing Co, Amityville, NY, </w:t>
            </w:r>
            <w:r>
              <w:rPr>
                <w:spacing w:val="-2"/>
                <w:sz w:val="24"/>
              </w:rPr>
              <w:t>200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B57321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C4EE4D7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5E40112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Domogalla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cCor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or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u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eds Assessment. Omega (Westport), 2022; 84 (4): 1045-6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709C172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4117638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9ADEF50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r>
              <w:rPr>
                <w:sz w:val="24"/>
              </w:rPr>
              <w:t>Drak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'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o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fort: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biblically-based</w:t>
            </w:r>
            <w:proofErr w:type="gramEnd"/>
            <w:r>
              <w:rPr>
                <w:sz w:val="24"/>
              </w:rPr>
              <w:t xml:space="preserve"> perinatal loss support group. Vol. 71, ProQuest Information &amp; Learning, 2011, pp. 3305-0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0C2966C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EA23959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CF0F2AB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Druguet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uño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odó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révalo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rer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ómez-Beni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. Emotional Effect of the Loss of One or Both Fetuses in a Monochorionic Twin Pregnancy. JOGNN: Journal of Obstetric, Gynecologic &amp; Neonatal Nursing, 2018; 47 (2): 137-4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29A9065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707EF02F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50D127A5" w14:textId="77777777" w:rsidR="006E0684" w:rsidRDefault="006E0684">
      <w:pPr>
        <w:pStyle w:val="Brdtext"/>
        <w:rPr>
          <w:b w:val="0"/>
          <w:sz w:val="20"/>
        </w:rPr>
      </w:pPr>
    </w:p>
    <w:p w14:paraId="02EAC66D" w14:textId="77777777" w:rsidR="006E0684" w:rsidRDefault="006E0684">
      <w:pPr>
        <w:pStyle w:val="Brdtext"/>
        <w:rPr>
          <w:b w:val="0"/>
          <w:sz w:val="20"/>
        </w:rPr>
      </w:pPr>
    </w:p>
    <w:p w14:paraId="03CB0324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194473F1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1E4430C2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390F412F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75EB5C5F" w14:textId="77777777">
        <w:trPr>
          <w:trHeight w:val="131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220A7D5" w14:textId="77777777" w:rsidR="006E0684" w:rsidRDefault="00034837">
            <w:pPr>
              <w:pStyle w:val="TableParagraph"/>
              <w:spacing w:before="2"/>
              <w:ind w:right="480"/>
              <w:rPr>
                <w:sz w:val="24"/>
              </w:rPr>
            </w:pPr>
            <w:proofErr w:type="spellStart"/>
            <w:r>
              <w:rPr>
                <w:sz w:val="24"/>
              </w:rPr>
              <w:t>Druguet</w:t>
            </w:r>
            <w:proofErr w:type="spellEnd"/>
            <w:r>
              <w:rPr>
                <w:sz w:val="24"/>
              </w:rPr>
              <w:t xml:space="preserve"> M, Nuno L, Rodo C, Arevalo S, Carreras </w:t>
            </w:r>
            <w:proofErr w:type="spellStart"/>
            <w:r>
              <w:rPr>
                <w:sz w:val="24"/>
              </w:rPr>
              <w:t>Moratonas</w:t>
            </w:r>
            <w:proofErr w:type="spellEnd"/>
            <w:r>
              <w:rPr>
                <w:sz w:val="24"/>
              </w:rPr>
              <w:t xml:space="preserve"> E, Gomez-Benito J. Influence of farewell rituals and psychological vulnerabil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nochorion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twin pregnancy. J </w:t>
            </w:r>
            <w:proofErr w:type="spellStart"/>
            <w:r>
              <w:rPr>
                <w:sz w:val="24"/>
              </w:rPr>
              <w:t>Matern</w:t>
            </w:r>
            <w:proofErr w:type="spellEnd"/>
            <w:r>
              <w:rPr>
                <w:sz w:val="24"/>
              </w:rPr>
              <w:t xml:space="preserve"> Fetal Neonatal Med, 2019; 32 (6): 1033-35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9D39AED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0854CF2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143A664" w14:textId="77777777" w:rsidR="006E0684" w:rsidRDefault="00034837">
            <w:pPr>
              <w:pStyle w:val="TableParagraph"/>
              <w:ind w:right="155"/>
              <w:jc w:val="both"/>
              <w:rPr>
                <w:sz w:val="24"/>
              </w:rPr>
            </w:pPr>
            <w:r>
              <w:rPr>
                <w:sz w:val="24"/>
              </w:rPr>
              <w:t>Du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bst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ig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W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lli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ustrali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terosexu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men's 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lthca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vis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 Birth, 2018; 31 (4): 331-3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532A2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472441A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4E5C90A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 xml:space="preserve">Einaudi MA, Le Coz P, </w:t>
            </w:r>
            <w:proofErr w:type="spellStart"/>
            <w:r>
              <w:rPr>
                <w:sz w:val="24"/>
              </w:rPr>
              <w:t>Malzac</w:t>
            </w:r>
            <w:proofErr w:type="spellEnd"/>
            <w:r>
              <w:rPr>
                <w:sz w:val="24"/>
              </w:rPr>
              <w:t xml:space="preserve"> P, Michel F, </w:t>
            </w:r>
            <w:proofErr w:type="spellStart"/>
            <w:r>
              <w:rPr>
                <w:sz w:val="24"/>
              </w:rPr>
              <w:t>D'Ercole</w:t>
            </w:r>
            <w:proofErr w:type="spellEnd"/>
            <w:r>
              <w:rPr>
                <w:sz w:val="24"/>
              </w:rPr>
              <w:t xml:space="preserve"> C, </w:t>
            </w:r>
            <w:proofErr w:type="spellStart"/>
            <w:r>
              <w:rPr>
                <w:sz w:val="24"/>
              </w:rPr>
              <w:t>Gire</w:t>
            </w:r>
            <w:proofErr w:type="spellEnd"/>
            <w:r>
              <w:rPr>
                <w:sz w:val="24"/>
              </w:rPr>
              <w:t xml:space="preserve"> C. Paren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lor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ssu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make progress. European Journal of Obstetrics, Gynecology, &amp; Reproductive Biology, 2010; 151 (2): 143-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E5E586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E1DF999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EAB8DBC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 w:rsidRPr="00FB19DE">
              <w:rPr>
                <w:sz w:val="24"/>
              </w:rPr>
              <w:t xml:space="preserve">Ekelin M, </w:t>
            </w:r>
            <w:proofErr w:type="spellStart"/>
            <w:r w:rsidRPr="00FB19DE">
              <w:rPr>
                <w:sz w:val="24"/>
              </w:rPr>
              <w:t>Crang-Svalenius</w:t>
            </w:r>
            <w:proofErr w:type="spellEnd"/>
            <w:r w:rsidRPr="00FB19DE">
              <w:rPr>
                <w:sz w:val="24"/>
              </w:rPr>
              <w:t xml:space="preserve"> E, Nordstrom B, Dykes AK. </w:t>
            </w:r>
            <w:r>
              <w:rPr>
                <w:sz w:val="24"/>
              </w:rPr>
              <w:t>Parents' experience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action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gar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onviab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etu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diagnosed at a second trimester routine ultrasound. J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ecol</w:t>
            </w:r>
            <w:proofErr w:type="spellEnd"/>
            <w:r>
              <w:rPr>
                <w:sz w:val="24"/>
              </w:rPr>
              <w:t xml:space="preserve"> Neonatal Nurs, 2008; 37 (4): 446-5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6693B8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45F8D90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EFD1B99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Erlandsson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veli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flun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redling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desta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blings' farewell to a stillborn sister or brother and parents' support to their older children: a questionnaire study from the parents' perspective. J Child Health Care, 2010; 14 (2): 151-6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F18C58D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49DBBF9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0C690E5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Erlandsson</w:t>
            </w:r>
            <w:proofErr w:type="spellEnd"/>
            <w:r>
              <w:rPr>
                <w:sz w:val="24"/>
              </w:rPr>
              <w:t xml:space="preserve"> K, Lindgren H, </w:t>
            </w:r>
            <w:proofErr w:type="spellStart"/>
            <w:r>
              <w:rPr>
                <w:sz w:val="24"/>
              </w:rPr>
              <w:t>Davidsson-Bremborg</w:t>
            </w:r>
            <w:proofErr w:type="spellEnd"/>
            <w:r>
              <w:rPr>
                <w:sz w:val="24"/>
              </w:rPr>
              <w:t xml:space="preserve"> A, </w:t>
            </w:r>
            <w:proofErr w:type="spellStart"/>
            <w:r>
              <w:rPr>
                <w:sz w:val="24"/>
              </w:rPr>
              <w:t>Rådestad</w:t>
            </w:r>
            <w:proofErr w:type="spellEnd"/>
            <w:r>
              <w:rPr>
                <w:sz w:val="24"/>
              </w:rPr>
              <w:t xml:space="preserve"> I. Women'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emonitio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i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ter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and how they deal with the feeling that their baby may be unwell. Acta </w:t>
            </w:r>
            <w:proofErr w:type="spellStart"/>
            <w:r>
              <w:rPr>
                <w:sz w:val="24"/>
              </w:rPr>
              <w:t>Obstetricia</w:t>
            </w:r>
            <w:proofErr w:type="spellEnd"/>
            <w:r>
              <w:rPr>
                <w:sz w:val="24"/>
              </w:rPr>
              <w:t xml:space="preserve"> et </w:t>
            </w:r>
            <w:proofErr w:type="spellStart"/>
            <w:r>
              <w:rPr>
                <w:sz w:val="24"/>
              </w:rPr>
              <w:t>Gynecologica</w:t>
            </w:r>
            <w:proofErr w:type="spellEnd"/>
            <w:r>
              <w:rPr>
                <w:sz w:val="24"/>
              </w:rPr>
              <w:t xml:space="preserve"> Scandinavica, 2012; 91 (1): 28-3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B19B40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CE3B8E5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240EB24" w14:textId="77777777" w:rsidR="006E0684" w:rsidRDefault="00034837">
            <w:pPr>
              <w:pStyle w:val="TableParagraph"/>
              <w:spacing w:before="0"/>
              <w:ind w:right="375"/>
              <w:rPr>
                <w:sz w:val="24"/>
              </w:rPr>
            </w:pPr>
            <w:proofErr w:type="spellStart"/>
            <w:r>
              <w:rPr>
                <w:sz w:val="24"/>
              </w:rPr>
              <w:t>Erlandsson</w:t>
            </w:r>
            <w:proofErr w:type="spellEnd"/>
            <w:r>
              <w:rPr>
                <w:sz w:val="24"/>
              </w:rPr>
              <w:t xml:space="preserve"> K, Lindgren H, Malm MC, </w:t>
            </w:r>
            <w:proofErr w:type="spellStart"/>
            <w:r>
              <w:rPr>
                <w:sz w:val="24"/>
              </w:rPr>
              <w:t>Davidsson-Bremborg</w:t>
            </w:r>
            <w:proofErr w:type="spellEnd"/>
            <w:r>
              <w:rPr>
                <w:sz w:val="24"/>
              </w:rPr>
              <w:t xml:space="preserve"> A, </w:t>
            </w:r>
            <w:proofErr w:type="spellStart"/>
            <w:r>
              <w:rPr>
                <w:sz w:val="24"/>
              </w:rPr>
              <w:t>Radesta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thers'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agno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an intrauterine death until the induction of the delivery: a qualitative Internet-based study. J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aecol</w:t>
            </w:r>
            <w:proofErr w:type="spellEnd"/>
            <w:r>
              <w:rPr>
                <w:sz w:val="24"/>
              </w:rPr>
              <w:t xml:space="preserve"> Res, 2011; 37 (11): 1677-8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F8999F1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8119BE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7391D42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Erlandsson</w:t>
            </w:r>
            <w:proofErr w:type="spellEnd"/>
            <w:r>
              <w:rPr>
                <w:sz w:val="24"/>
              </w:rPr>
              <w:t xml:space="preserve"> K, </w:t>
            </w:r>
            <w:proofErr w:type="spellStart"/>
            <w:r>
              <w:rPr>
                <w:sz w:val="24"/>
              </w:rPr>
              <w:t>Saflund</w:t>
            </w:r>
            <w:proofErr w:type="spellEnd"/>
            <w:r>
              <w:rPr>
                <w:sz w:val="24"/>
              </w:rPr>
              <w:t xml:space="preserve"> K, </w:t>
            </w:r>
            <w:proofErr w:type="spellStart"/>
            <w:r>
              <w:rPr>
                <w:sz w:val="24"/>
              </w:rPr>
              <w:t>Wredling</w:t>
            </w:r>
            <w:proofErr w:type="spellEnd"/>
            <w:r>
              <w:rPr>
                <w:sz w:val="24"/>
              </w:rPr>
              <w:t xml:space="preserve"> R, </w:t>
            </w:r>
            <w:proofErr w:type="spellStart"/>
            <w:r>
              <w:rPr>
                <w:sz w:val="24"/>
              </w:rPr>
              <w:t>Radestad</w:t>
            </w:r>
            <w:proofErr w:type="spellEnd"/>
            <w:r>
              <w:rPr>
                <w:sz w:val="24"/>
              </w:rPr>
              <w:t xml:space="preserve"> I. Support after stillbir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ff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ime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o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Life </w:t>
            </w:r>
            <w:proofErr w:type="spellStart"/>
            <w:r>
              <w:rPr>
                <w:sz w:val="24"/>
              </w:rPr>
              <w:t>Palliat</w:t>
            </w:r>
            <w:proofErr w:type="spellEnd"/>
            <w:r>
              <w:rPr>
                <w:sz w:val="24"/>
              </w:rPr>
              <w:t xml:space="preserve"> Care, 2011; 7 (2-3): 139-5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5242E5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E9D1CAB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69631BA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Estok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hm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milie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irth, 1983; 10 (1): 17-2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AFE7361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83E99B3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C618A17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Farrale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ougl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ch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an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arrales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cComb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al. Bereaved parents break the silence of stillbirth Community-based participatory research project. Canadian Family Physician, 2015; 61 (2): </w:t>
            </w:r>
            <w:r>
              <w:rPr>
                <w:spacing w:val="-4"/>
                <w:sz w:val="24"/>
              </w:rPr>
              <w:t>S5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4FB5027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649B1DF9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2DD9D145" w14:textId="77777777" w:rsidR="006E0684" w:rsidRDefault="006E0684">
      <w:pPr>
        <w:pStyle w:val="Brdtext"/>
        <w:rPr>
          <w:b w:val="0"/>
          <w:sz w:val="20"/>
        </w:rPr>
      </w:pPr>
    </w:p>
    <w:p w14:paraId="183E088E" w14:textId="77777777" w:rsidR="006E0684" w:rsidRDefault="006E0684">
      <w:pPr>
        <w:pStyle w:val="Brdtext"/>
        <w:rPr>
          <w:b w:val="0"/>
          <w:sz w:val="20"/>
        </w:rPr>
      </w:pPr>
    </w:p>
    <w:p w14:paraId="1EDAE3D0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79034CF0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4E626D31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3103C758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0DD2963A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EAB8874" w14:textId="77777777" w:rsidR="006E0684" w:rsidRDefault="00034837">
            <w:pPr>
              <w:pStyle w:val="TableParagraph"/>
              <w:spacing w:before="2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Fenstermacher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ereave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lack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dolesce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fter Perinatal Loss...28th Annual Scientific Session, June 2-6, 2017, Baltimore, Maryland. Nursing Research, 2016; 65 (2): E60-E60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59E87F4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BDA595E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2D9E8D7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Fenstermacher</w:t>
            </w:r>
            <w:proofErr w:type="spellEnd"/>
            <w:r>
              <w:rPr>
                <w:sz w:val="24"/>
              </w:rPr>
              <w:t xml:space="preserve"> KH, </w:t>
            </w:r>
            <w:proofErr w:type="spellStart"/>
            <w:r>
              <w:rPr>
                <w:sz w:val="24"/>
              </w:rPr>
              <w:t>Hupcey</w:t>
            </w:r>
            <w:proofErr w:type="spellEnd"/>
            <w:r>
              <w:rPr>
                <w:sz w:val="24"/>
              </w:rPr>
              <w:t xml:space="preserve"> JE. Support for Young Black Urban Wom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C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ter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il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ur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9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44</w:t>
            </w:r>
          </w:p>
          <w:p w14:paraId="5CC65BAB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(1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3-</w:t>
            </w:r>
            <w:r>
              <w:rPr>
                <w:spacing w:val="-5"/>
                <w:sz w:val="24"/>
              </w:rPr>
              <w:t>1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0B7879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0B6F4E5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2A341FD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Fenstermacher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ndu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a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spectiv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ounded theory study of the experience of perinatal bereavement in Black adolescents. Res Nurs Health, 2014; 37 (2): 135-4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C2774C2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6283677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5DDB46F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Fenstermacher</w:t>
            </w:r>
            <w:proofErr w:type="spellEnd"/>
            <w:r>
              <w:rPr>
                <w:sz w:val="24"/>
              </w:rPr>
              <w:t xml:space="preserve"> KH. Perinatal loss and bereavement in non-Hispanic Black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dolescent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nnsylvani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niversity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1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p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35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-35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55FC57E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6C145D1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FBE5CEB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Fernández-</w:t>
            </w:r>
            <w:proofErr w:type="spellStart"/>
            <w:r>
              <w:rPr>
                <w:sz w:val="24"/>
              </w:rPr>
              <w:t>Basanta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ronad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ondas</w:t>
            </w:r>
            <w:proofErr w:type="spell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villa</w:t>
            </w:r>
            <w:proofErr w:type="spellEnd"/>
            <w:r>
              <w:rPr>
                <w:sz w:val="24"/>
              </w:rPr>
              <w:t>-Fernández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-J. Primary healthcare midwives' experiences of caring for parents who have suffered an involuntary pregnancy loss: a phenomenological hermeneutic study. Midwifery, 2021; 92N.PAG-N.PAG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4FF71E6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92B3925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FA044C7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r w:rsidRPr="00205B03">
              <w:rPr>
                <w:sz w:val="24"/>
                <w:lang w:val="sv-SE"/>
              </w:rPr>
              <w:t>Fernandez-</w:t>
            </w:r>
            <w:proofErr w:type="spellStart"/>
            <w:r w:rsidRPr="00205B03">
              <w:rPr>
                <w:sz w:val="24"/>
                <w:lang w:val="sv-SE"/>
              </w:rPr>
              <w:t>Basanta</w:t>
            </w:r>
            <w:proofErr w:type="spellEnd"/>
            <w:r w:rsidRPr="00205B03">
              <w:rPr>
                <w:sz w:val="24"/>
                <w:lang w:val="sv-SE"/>
              </w:rPr>
              <w:t xml:space="preserve"> S, Van P, Coronado C, Torres M, Movilla- Fernandez MJ. </w:t>
            </w:r>
            <w:r>
              <w:rPr>
                <w:sz w:val="24"/>
              </w:rPr>
              <w:t>Coping After Involuntary Pregnanc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ss: Perspectives 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panis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uropea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meg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Westport)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21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83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10-2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27B8F0A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8966DA7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A3BF0FF" w14:textId="77777777" w:rsidR="006E0684" w:rsidRDefault="00034837">
            <w:pPr>
              <w:pStyle w:val="TableParagraph"/>
              <w:ind w:right="115"/>
              <w:rPr>
                <w:sz w:val="24"/>
              </w:rPr>
            </w:pPr>
            <w:r>
              <w:rPr>
                <w:sz w:val="24"/>
              </w:rPr>
              <w:t>Fernandez-Sola C, Camacho-Avila M, Hernandez-Padilla JM, Fernandez-Medin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M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imenez-Lopez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rnandez-Sanchez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. Impact of Perinatal Death on the Social and Family Context of the Parents. Int J Environ Res Public Health, 2020; 17 (10): 1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8993516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ECA842C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DF95F49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lem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obb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Y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tte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ier-</w:t>
            </w:r>
            <w:proofErr w:type="spellStart"/>
            <w:r>
              <w:rPr>
                <w:sz w:val="24"/>
              </w:rPr>
              <w:t>Magistretti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Life Meets Death: Three Hermeneutic Case Studies </w:t>
            </w:r>
            <w:proofErr w:type="gramStart"/>
            <w:r>
              <w:rPr>
                <w:sz w:val="24"/>
              </w:rPr>
              <w:t>From</w:t>
            </w:r>
            <w:proofErr w:type="gramEnd"/>
            <w:r>
              <w:rPr>
                <w:sz w:val="24"/>
              </w:rPr>
              <w:t xml:space="preserve"> Switzerland.</w:t>
            </w:r>
          </w:p>
          <w:p w14:paraId="32C92F2A" w14:textId="77777777" w:rsidR="006E0684" w:rsidRDefault="00034837">
            <w:pPr>
              <w:pStyle w:val="TableParagraph"/>
              <w:spacing w:before="3"/>
              <w:rPr>
                <w:sz w:val="24"/>
              </w:rPr>
            </w:pPr>
            <w:r>
              <w:rPr>
                <w:sz w:val="24"/>
              </w:rPr>
              <w:t>Omeg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Westport)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22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85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1)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4-</w:t>
            </w:r>
            <w:r>
              <w:rPr>
                <w:spacing w:val="-5"/>
                <w:sz w:val="24"/>
              </w:rPr>
              <w:t>2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232836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AA1A3D1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A3D5CD4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Fogarty S. A role for massage after antenatal or neonatal loss: evaluati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mun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gram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dvanc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grative Medicine, 2021; 8 (2): 129-3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F1F30D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E0D710C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616382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Forres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C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ndis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au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D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 of support and counselling after perinatal bereavement. Br Med J (Clin Res Ed), 1982; 285 (6353): 1475-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743476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DD6EEE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4B6E5E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ranco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ppor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fric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meric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othe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: Relationship Quality Matters. International Journal of Childbirth Education, 2018; 33 (4): 6-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79F85A5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5997ACDE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2ACFAD25" w14:textId="77777777" w:rsidR="006E0684" w:rsidRDefault="006E0684">
      <w:pPr>
        <w:pStyle w:val="Brdtext"/>
        <w:rPr>
          <w:b w:val="0"/>
          <w:sz w:val="20"/>
        </w:rPr>
      </w:pPr>
    </w:p>
    <w:p w14:paraId="7C323EE0" w14:textId="77777777" w:rsidR="006E0684" w:rsidRDefault="006E0684">
      <w:pPr>
        <w:pStyle w:val="Brdtext"/>
        <w:rPr>
          <w:b w:val="0"/>
          <w:sz w:val="20"/>
        </w:rPr>
      </w:pPr>
    </w:p>
    <w:p w14:paraId="2EA320CB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7AFBAE36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432DEAAE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390F45E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20916E83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4573552" w14:textId="77777777" w:rsidR="006E0684" w:rsidRDefault="00034837">
            <w:pPr>
              <w:pStyle w:val="TableParagraph"/>
              <w:spacing w:before="2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Furto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M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com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ou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ild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losing a first pregnancy A heuristic inquiry. Vol. 78, ProQuest Information &amp; Learning, 2017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0A54D40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62CCF3F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6495E67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Gandino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ernaudo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ni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nni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eglia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aning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perinatal loss: A thematic analysis of health workers' experiences.</w:t>
            </w:r>
          </w:p>
          <w:p w14:paraId="47B73B7B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Minerva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sichiatrica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6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5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3)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04-</w:t>
            </w:r>
            <w:r>
              <w:rPr>
                <w:spacing w:val="-5"/>
                <w:sz w:val="24"/>
              </w:rPr>
              <w:t>1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B71C20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F01EA1A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0177BC6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Gandino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ni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ernaudo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ltrinier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stiglion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Veglia</w:t>
            </w:r>
            <w:proofErr w:type="spellEnd"/>
          </w:p>
          <w:p w14:paraId="4FF45D9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 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terni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it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sycholinguistic analysi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fessionals'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action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sychol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20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5</w:t>
            </w:r>
          </w:p>
          <w:p w14:paraId="6CB7D4C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(5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640-</w:t>
            </w:r>
            <w:r>
              <w:rPr>
                <w:spacing w:val="-5"/>
                <w:sz w:val="24"/>
              </w:rPr>
              <w:t>5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369DAF6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9B0B3CF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77EE660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 xml:space="preserve">Garcia R, Ali N, Griffiths M, Randhawa G. A qualitative study exploring the experiences of bereavement after stillbirth in </w:t>
            </w:r>
            <w:proofErr w:type="spellStart"/>
            <w:r>
              <w:rPr>
                <w:sz w:val="24"/>
              </w:rPr>
              <w:t>pakistani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sz w:val="24"/>
              </w:rPr>
              <w:t>bangladeshi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hite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ritish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the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v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uton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wifery, 2020; 9110283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A58BF54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7418F0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AEEF22D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Gardn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ncove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wiv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nd nurses and exploring helpful interventions in the United States, England, and Japan. J </w:t>
            </w:r>
            <w:proofErr w:type="spellStart"/>
            <w:r>
              <w:rPr>
                <w:sz w:val="24"/>
              </w:rPr>
              <w:t>Transcult</w:t>
            </w:r>
            <w:proofErr w:type="spellEnd"/>
            <w:r>
              <w:rPr>
                <w:sz w:val="24"/>
              </w:rPr>
              <w:t xml:space="preserve"> Nurs, 1999; 10 (2): 120-3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CD8A5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13F04FE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9184AB8" w14:textId="77777777" w:rsidR="006E0684" w:rsidRDefault="00034837">
            <w:pPr>
              <w:pStyle w:val="TableParagraph"/>
              <w:spacing w:before="0"/>
              <w:ind w:right="143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Gavrizi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k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k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nderstand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dividual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o 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perienc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trospec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munity-Based Survey. Journal of Women's Health, 2021; 10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3F74C82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154D8A2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9AF8886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ilbe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R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ma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p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uple's healing process. Brunner/Mazel, Philadelphia, PA, 199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E15471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B42266A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F0776D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lasgow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wive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flectio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p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rateg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rou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onatal death. MIDIRS Midwifery Digest, 2017; 27 (1): 115-1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C664A6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C342A74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3C8A327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Glatfelt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nderstan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ddress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omen experiencing perinatal loss leading to hospital protocol change.</w:t>
            </w:r>
          </w:p>
          <w:p w14:paraId="1327BF33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Understan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ddress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Experiencing Perinatal Loss Leading to Hospital Protocol Change, 2017;1-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6DECB8F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928B7F3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84D8792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r>
              <w:rPr>
                <w:sz w:val="24"/>
              </w:rPr>
              <w:t xml:space="preserve">Golan A, </w:t>
            </w:r>
            <w:proofErr w:type="spellStart"/>
            <w:r>
              <w:rPr>
                <w:sz w:val="24"/>
              </w:rPr>
              <w:t>Leichtentritt</w:t>
            </w:r>
            <w:proofErr w:type="spellEnd"/>
            <w:r>
              <w:rPr>
                <w:sz w:val="24"/>
              </w:rPr>
              <w:t xml:space="preserve"> RD. Meaning Reconstruction among Women 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au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mbigu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oubt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 &amp; Social Work, 2016; 41 (3): 147-5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156C74E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4595E67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A25E375" w14:textId="77777777" w:rsidR="006E0684" w:rsidRDefault="00034837">
            <w:pPr>
              <w:pStyle w:val="TableParagraph"/>
              <w:ind w:right="100"/>
              <w:rPr>
                <w:sz w:val="24"/>
              </w:rPr>
            </w:pPr>
            <w:r>
              <w:rPr>
                <w:sz w:val="24"/>
              </w:rPr>
              <w:t>Gol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J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ogg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ugish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lladin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ne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ssa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boards for pregnancy loss: who's on-line and why? </w:t>
            </w:r>
            <w:proofErr w:type="spellStart"/>
            <w:r>
              <w:rPr>
                <w:sz w:val="24"/>
              </w:rPr>
              <w:t>Womens</w:t>
            </w:r>
            <w:proofErr w:type="spellEnd"/>
            <w:r>
              <w:rPr>
                <w:sz w:val="24"/>
              </w:rPr>
              <w:t xml:space="preserve"> Health Issues, 2012; 22 (1): e67-7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A93D4D8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438759AE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3A882DE5" w14:textId="77777777" w:rsidR="006E0684" w:rsidRDefault="006E0684">
      <w:pPr>
        <w:pStyle w:val="Brdtext"/>
        <w:rPr>
          <w:b w:val="0"/>
          <w:sz w:val="20"/>
        </w:rPr>
      </w:pPr>
    </w:p>
    <w:p w14:paraId="15558130" w14:textId="77777777" w:rsidR="006E0684" w:rsidRDefault="006E0684">
      <w:pPr>
        <w:pStyle w:val="Brdtext"/>
        <w:rPr>
          <w:b w:val="0"/>
          <w:sz w:val="20"/>
        </w:rPr>
      </w:pPr>
    </w:p>
    <w:p w14:paraId="0C49BD7F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3C645935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03F76750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4543280D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255ECF10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0BF21F7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Goldberg J, Rose K, Matthews O, Boles J. Little time, lasting impact: Berea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giv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ceptio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gac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 Neonatal Perinatal Med, 2022; 15 (3): 617-26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F86E728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5BD8DFB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13A511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ra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L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en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in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e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ost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llege, 2012, pp. 149 p-49 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5457C46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C7E116A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3FC9619" w14:textId="77777777" w:rsidR="006E0684" w:rsidRDefault="00034837">
            <w:pPr>
              <w:pStyle w:val="TableParagraph"/>
              <w:ind w:right="846"/>
              <w:jc w:val="both"/>
              <w:rPr>
                <w:sz w:val="24"/>
              </w:rPr>
            </w:pPr>
            <w:r>
              <w:rPr>
                <w:sz w:val="24"/>
              </w:rPr>
              <w:t>Graha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A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omps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C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strad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Yonekura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L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ctors affecting psychological adjust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 fetal death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ecol</w:t>
            </w:r>
            <w:proofErr w:type="spellEnd"/>
            <w:r>
              <w:rPr>
                <w:sz w:val="24"/>
              </w:rPr>
              <w:t>, 1987; 157 (2): 254-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C17149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F6CE4ED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B6EF58F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Griff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WM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'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cedure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thnograph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intrauterine fetal death in a labor and delivery unit of an American hospital setting. Wayne State University, 2012, pp. 204 p-04 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ACF57EC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AF9E502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F976365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 xml:space="preserve">Griffiths C, </w:t>
            </w:r>
            <w:proofErr w:type="spellStart"/>
            <w:r>
              <w:rPr>
                <w:sz w:val="24"/>
              </w:rPr>
              <w:t>McAra</w:t>
            </w:r>
            <w:proofErr w:type="spellEnd"/>
            <w:r>
              <w:rPr>
                <w:sz w:val="24"/>
              </w:rPr>
              <w:t xml:space="preserve">-Couper J, </w:t>
            </w:r>
            <w:proofErr w:type="spellStart"/>
            <w:r>
              <w:rPr>
                <w:sz w:val="24"/>
              </w:rPr>
              <w:t>Nayar</w:t>
            </w:r>
            <w:proofErr w:type="spellEnd"/>
            <w:r>
              <w:rPr>
                <w:sz w:val="24"/>
              </w:rPr>
              <w:t xml:space="preserve"> S. Staying Involved "Because the Need Seems So Huge": Midwives Working </w:t>
            </w:r>
            <w:proofErr w:type="gramStart"/>
            <w:r>
              <w:rPr>
                <w:sz w:val="24"/>
              </w:rPr>
              <w:t>With</w:t>
            </w:r>
            <w:proofErr w:type="gramEnd"/>
            <w:r>
              <w:rPr>
                <w:sz w:val="24"/>
              </w:rPr>
              <w:t xml:space="preserve"> Women Living in Are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ig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privation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natio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ildbirth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3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  <w:p w14:paraId="3DCCC094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(4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18-</w:t>
            </w:r>
            <w:r>
              <w:rPr>
                <w:spacing w:val="-5"/>
                <w:sz w:val="24"/>
              </w:rPr>
              <w:t>3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304D204" w14:textId="77777777" w:rsidR="006E0684" w:rsidRDefault="00034837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405FB6C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FD33372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Grubb-Phillip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rauteri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atern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reavement experience. J Perinat Neonatal Nurs, 1988; 2 (2): 34-4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469A5AE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D568956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48B37B3" w14:textId="77777777" w:rsidR="006E0684" w:rsidRDefault="00034837">
            <w:pPr>
              <w:pStyle w:val="TableParagraph"/>
              <w:spacing w:before="0"/>
              <w:ind w:right="326"/>
              <w:rPr>
                <w:sz w:val="24"/>
              </w:rPr>
            </w:pPr>
            <w:proofErr w:type="spellStart"/>
            <w:r>
              <w:rPr>
                <w:sz w:val="24"/>
              </w:rPr>
              <w:t>Hamama</w:t>
            </w:r>
            <w:proofErr w:type="spellEnd"/>
            <w:r>
              <w:rPr>
                <w:sz w:val="24"/>
              </w:rPr>
              <w:t xml:space="preserve">-Raz Y, Hartman H, Buchbinder E. Coping </w:t>
            </w:r>
            <w:proofErr w:type="gramStart"/>
            <w:r>
              <w:rPr>
                <w:sz w:val="24"/>
              </w:rPr>
              <w:t>With</w:t>
            </w:r>
            <w:proofErr w:type="gramEnd"/>
            <w:r>
              <w:rPr>
                <w:sz w:val="24"/>
              </w:rPr>
              <w:t xml:space="preserve"> Stillbirth Amo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ltraorthodox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ewis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Qu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2014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4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(7): </w:t>
            </w:r>
            <w:r>
              <w:rPr>
                <w:spacing w:val="-2"/>
                <w:sz w:val="24"/>
              </w:rPr>
              <w:t>923-3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BE4A338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55A63EF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BDF9AF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arris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rimiar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nderstan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henomenological study of African American women. Vol. 82, ProQuest Information &amp; Learning, 20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488671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9546AC1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7B89B38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Hawar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F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renz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anvi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ischhoff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arents: Insights for the Antenatal Consultation. Am J </w:t>
            </w:r>
            <w:proofErr w:type="spellStart"/>
            <w:r>
              <w:rPr>
                <w:sz w:val="24"/>
              </w:rPr>
              <w:t>Perinatol</w:t>
            </w:r>
            <w:proofErr w:type="spellEnd"/>
            <w:r>
              <w:rPr>
                <w:sz w:val="24"/>
              </w:rPr>
              <w:t>, 20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027938D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C8E6490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90427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azen MA. Societal and workplace responses to perinatal loss: disenfranchi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l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nection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uma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lation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03;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56</w:t>
            </w:r>
          </w:p>
          <w:p w14:paraId="275356C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(2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47-</w:t>
            </w:r>
            <w:r>
              <w:rPr>
                <w:spacing w:val="-5"/>
                <w:sz w:val="24"/>
              </w:rPr>
              <w:t>6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333FD6F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33983CD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DB4CEF7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Heazell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cLaughl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chmid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B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x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lenady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hong</w:t>
            </w:r>
            <w:proofErr w:type="spellEnd"/>
            <w:r>
              <w:rPr>
                <w:sz w:val="24"/>
              </w:rPr>
              <w:t xml:space="preserve"> TY, et al. A difficult conversation? The views and experiences of parents and professionals on the consent process for perinatal postmortem after stillbirth. BJOG, 2012; 119 (8): 987-9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C74ADB9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6191F1D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0821109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ebe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P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ultu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text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, 1998; 22 (1): 61-7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8D45DA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3CCB80C4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6617A1F6" w14:textId="77777777" w:rsidR="006E0684" w:rsidRDefault="006E0684">
      <w:pPr>
        <w:pStyle w:val="Brdtext"/>
        <w:rPr>
          <w:b w:val="0"/>
          <w:sz w:val="20"/>
        </w:rPr>
      </w:pPr>
    </w:p>
    <w:p w14:paraId="33AD5480" w14:textId="77777777" w:rsidR="006E0684" w:rsidRDefault="006E0684">
      <w:pPr>
        <w:pStyle w:val="Brdtext"/>
        <w:rPr>
          <w:b w:val="0"/>
          <w:sz w:val="20"/>
        </w:rPr>
      </w:pPr>
    </w:p>
    <w:p w14:paraId="1B8F8F30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42A7D914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6D74F25C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3A82B007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047242D1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C3FBA9E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Henders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edshaw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s'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post-mortem following stillbirth: A mixed methods study. </w:t>
            </w:r>
            <w:proofErr w:type="spellStart"/>
            <w:r>
              <w:rPr>
                <w:sz w:val="24"/>
              </w:rPr>
              <w:t>PLoS</w:t>
            </w:r>
            <w:proofErr w:type="spellEnd"/>
            <w:r>
              <w:rPr>
                <w:sz w:val="24"/>
              </w:rPr>
              <w:t xml:space="preserve"> One, 2017; 12 (6): </w:t>
            </w:r>
            <w:r>
              <w:rPr>
                <w:spacing w:val="-2"/>
                <w:sz w:val="24"/>
              </w:rPr>
              <w:t>e0178475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3E71DE1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43B9D60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E7A0BFE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icks S. Early pregnancy loss in African American women: An explorato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henomenolog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ol.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82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Que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&amp; Learning, 20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B2ACE5E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DFAF3A5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E1152AE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Hill JE, White S, Hopkins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utti</w:t>
            </w:r>
            <w:proofErr w:type="spellEnd"/>
            <w:r>
              <w:rPr>
                <w:sz w:val="24"/>
              </w:rPr>
              <w:t xml:space="preserve"> M, </w:t>
            </w:r>
            <w:proofErr w:type="spellStart"/>
            <w:r>
              <w:rPr>
                <w:sz w:val="24"/>
              </w:rPr>
              <w:t>Polivka</w:t>
            </w:r>
            <w:proofErr w:type="spellEnd"/>
            <w:r>
              <w:rPr>
                <w:sz w:val="24"/>
              </w:rPr>
              <w:t xml:space="preserve"> B, Clark PR, Coo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, 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ning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ehavio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Women </w:t>
            </w:r>
            <w:proofErr w:type="gramStart"/>
            <w:r>
              <w:rPr>
                <w:sz w:val="24"/>
              </w:rPr>
              <w:t>With</w:t>
            </w:r>
            <w:proofErr w:type="gramEnd"/>
            <w:r>
              <w:rPr>
                <w:sz w:val="24"/>
              </w:rPr>
              <w:t xml:space="preserve"> a Perinatal Loss. JOGNN: Journal of Obstetric, Gynecologic &amp; Neonatal Nursing, 2014; 43S76-S7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99D98C7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9091A3C" w14:textId="77777777">
        <w:trPr>
          <w:trHeight w:val="158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F61C340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Hillowe</w:t>
            </w:r>
            <w:proofErr w:type="spellEnd"/>
            <w:r>
              <w:rPr>
                <w:sz w:val="24"/>
              </w:rPr>
              <w:t>-Donahue CA. Maternal bereavement following late stillbirth: 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lorato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lu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ocio-demograph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cto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 health care practices on the grief patterns of women experiencing 3rd trimester pregnancy loss. Vol. 68, ProQuest Information &amp; Learning, 2007, pp. 751-5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48C64F0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6204F8A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D4061D6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Höglund B, </w:t>
            </w:r>
            <w:proofErr w:type="spellStart"/>
            <w:r>
              <w:rPr>
                <w:sz w:val="24"/>
              </w:rPr>
              <w:t>Rådestad</w:t>
            </w:r>
            <w:proofErr w:type="spellEnd"/>
            <w:r>
              <w:rPr>
                <w:sz w:val="24"/>
              </w:rPr>
              <w:t xml:space="preserve"> I, Hildingsson I. Few women receive a specific explan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l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rv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men'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cepti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 thoughts about the cause of their baby's death. BMC Pregnancy &amp; Childbirth, 2019; 19 (1): 139-3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9F63A1D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0C43FB0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0983548" w14:textId="77777777" w:rsidR="006E0684" w:rsidRDefault="00034837">
            <w:pPr>
              <w:pStyle w:val="TableParagraph"/>
              <w:spacing w:before="0"/>
              <w:ind w:right="297"/>
              <w:rPr>
                <w:sz w:val="24"/>
              </w:rPr>
            </w:pPr>
            <w:r>
              <w:rPr>
                <w:sz w:val="24"/>
              </w:rPr>
              <w:t xml:space="preserve">Homer CSE, </w:t>
            </w:r>
            <w:proofErr w:type="spellStart"/>
            <w:r>
              <w:rPr>
                <w:sz w:val="24"/>
              </w:rPr>
              <w:t>Malata</w:t>
            </w:r>
            <w:proofErr w:type="spellEnd"/>
            <w:r>
              <w:rPr>
                <w:sz w:val="24"/>
              </w:rPr>
              <w:t xml:space="preserve"> A, Ten </w:t>
            </w:r>
            <w:proofErr w:type="spellStart"/>
            <w:r>
              <w:rPr>
                <w:sz w:val="24"/>
              </w:rPr>
              <w:t>Hoope</w:t>
            </w:r>
            <w:proofErr w:type="spellEnd"/>
            <w:r>
              <w:rPr>
                <w:sz w:val="24"/>
              </w:rPr>
              <w:t>-Bender P. Supporting women, famili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vide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ancet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016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87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(10018): </w:t>
            </w:r>
            <w:r>
              <w:rPr>
                <w:spacing w:val="-2"/>
                <w:sz w:val="24"/>
              </w:rPr>
              <w:t>516-1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A40BDF5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57B8CA2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3CC1B0D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 w:rsidRPr="00FB19DE">
              <w:rPr>
                <w:sz w:val="24"/>
              </w:rPr>
              <w:t>Huberty</w:t>
            </w:r>
            <w:proofErr w:type="spellEnd"/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J,</w:t>
            </w:r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Sullivan</w:t>
            </w:r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>M,</w:t>
            </w:r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Green</w:t>
            </w:r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>J,</w:t>
            </w:r>
            <w:r w:rsidRPr="00FB19DE">
              <w:rPr>
                <w:spacing w:val="-3"/>
                <w:sz w:val="24"/>
              </w:rPr>
              <w:t xml:space="preserve"> </w:t>
            </w:r>
            <w:proofErr w:type="spellStart"/>
            <w:r w:rsidRPr="00FB19DE">
              <w:rPr>
                <w:sz w:val="24"/>
              </w:rPr>
              <w:t>Kurka</w:t>
            </w:r>
            <w:proofErr w:type="spellEnd"/>
            <w:r w:rsidRPr="00FB19DE">
              <w:rPr>
                <w:spacing w:val="-2"/>
                <w:sz w:val="24"/>
              </w:rPr>
              <w:t xml:space="preserve"> </w:t>
            </w:r>
            <w:r w:rsidRPr="00FB19DE">
              <w:rPr>
                <w:sz w:val="24"/>
              </w:rPr>
              <w:t>J,</w:t>
            </w:r>
            <w:r w:rsidRPr="00FB19DE">
              <w:rPr>
                <w:spacing w:val="-3"/>
                <w:sz w:val="24"/>
              </w:rPr>
              <w:t xml:space="preserve"> </w:t>
            </w:r>
            <w:proofErr w:type="spellStart"/>
            <w:r w:rsidRPr="00FB19DE">
              <w:rPr>
                <w:sz w:val="24"/>
              </w:rPr>
              <w:t>Leiferman</w:t>
            </w:r>
            <w:proofErr w:type="spellEnd"/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>J,</w:t>
            </w:r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Gold</w:t>
            </w:r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K,</w:t>
            </w:r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et</w:t>
            </w:r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 xml:space="preserve">al. </w:t>
            </w:r>
            <w:r>
              <w:rPr>
                <w:sz w:val="24"/>
              </w:rPr>
              <w:t xml:space="preserve">Online yoga to reduce </w:t>
            </w:r>
            <w:proofErr w:type="spellStart"/>
            <w:r>
              <w:rPr>
                <w:sz w:val="24"/>
              </w:rPr>
              <w:t>post traumatic</w:t>
            </w:r>
            <w:proofErr w:type="spellEnd"/>
            <w:r>
              <w:rPr>
                <w:sz w:val="24"/>
              </w:rPr>
              <w:t xml:space="preserve"> stress in women who have experienced stillbirth: a randomized control feasibility trial. BMC Complementary Medicine &amp; Therapies, 2020; 20 (1): 1-1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836B2F1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B86BA6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FCF0ED2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Huberty</w:t>
            </w:r>
            <w:proofErr w:type="spellEnd"/>
            <w:r>
              <w:rPr>
                <w:sz w:val="24"/>
              </w:rPr>
              <w:t xml:space="preserve"> JL, Coleman J, </w:t>
            </w:r>
            <w:proofErr w:type="spellStart"/>
            <w:r>
              <w:rPr>
                <w:sz w:val="24"/>
              </w:rPr>
              <w:t>Rolfsmeyer</w:t>
            </w:r>
            <w:proofErr w:type="spellEnd"/>
            <w:r>
              <w:rPr>
                <w:sz w:val="24"/>
              </w:rPr>
              <w:t xml:space="preserve"> K, Wu S. A qualitative study explor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'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lief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irt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MC Pregnancy &amp; Childbirth, 2014; 142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57884AD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1EC2AEA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AA9442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uman M, Goldstein RD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roenewald CA, Kinn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C, Odendaal HJ, Network P. Bereaved mothers' attitudes regarding autopsy of their stillbor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aby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u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fric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bstetric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gynaecology</w:t>
            </w:r>
            <w:proofErr w:type="spellEnd"/>
          </w:p>
          <w:p w14:paraId="0AA7698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: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SAJO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: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u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ric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cie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bstetricia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proofErr w:type="spellStart"/>
            <w:r>
              <w:rPr>
                <w:sz w:val="24"/>
              </w:rPr>
              <w:t>Gynaecologists</w:t>
            </w:r>
            <w:proofErr w:type="spellEnd"/>
            <w:r>
              <w:rPr>
                <w:sz w:val="24"/>
              </w:rPr>
              <w:t>, 2017; 23 (3): 93-9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387203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B5B3128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C36FE5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Hunfel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AM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ladimiroff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W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erhage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sschier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vio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stress and acute psychological </w:t>
            </w:r>
            <w:proofErr w:type="spellStart"/>
            <w:r>
              <w:rPr>
                <w:sz w:val="24"/>
              </w:rPr>
              <w:t>defence</w:t>
            </w:r>
            <w:proofErr w:type="spellEnd"/>
            <w:r>
              <w:rPr>
                <w:sz w:val="24"/>
              </w:rPr>
              <w:t xml:space="preserve"> as predictors of perinatal grief -- an exploratory study. Social Science &amp; Medicine, 1995; 40 (6): 829-3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4C742D1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64798E37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2651C726" w14:textId="77777777" w:rsidR="006E0684" w:rsidRDefault="006E0684">
      <w:pPr>
        <w:pStyle w:val="Brdtext"/>
        <w:rPr>
          <w:b w:val="0"/>
          <w:sz w:val="20"/>
        </w:rPr>
      </w:pPr>
    </w:p>
    <w:p w14:paraId="2A51B740" w14:textId="77777777" w:rsidR="006E0684" w:rsidRDefault="006E0684">
      <w:pPr>
        <w:pStyle w:val="Brdtext"/>
        <w:rPr>
          <w:b w:val="0"/>
          <w:sz w:val="20"/>
        </w:rPr>
      </w:pPr>
    </w:p>
    <w:p w14:paraId="1BEFDFCE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60606ECB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5C69953C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98F0FDD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78BBAD4F" w14:textId="77777777">
        <w:trPr>
          <w:trHeight w:val="159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E8755F5" w14:textId="77777777" w:rsidR="006E0684" w:rsidRDefault="00034837">
            <w:pPr>
              <w:pStyle w:val="TableParagraph"/>
              <w:spacing w:before="2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Hutti</w:t>
            </w:r>
            <w:proofErr w:type="spellEnd"/>
            <w:r>
              <w:rPr>
                <w:sz w:val="24"/>
              </w:rPr>
              <w:t xml:space="preserve"> MH. A Comparison of the Caring Processes Used </w:t>
            </w:r>
            <w:proofErr w:type="gramStart"/>
            <w:r>
              <w:rPr>
                <w:sz w:val="24"/>
              </w:rPr>
              <w:t>By</w:t>
            </w:r>
            <w:proofErr w:type="gramEnd"/>
            <w:r>
              <w:rPr>
                <w:sz w:val="24"/>
              </w:rPr>
              <w:t xml:space="preserve"> Obstetric, Surgical, and Emergency Nurses When Caring for the Woman with a Fe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ss...Proceeding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015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WHON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nvention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JOGNN: Journal of Obstetric, Gynecologic &amp; Neonatal Nursing, 2015; 44S69- </w:t>
            </w:r>
            <w:r>
              <w:rPr>
                <w:spacing w:val="-4"/>
                <w:sz w:val="24"/>
              </w:rPr>
              <w:t>S69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8F98DA4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97EA61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2F49CA5" w14:textId="77777777" w:rsidR="006E0684" w:rsidRDefault="00034837">
            <w:pPr>
              <w:pStyle w:val="TableParagraph"/>
              <w:ind w:right="282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Ibiebel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lenady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orey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l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ory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oy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utopsy cons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ces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ay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llbirth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Journal of </w:t>
            </w:r>
            <w:proofErr w:type="spellStart"/>
            <w:r>
              <w:rPr>
                <w:sz w:val="24"/>
              </w:rPr>
              <w:t>Paediatrics</w:t>
            </w:r>
            <w:proofErr w:type="spellEnd"/>
            <w:r>
              <w:rPr>
                <w:sz w:val="24"/>
              </w:rPr>
              <w:t xml:space="preserve"> and Child Health, 2015; 512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D2A43F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FAAF5A4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AB672C7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>Jakubowski B, Oakley L, Duclos D. A review of the stillbirth registr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K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fer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. BMC Pregnancy and Childbirth, 2017; 1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45E45DD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F89B43F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C9E83ED" w14:textId="77777777" w:rsidR="006E0684" w:rsidRDefault="00034837">
            <w:pPr>
              <w:pStyle w:val="TableParagraph"/>
              <w:ind w:right="308"/>
              <w:rPr>
                <w:sz w:val="24"/>
              </w:rPr>
            </w:pPr>
            <w:r>
              <w:rPr>
                <w:sz w:val="24"/>
              </w:rPr>
              <w:t>Jon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y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wiv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ir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. New Zealand College of Midwives Journal, 2015; (51): 17-2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837CB9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4BF72F3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0D4B9AA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Jon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negotia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ther'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dent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 who am I? BMC Pregnancy and Childbirth, 2017; 1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BE3945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950778A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FA9B2D6" w14:textId="77777777" w:rsidR="006E0684" w:rsidRDefault="00034837">
            <w:pPr>
              <w:pStyle w:val="TableParagraph"/>
              <w:spacing w:before="0"/>
              <w:ind w:right="221"/>
              <w:jc w:val="both"/>
              <w:rPr>
                <w:sz w:val="24"/>
              </w:rPr>
            </w:pPr>
            <w:r>
              <w:rPr>
                <w:sz w:val="24"/>
              </w:rPr>
              <w:t>Jones-</w:t>
            </w:r>
            <w:proofErr w:type="spellStart"/>
            <w:r>
              <w:rPr>
                <w:sz w:val="24"/>
              </w:rPr>
              <w:t>Peeples</w:t>
            </w:r>
            <w:proofErr w:type="spellEnd"/>
            <w:r>
              <w:rPr>
                <w:sz w:val="24"/>
              </w:rPr>
              <w:t xml:space="preserve"> AE. Understanding paternal experience of perinatal loss 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ate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ctation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ol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74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Que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Learning, </w:t>
            </w:r>
            <w:r>
              <w:rPr>
                <w:spacing w:val="-2"/>
                <w:sz w:val="24"/>
              </w:rPr>
              <w:t>201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3E9E6C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0DEA5E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F06CEF6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Jord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m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odha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ttersweet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lor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 mothers' experiences of raising a single surviving twin. Psychol Health Med, 2018; 23 (8): 891-9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33E877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BF52E2B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88EB2E7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Jørgensen</w:t>
            </w:r>
            <w:proofErr w:type="spellEnd"/>
            <w:r>
              <w:rPr>
                <w:sz w:val="24"/>
              </w:rPr>
              <w:t xml:space="preserve"> ML, </w:t>
            </w:r>
            <w:proofErr w:type="spellStart"/>
            <w:r>
              <w:rPr>
                <w:sz w:val="24"/>
              </w:rPr>
              <w:t>Prinds</w:t>
            </w:r>
            <w:proofErr w:type="spellEnd"/>
            <w:r>
              <w:rPr>
                <w:sz w:val="24"/>
              </w:rPr>
              <w:t xml:space="preserve"> C, </w:t>
            </w:r>
            <w:proofErr w:type="spellStart"/>
            <w:r>
              <w:rPr>
                <w:sz w:val="24"/>
              </w:rPr>
              <w:t>Mørk</w:t>
            </w:r>
            <w:proofErr w:type="spellEnd"/>
            <w:r>
              <w:rPr>
                <w:sz w:val="24"/>
              </w:rPr>
              <w:t xml:space="preserve"> S, </w:t>
            </w:r>
            <w:proofErr w:type="spellStart"/>
            <w:r>
              <w:rPr>
                <w:sz w:val="24"/>
              </w:rPr>
              <w:t>Hvidtjørn</w:t>
            </w:r>
            <w:proofErr w:type="spellEnd"/>
            <w:r>
              <w:rPr>
                <w:sz w:val="24"/>
              </w:rPr>
              <w:t xml:space="preserve"> D. Stillbirth – transitions 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tual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ring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anish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ation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hort seen through an anthropological lens. Scandinavian Journal of Caring Sciences, 20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5724607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EA2AA1A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7F9073A" w14:textId="77777777" w:rsidR="006E0684" w:rsidRDefault="00034837">
            <w:pPr>
              <w:pStyle w:val="TableParagraph"/>
              <w:ind w:right="614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Kaunonen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arkka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T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autamaki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unone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ff's experi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il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mily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 Nurs Rev, 2000; 47 (1): 46-5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797339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3DFD8A9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1649285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Kavanaugh K, Hershberger P. Perinatal loss in low-income African Americ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eco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r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05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4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5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595-</w:t>
            </w:r>
          </w:p>
          <w:p w14:paraId="2A55C17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60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6EB170B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EF2F578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D87B929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Kavanaugh K, Moro TT, Savage TA, Reyes M, </w:t>
            </w:r>
            <w:proofErr w:type="spellStart"/>
            <w:r>
              <w:rPr>
                <w:sz w:val="24"/>
              </w:rPr>
              <w:t>Wydra</w:t>
            </w:r>
            <w:proofErr w:type="spellEnd"/>
            <w:r>
              <w:rPr>
                <w:sz w:val="24"/>
              </w:rPr>
              <w:t xml:space="preserve"> M. Supporting parents' decision making surrounding the anticipated birth of an extreme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matu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ant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r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09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3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59-</w:t>
            </w:r>
          </w:p>
          <w:p w14:paraId="0AD75E26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pacing w:val="-5"/>
                <w:sz w:val="24"/>
              </w:rPr>
              <w:t>7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3437BD9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59BFDAEE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303EC13E" w14:textId="77777777" w:rsidR="006E0684" w:rsidRDefault="006E0684">
      <w:pPr>
        <w:pStyle w:val="Brdtext"/>
        <w:rPr>
          <w:b w:val="0"/>
          <w:sz w:val="20"/>
        </w:rPr>
      </w:pPr>
    </w:p>
    <w:p w14:paraId="728826C3" w14:textId="77777777" w:rsidR="006E0684" w:rsidRDefault="006E0684">
      <w:pPr>
        <w:pStyle w:val="Brdtext"/>
        <w:rPr>
          <w:b w:val="0"/>
          <w:sz w:val="20"/>
        </w:rPr>
      </w:pPr>
    </w:p>
    <w:p w14:paraId="6C43EC5E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433CB864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04CFB0C9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2EBDD262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17138B9C" w14:textId="77777777">
        <w:trPr>
          <w:trHeight w:val="77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B7AB66A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Kavanaug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oberts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curr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. Omega (Westport), 1999; 39 (2): 133-47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DB4AB10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C47F069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3DFB0D1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Kavanaug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i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orzec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 loss. J Fam Nurs, 2004; 10 (1): 70-9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78F374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B6A962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EDEDBA4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Kempso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urdo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mo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eeper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arra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blings never known. Death Stud, 2010; 34 (8): 738-5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69CE0D7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ECA0A7E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30E841F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 xml:space="preserve">Kennedy J, Matthews A, Abbott L, </w:t>
            </w:r>
            <w:proofErr w:type="spellStart"/>
            <w:r>
              <w:rPr>
                <w:sz w:val="24"/>
              </w:rPr>
              <w:t>Dert</w:t>
            </w:r>
            <w:proofErr w:type="spellEnd"/>
            <w:r>
              <w:rPr>
                <w:sz w:val="24"/>
              </w:rPr>
              <w:t xml:space="preserve"> J, Weaver G, </w:t>
            </w:r>
            <w:proofErr w:type="spellStart"/>
            <w:r>
              <w:rPr>
                <w:sz w:val="24"/>
              </w:rPr>
              <w:t>Shenker</w:t>
            </w:r>
            <w:proofErr w:type="spellEnd"/>
            <w:r>
              <w:rPr>
                <w:sz w:val="24"/>
              </w:rPr>
              <w:t xml:space="preserve"> N. Lact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ment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idwiv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 make informed choices? MIDIRS Midwifery Digest, 2017; 27 (4): 497-</w:t>
            </w:r>
          </w:p>
          <w:p w14:paraId="4EEF7712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4"/>
                <w:sz w:val="24"/>
              </w:rPr>
              <w:t>50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3B7D743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C68761E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80165DB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Kesbiç</w:t>
            </w:r>
            <w:proofErr w:type="spellEnd"/>
            <w:r>
              <w:rPr>
                <w:sz w:val="24"/>
              </w:rPr>
              <w:t xml:space="preserve"> Ş, Boz İ. Experiences of perinatal nurses regarding compassion fatigu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ass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atisfaction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henomenolog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 of Psychosomatic Obstetrics &amp; Gynecology, 20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8AD537C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105AB2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E882DF8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Kimb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scrip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ther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experiences. Neonatal </w:t>
            </w:r>
            <w:proofErr w:type="spellStart"/>
            <w:r>
              <w:rPr>
                <w:sz w:val="24"/>
              </w:rPr>
              <w:t>Netw</w:t>
            </w:r>
            <w:proofErr w:type="spellEnd"/>
            <w:r>
              <w:rPr>
                <w:sz w:val="24"/>
              </w:rPr>
              <w:t>, 1991; 9 (8): 45-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9587176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5F59404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1832D83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>Kirshner S. A hermeneutical phenomenological study of Jewish orthodox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erienc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scarriage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onatal death. Vol. 79, ProQuest Information &amp; Learning, 201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075E597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D57725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93C4633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Kitso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ther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if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ed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 protect their partners and express grief in their own way. Evidence Based Nursing, 2002;61-6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5E1BA6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6ED536D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ECB496E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 xml:space="preserve">Kothari A, </w:t>
            </w:r>
            <w:proofErr w:type="spellStart"/>
            <w:r>
              <w:rPr>
                <w:sz w:val="24"/>
              </w:rPr>
              <w:t>Bruxner</w:t>
            </w:r>
            <w:proofErr w:type="spellEnd"/>
            <w:r>
              <w:rPr>
                <w:sz w:val="24"/>
              </w:rPr>
              <w:t xml:space="preserve"> G, Callaway L, </w:t>
            </w:r>
            <w:proofErr w:type="spellStart"/>
            <w:r>
              <w:rPr>
                <w:sz w:val="24"/>
              </w:rPr>
              <w:t>Dulhunty</w:t>
            </w:r>
            <w:proofErr w:type="spellEnd"/>
            <w:r>
              <w:rPr>
                <w:sz w:val="24"/>
              </w:rPr>
              <w:t xml:space="preserve"> JM. "It's a lot of pain you've g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ide": a qualitative study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journey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thers facing traumat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hildbirth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M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hildbirth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22; 22 (1): 43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7CCCD5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9A3FCA5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9A63C83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Kristvik</w:t>
            </w:r>
            <w:proofErr w:type="spellEnd"/>
            <w:r>
              <w:rPr>
                <w:sz w:val="24"/>
              </w:rPr>
              <w:t xml:space="preserve"> E. The precarious space for mourning: Sick leave as an ambiguo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p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ents’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ccou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tu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veryday life after reproductive loss. Culture, Medicine, and Psychiatry: An International Journal of Cross-Cultural Health Research, 20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96C451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9BDCD11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32005A1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Kurz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R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ced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mbodi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Women with a History of Miscarriage or Stillbirth—A Phenomenological Study Using Artistic Inquiry. American Journal of Dance Therapy, 2020; 42 (2): 194-22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E84DA77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5170C3BD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6E121D32" w14:textId="77777777" w:rsidR="006E0684" w:rsidRDefault="006E0684">
      <w:pPr>
        <w:pStyle w:val="Brdtext"/>
        <w:rPr>
          <w:b w:val="0"/>
          <w:sz w:val="20"/>
        </w:rPr>
      </w:pPr>
    </w:p>
    <w:p w14:paraId="47F70AD0" w14:textId="77777777" w:rsidR="006E0684" w:rsidRDefault="006E0684">
      <w:pPr>
        <w:pStyle w:val="Brdtext"/>
        <w:rPr>
          <w:b w:val="0"/>
          <w:sz w:val="20"/>
        </w:rPr>
      </w:pPr>
    </w:p>
    <w:p w14:paraId="6B66ACF2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63EB279D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5D05A285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3C38A3A8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3C0CAE2A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F5BAC18" w14:textId="77777777" w:rsidR="006E0684" w:rsidRDefault="00034837">
            <w:pPr>
              <w:pStyle w:val="TableParagraph"/>
              <w:spacing w:before="2"/>
              <w:ind w:right="205"/>
              <w:rPr>
                <w:sz w:val="24"/>
              </w:rPr>
            </w:pPr>
            <w:r>
              <w:rPr>
                <w:sz w:val="24"/>
              </w:rPr>
              <w:t>La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etherston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rris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pond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tastroph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 case study of learning from perinatal death in midwifery practice.</w:t>
            </w:r>
          </w:p>
          <w:p w14:paraId="0AE5EA7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Wom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irt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20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3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6)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556-</w:t>
            </w:r>
            <w:r>
              <w:rPr>
                <w:spacing w:val="-5"/>
                <w:sz w:val="24"/>
              </w:rPr>
              <w:t>65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15F9CBC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0F13BB8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82613E" w14:textId="77777777" w:rsidR="006E0684" w:rsidRDefault="00034837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sz w:val="24"/>
              </w:rPr>
              <w:t>La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leiszer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uham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wor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ilbe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R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rsini</w:t>
            </w:r>
            <w:proofErr w:type="spellEnd"/>
            <w:r>
              <w:rPr>
                <w:sz w:val="24"/>
              </w:rPr>
              <w:t>-</w:t>
            </w:r>
            <w:r>
              <w:rPr>
                <w:spacing w:val="-4"/>
                <w:sz w:val="24"/>
              </w:rPr>
              <w:t>Munt</w:t>
            </w:r>
          </w:p>
          <w:p w14:paraId="1DD95527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allen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mbigu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 disenfranchised grief. Omega (Westport), 2011; 63 (2): 183-9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5A4738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434D5D1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18CB95E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r>
              <w:rPr>
                <w:sz w:val="24"/>
              </w:rPr>
              <w:t>La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ottlieb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mse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dicto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usband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ve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 reactions following infant death: the role of marital intimacy. Death Stud, 1996; 20 (1): 33-5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EB0157A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FB215E4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9FB8D5E" w14:textId="77777777" w:rsidR="006E0684" w:rsidRDefault="00034837">
            <w:pPr>
              <w:pStyle w:val="TableParagraph"/>
              <w:ind w:right="174"/>
              <w:rPr>
                <w:sz w:val="24"/>
              </w:rPr>
            </w:pPr>
            <w:r w:rsidRPr="00FB19DE">
              <w:rPr>
                <w:sz w:val="24"/>
              </w:rPr>
              <w:t xml:space="preserve">LaRoche C, </w:t>
            </w:r>
            <w:proofErr w:type="spellStart"/>
            <w:r w:rsidRPr="00FB19DE">
              <w:rPr>
                <w:sz w:val="24"/>
              </w:rPr>
              <w:t>Lalinec</w:t>
            </w:r>
            <w:proofErr w:type="spellEnd"/>
            <w:r w:rsidRPr="00FB19DE">
              <w:rPr>
                <w:sz w:val="24"/>
              </w:rPr>
              <w:t xml:space="preserve">-Michaud M, </w:t>
            </w:r>
            <w:proofErr w:type="spellStart"/>
            <w:r w:rsidRPr="00FB19DE">
              <w:rPr>
                <w:sz w:val="24"/>
              </w:rPr>
              <w:t>Engelsmann</w:t>
            </w:r>
            <w:proofErr w:type="spellEnd"/>
            <w:r w:rsidRPr="00FB19DE">
              <w:rPr>
                <w:sz w:val="24"/>
              </w:rPr>
              <w:t xml:space="preserve"> F, Fuller N, </w:t>
            </w:r>
            <w:proofErr w:type="spellStart"/>
            <w:r w:rsidRPr="00FB19DE">
              <w:rPr>
                <w:sz w:val="24"/>
              </w:rPr>
              <w:t>Copp</w:t>
            </w:r>
            <w:proofErr w:type="spellEnd"/>
            <w:r w:rsidRPr="00FB19DE">
              <w:rPr>
                <w:sz w:val="24"/>
              </w:rPr>
              <w:t xml:space="preserve"> M, McQuade-</w:t>
            </w:r>
            <w:proofErr w:type="spellStart"/>
            <w:r w:rsidRPr="00FB19DE">
              <w:rPr>
                <w:sz w:val="24"/>
              </w:rPr>
              <w:t>Soldatos</w:t>
            </w:r>
            <w:proofErr w:type="spellEnd"/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L,</w:t>
            </w:r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>et</w:t>
            </w:r>
            <w:r w:rsidRPr="00FB19DE">
              <w:rPr>
                <w:spacing w:val="-7"/>
                <w:sz w:val="24"/>
              </w:rPr>
              <w:t xml:space="preserve"> </w:t>
            </w:r>
            <w:r w:rsidRPr="00FB19DE">
              <w:rPr>
                <w:sz w:val="24"/>
              </w:rPr>
              <w:t>al.</w:t>
            </w:r>
            <w:r w:rsidRPr="00FB19DE"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actio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--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- up study. Can J Psychiatry, 1984; 29 (1): 14-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26B0BD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B074DB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DFE9D0D" w14:textId="77777777" w:rsidR="006E0684" w:rsidRDefault="00034837">
            <w:pPr>
              <w:pStyle w:val="TableParagraph"/>
              <w:ind w:right="165"/>
              <w:rPr>
                <w:sz w:val="24"/>
              </w:rPr>
            </w:pPr>
            <w:r>
              <w:rPr>
                <w:sz w:val="24"/>
              </w:rPr>
              <w:t xml:space="preserve">Lathrop A, </w:t>
            </w:r>
            <w:proofErr w:type="spellStart"/>
            <w:r>
              <w:rPr>
                <w:sz w:val="24"/>
              </w:rPr>
              <w:t>Vandevusse</w:t>
            </w:r>
            <w:proofErr w:type="spellEnd"/>
            <w:r>
              <w:rPr>
                <w:sz w:val="24"/>
              </w:rPr>
              <w:t xml:space="preserve"> L. Affirming motherhood: validation and invalid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'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spi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arrative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1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8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(3): </w:t>
            </w:r>
            <w:r>
              <w:rPr>
                <w:spacing w:val="-2"/>
                <w:sz w:val="24"/>
              </w:rPr>
              <w:t>256-6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BDBD1AB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30EDA12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23D089F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r>
              <w:rPr>
                <w:sz w:val="24"/>
              </w:rPr>
              <w:t>Lathrop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arra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spi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orie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0;216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- 16 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A809CDE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2B10238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BD0D42F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Lauterbach SS. In another world: a phenomenological perspective and discovery of meaning in mothers' experience of death of a wished-for baby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LUMBI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NIVERS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EACHER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LLEG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992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p. 172 p-72 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568DB47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C977E95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BAEE68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auterbach SS. In another world: a phenomenological perspective and discove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others'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shed-for baby. Pennsylvania Nurse, 1993; 48 (11): 18-1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FCD9345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6D95061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ADFDCAA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Lauterba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oth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orld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a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--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henomenological nursing inquiry into meanings, 'essences' of mothers' lived experience with perinatal death of a wished-for baby unfolding over time.</w:t>
            </w:r>
          </w:p>
          <w:p w14:paraId="09214AFD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Internation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um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ing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02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6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1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7-</w:t>
            </w:r>
            <w:r>
              <w:rPr>
                <w:spacing w:val="-5"/>
                <w:sz w:val="24"/>
              </w:rPr>
              <w:t>2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D468E98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B8DEB6E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9EDA06A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Lauterbac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henomenologic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ilen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rround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a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ath. International Journal for Human Caring, 2003; 7 (2): 38-4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C2FA9B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08320B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E8DA5D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“Th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v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o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pp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nding”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ate pregnancy loss in Australia. Journal of Reproductive and Infant Psychology, 2011; 29 (3): e1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B1F080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7C49D81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18A430D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Leichtentritt</w:t>
            </w:r>
            <w:proofErr w:type="spellEnd"/>
            <w:r>
              <w:rPr>
                <w:sz w:val="24"/>
              </w:rPr>
              <w:t xml:space="preserve"> RD, </w:t>
            </w:r>
            <w:proofErr w:type="spellStart"/>
            <w:r>
              <w:rPr>
                <w:sz w:val="24"/>
              </w:rPr>
              <w:t>Mahat</w:t>
            </w:r>
            <w:proofErr w:type="spellEnd"/>
            <w:r>
              <w:rPr>
                <w:sz w:val="24"/>
              </w:rPr>
              <w:t xml:space="preserve">-Shamir M. Mothers' Continuing Bond </w:t>
            </w:r>
            <w:proofErr w:type="gramStart"/>
            <w:r>
              <w:rPr>
                <w:sz w:val="24"/>
              </w:rPr>
              <w:t>With</w:t>
            </w:r>
            <w:proofErr w:type="gramEnd"/>
            <w:r>
              <w:rPr>
                <w:sz w:val="24"/>
              </w:rPr>
              <w:t xml:space="preserve">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aby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eticid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Qu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017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5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665-7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03B2344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6CDB215F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2D9C2C9A" w14:textId="77777777" w:rsidR="006E0684" w:rsidRDefault="006E0684">
      <w:pPr>
        <w:pStyle w:val="Brdtext"/>
        <w:rPr>
          <w:b w:val="0"/>
          <w:sz w:val="20"/>
        </w:rPr>
      </w:pPr>
    </w:p>
    <w:p w14:paraId="5B67E9C8" w14:textId="77777777" w:rsidR="006E0684" w:rsidRDefault="006E0684">
      <w:pPr>
        <w:pStyle w:val="Brdtext"/>
        <w:rPr>
          <w:b w:val="0"/>
          <w:sz w:val="20"/>
        </w:rPr>
      </w:pPr>
    </w:p>
    <w:p w14:paraId="3C8095B1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04DA0ACD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2BFB80B1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6A84D486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001B61E6" w14:textId="77777777">
        <w:trPr>
          <w:trHeight w:val="77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BDD0016" w14:textId="77777777" w:rsidR="006E0684" w:rsidRDefault="00034837">
            <w:pPr>
              <w:pStyle w:val="TableParagraph"/>
              <w:spacing w:before="2"/>
              <w:ind w:right="205"/>
              <w:rPr>
                <w:sz w:val="24"/>
              </w:rPr>
            </w:pPr>
            <w:r>
              <w:rPr>
                <w:sz w:val="24"/>
              </w:rPr>
              <w:t>Lemmer CM. Mothers' and fathers' experiences of perinatal bereavement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NIVERS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TAH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988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p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287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-87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8592CE0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B8407A9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58763D6" w14:textId="77777777" w:rsidR="006E0684" w:rsidRDefault="00034837">
            <w:pPr>
              <w:pStyle w:val="TableParagraph"/>
              <w:ind w:right="459"/>
              <w:rPr>
                <w:sz w:val="24"/>
              </w:rPr>
            </w:pPr>
            <w:r>
              <w:rPr>
                <w:sz w:val="24"/>
              </w:rPr>
              <w:t>Lemmer CM. Parental perceptions of caring following perinatal bereavement..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ment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oy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re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 auth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ponse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este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rs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searc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991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(4): </w:t>
            </w:r>
            <w:r>
              <w:rPr>
                <w:spacing w:val="-2"/>
                <w:sz w:val="24"/>
              </w:rPr>
              <w:t>475-9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60DD3D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2D22F39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326DF93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 w:rsidRPr="00FB19DE">
              <w:rPr>
                <w:sz w:val="24"/>
                <w:lang w:val="da-DK"/>
              </w:rPr>
              <w:t>Lemos</w:t>
            </w:r>
            <w:proofErr w:type="spellEnd"/>
            <w:r w:rsidRPr="00FB19DE">
              <w:rPr>
                <w:sz w:val="24"/>
                <w:lang w:val="da-DK"/>
              </w:rPr>
              <w:t xml:space="preserve"> LFS, da </w:t>
            </w:r>
            <w:proofErr w:type="spellStart"/>
            <w:r w:rsidRPr="00FB19DE">
              <w:rPr>
                <w:sz w:val="24"/>
                <w:lang w:val="da-DK"/>
              </w:rPr>
              <w:t>Cunha</w:t>
            </w:r>
            <w:proofErr w:type="spellEnd"/>
            <w:r w:rsidRPr="00FB19DE">
              <w:rPr>
                <w:sz w:val="24"/>
                <w:lang w:val="da-DK"/>
              </w:rPr>
              <w:t xml:space="preserve"> ACB. </w:t>
            </w:r>
            <w:r>
              <w:rPr>
                <w:sz w:val="24"/>
              </w:rPr>
              <w:t>Death in the maternity hospital: How heal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fessional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sicologia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m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studo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5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</w:t>
            </w:r>
          </w:p>
          <w:p w14:paraId="555BC39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1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3-</w:t>
            </w:r>
            <w:r>
              <w:rPr>
                <w:spacing w:val="-5"/>
                <w:sz w:val="24"/>
              </w:rPr>
              <w:t>2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C6AA895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105D731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46A8868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Liisa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A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rja-Terttu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,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ivi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K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rja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ersonnel's experiences of a bereavement follow-up intervention for grieving parents. </w:t>
            </w:r>
            <w:proofErr w:type="spellStart"/>
            <w:r>
              <w:rPr>
                <w:sz w:val="24"/>
              </w:rPr>
              <w:t>Scand</w:t>
            </w:r>
            <w:proofErr w:type="spellEnd"/>
            <w:r>
              <w:rPr>
                <w:sz w:val="24"/>
              </w:rPr>
              <w:t xml:space="preserve"> J Caring Sci, 2011; 25 (2): 373-8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5FFCA6E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F4FF337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81D6F1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indber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E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pon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-trimes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erinatol</w:t>
            </w:r>
            <w:proofErr w:type="spellEnd"/>
            <w:r>
              <w:rPr>
                <w:sz w:val="24"/>
              </w:rPr>
              <w:t>, 1992; 12 (2): 158-6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C3C45D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B2A3CF3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932621E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Linde A, Pettersson K, </w:t>
            </w:r>
            <w:proofErr w:type="spellStart"/>
            <w:r>
              <w:rPr>
                <w:sz w:val="24"/>
              </w:rPr>
              <w:t>Rådestad</w:t>
            </w:r>
            <w:proofErr w:type="spellEnd"/>
            <w:r>
              <w:rPr>
                <w:sz w:val="24"/>
              </w:rPr>
              <w:t xml:space="preserve"> I. Women's Experiences of Fetal Movements before the Confirmation of Fetal Death--Contractions Misinterpre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vement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su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015; 42 (2): 189-9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EAEA4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erspectiv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4EF754D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E70EEA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Littlemore J, McGuinness S, Fuller D, </w:t>
            </w:r>
            <w:proofErr w:type="spellStart"/>
            <w:r>
              <w:rPr>
                <w:sz w:val="24"/>
              </w:rPr>
              <w:t>Kuberska</w:t>
            </w:r>
            <w:proofErr w:type="spellEnd"/>
            <w:r>
              <w:rPr>
                <w:sz w:val="24"/>
              </w:rPr>
              <w:t xml:space="preserve"> K, Turner S. Death befo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irth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nderstanding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orm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ppor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oi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de by people who have experienced miscarriage, termination, and stillbirth. MIDIRS Midwifery Digest, 2020; 30 (2): 251-5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D7F3A6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050762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173F18C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Lizcano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b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DM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ren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erguss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lacio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M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Experience of Perinatal Death </w:t>
            </w:r>
            <w:proofErr w:type="gramStart"/>
            <w:r>
              <w:rPr>
                <w:sz w:val="24"/>
              </w:rPr>
              <w:t>From</w:t>
            </w:r>
            <w:proofErr w:type="gramEnd"/>
            <w:r>
              <w:rPr>
                <w:sz w:val="24"/>
              </w:rPr>
              <w:t xml:space="preserve"> the Father's Perspective. Nurs Res, 2019; 68</w:t>
            </w:r>
          </w:p>
          <w:p w14:paraId="68067B3F" w14:textId="77777777" w:rsidR="006E0684" w:rsidRDefault="00034837">
            <w:pPr>
              <w:pStyle w:val="TableParagraph"/>
              <w:spacing w:before="3"/>
              <w:rPr>
                <w:sz w:val="24"/>
              </w:rPr>
            </w:pPr>
            <w:r>
              <w:rPr>
                <w:sz w:val="24"/>
              </w:rPr>
              <w:t>(5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1-</w:t>
            </w:r>
            <w:r>
              <w:rPr>
                <w:spacing w:val="-5"/>
                <w:sz w:val="24"/>
              </w:rPr>
              <w:t>E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BB31599" w14:textId="77777777" w:rsidR="006E0684" w:rsidRDefault="00034837">
            <w:pPr>
              <w:pStyle w:val="TableParagraph"/>
              <w:spacing w:before="4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5E50934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9D0D13E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 xml:space="preserve">Lockton J, Due C, </w:t>
            </w:r>
            <w:proofErr w:type="spellStart"/>
            <w:r>
              <w:rPr>
                <w:sz w:val="24"/>
              </w:rPr>
              <w:t>Oxlad</w:t>
            </w:r>
            <w:proofErr w:type="spellEnd"/>
            <w:r>
              <w:rPr>
                <w:sz w:val="24"/>
              </w:rPr>
              <w:t xml:space="preserve"> M. Love, Listen and Learn: Grandmothers' Experien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hild'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 &amp; Birth, 2020; 33 (4): 401-0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AF7F7A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DB27DFD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E9EDE90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Lockwoo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w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C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nage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v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 Aust, 1980; 2 (6): 308-1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FCD2FE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EB4BA11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398360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ove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questi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dentity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scarriage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 perinatal loss. Social Science &amp; Medicine, 1983; 17 (11): 755-6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15E036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E22CB27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652F47E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uk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e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ourning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dapt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 loss. Vol. 59, ProQuest Information &amp; Learning, 1999, pp. 5169-6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77A693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57D87A26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26D2DB9F" w14:textId="77777777" w:rsidR="006E0684" w:rsidRDefault="006E0684">
      <w:pPr>
        <w:pStyle w:val="Brdtext"/>
        <w:rPr>
          <w:b w:val="0"/>
          <w:sz w:val="20"/>
        </w:rPr>
      </w:pPr>
    </w:p>
    <w:p w14:paraId="0240381C" w14:textId="77777777" w:rsidR="006E0684" w:rsidRDefault="006E0684">
      <w:pPr>
        <w:pStyle w:val="Brdtext"/>
        <w:rPr>
          <w:b w:val="0"/>
          <w:sz w:val="20"/>
        </w:rPr>
      </w:pPr>
    </w:p>
    <w:p w14:paraId="74B53960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1527BC96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67670259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75D20571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0AAB3EB8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07A75C6" w14:textId="77777777" w:rsidR="006E0684" w:rsidRDefault="00034837">
            <w:pPr>
              <w:pStyle w:val="TableParagraph"/>
              <w:spacing w:before="2"/>
              <w:ind w:right="561"/>
              <w:jc w:val="both"/>
              <w:rPr>
                <w:sz w:val="24"/>
              </w:rPr>
            </w:pPr>
            <w:r>
              <w:rPr>
                <w:sz w:val="24"/>
              </w:rPr>
              <w:t>Lundqvis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ilstun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yk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o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mpower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werless: mother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fession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wbor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es. Birth: Issues in Perinatal Care, 2002; 29 (3): 192-99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504F802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8825CD7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691D216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MacConnell</w:t>
            </w:r>
            <w:proofErr w:type="spellEnd"/>
            <w:r>
              <w:rPr>
                <w:sz w:val="24"/>
              </w:rPr>
              <w:t xml:space="preserve"> G, Aston M, Randel P, </w:t>
            </w:r>
            <w:proofErr w:type="spellStart"/>
            <w:r>
              <w:rPr>
                <w:sz w:val="24"/>
              </w:rPr>
              <w:t>Zwaagstra</w:t>
            </w:r>
            <w:proofErr w:type="spellEnd"/>
            <w:r>
              <w:rPr>
                <w:sz w:val="24"/>
              </w:rPr>
              <w:t xml:space="preserve"> N. Nurses' experiences providing bereavement follow-up: an exploratory study using feminist poststructuralis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rs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Joh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le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on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c.), 2013; 22 (7): 1094-10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3358D8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052ED16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C3068D0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Malacrida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mplica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urning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conom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inatal death. Qualitative Health Research, 1999; 9 (4): 504-1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831FA0F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4C328EA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85E4473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Malacrida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lp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i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ay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Family Nursing, 1997; 3 (2): 130-4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374D95B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27C262E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E055CF8" w14:textId="77777777" w:rsidR="006E0684" w:rsidRDefault="00034837">
            <w:pPr>
              <w:pStyle w:val="TableParagraph"/>
              <w:ind w:right="196"/>
              <w:jc w:val="both"/>
              <w:rPr>
                <w:sz w:val="24"/>
              </w:rPr>
            </w:pPr>
            <w:r>
              <w:rPr>
                <w:sz w:val="24"/>
              </w:rPr>
              <w:t xml:space="preserve">Malm MC, Lindgren H, </w:t>
            </w:r>
            <w:proofErr w:type="spellStart"/>
            <w:r>
              <w:rPr>
                <w:sz w:val="24"/>
              </w:rPr>
              <w:t>Radestad</w:t>
            </w:r>
            <w:proofErr w:type="spellEnd"/>
            <w:r>
              <w:rPr>
                <w:sz w:val="24"/>
              </w:rPr>
              <w:t xml:space="preserve"> I. Losing contact with one's unborn baby--mothers' experiences prior to receiving news that their baby has di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tero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meg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ying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0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6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)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53-</w:t>
            </w:r>
            <w:r>
              <w:rPr>
                <w:spacing w:val="-5"/>
                <w:sz w:val="24"/>
              </w:rPr>
              <w:t>6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ECC664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erspectiv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ADEBD1C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FD186B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are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ultur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fferen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atin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mily experience. Communicating Nursing Research, 2007; 40539-3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42998FC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B403CD7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E09B289" w14:textId="77777777" w:rsidR="006E0684" w:rsidRDefault="00034837">
            <w:pPr>
              <w:pStyle w:val="TableParagraph"/>
              <w:ind w:right="100"/>
              <w:rPr>
                <w:sz w:val="24"/>
              </w:rPr>
            </w:pPr>
            <w:r>
              <w:rPr>
                <w:sz w:val="24"/>
              </w:rPr>
              <w:t>Mari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st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nter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nue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omer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anchez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ueso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ntor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C, Lillo Crespo M, </w:t>
            </w:r>
            <w:proofErr w:type="spellStart"/>
            <w:r>
              <w:rPr>
                <w:sz w:val="24"/>
              </w:rPr>
              <w:t>Gema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ca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Jaén</w:t>
            </w:r>
            <w:proofErr w:type="spellEnd"/>
            <w:r>
              <w:rPr>
                <w:sz w:val="24"/>
              </w:rPr>
              <w:t xml:space="preserve"> A, </w:t>
            </w:r>
            <w:proofErr w:type="spellStart"/>
            <w:r>
              <w:rPr>
                <w:sz w:val="24"/>
              </w:rPr>
              <w:t>Belén</w:t>
            </w:r>
            <w:proofErr w:type="spellEnd"/>
            <w:r>
              <w:rPr>
                <w:sz w:val="24"/>
              </w:rPr>
              <w:t xml:space="preserve"> Rodriguez Tirado M. Experiences with perinatal loss from the health professionals' perspective. </w:t>
            </w:r>
            <w:proofErr w:type="spellStart"/>
            <w:r>
              <w:rPr>
                <w:sz w:val="24"/>
              </w:rPr>
              <w:t>Revista</w:t>
            </w:r>
            <w:proofErr w:type="spellEnd"/>
            <w:r>
              <w:rPr>
                <w:sz w:val="24"/>
              </w:rPr>
              <w:t xml:space="preserve"> Latino-Americana de </w:t>
            </w:r>
            <w:proofErr w:type="spellStart"/>
            <w:r>
              <w:rPr>
                <w:sz w:val="24"/>
              </w:rPr>
              <w:t>Enfermagem</w:t>
            </w:r>
            <w:proofErr w:type="spellEnd"/>
            <w:r>
              <w:rPr>
                <w:sz w:val="24"/>
              </w:rPr>
              <w:t xml:space="preserve"> (RLAE), 2011; 19 (6): 1405-1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5132A08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3221CE0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A6AC5F8" w14:textId="77777777" w:rsidR="006E0684" w:rsidRDefault="00034837">
            <w:pPr>
              <w:pStyle w:val="TableParagraph"/>
              <w:ind w:right="100"/>
              <w:rPr>
                <w:sz w:val="24"/>
              </w:rPr>
            </w:pPr>
            <w:r>
              <w:rPr>
                <w:sz w:val="24"/>
              </w:rPr>
              <w:t xml:space="preserve">Martin CJH, Patterson J, Paterson C, Welsh N, </w:t>
            </w:r>
            <w:proofErr w:type="spellStart"/>
            <w:r>
              <w:rPr>
                <w:sz w:val="24"/>
              </w:rPr>
              <w:t>Dougall</w:t>
            </w:r>
            <w:proofErr w:type="spellEnd"/>
            <w:r>
              <w:rPr>
                <w:sz w:val="24"/>
              </w:rPr>
              <w:t xml:space="preserve"> N, </w:t>
            </w:r>
            <w:proofErr w:type="spellStart"/>
            <w:r>
              <w:rPr>
                <w:sz w:val="24"/>
              </w:rPr>
              <w:t>Karatzias</w:t>
            </w:r>
            <w:proofErr w:type="spellEnd"/>
            <w:r>
              <w:rPr>
                <w:sz w:val="24"/>
              </w:rPr>
              <w:t xml:space="preserve"> T, et al. ICD-11 complex Post Traumatic Stress Disorder (CPTSD) in par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ment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mplica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e. Midwifery, 2021; 9610294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D3987F8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9F19AFC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EBA607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art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J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obb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res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lorato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of student </w:t>
            </w:r>
            <w:proofErr w:type="gramStart"/>
            <w:r>
              <w:rPr>
                <w:sz w:val="24"/>
              </w:rPr>
              <w:t>midwives</w:t>
            </w:r>
            <w:proofErr w:type="gramEnd"/>
            <w:r>
              <w:rPr>
                <w:sz w:val="24"/>
              </w:rPr>
              <w:t xml:space="preserve"> views of teaching methods that could build their confidence to deliver perinatal bereavement care. Nurse Education Today, 2016; 3999-10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F12A931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E0B78A4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4D39BBF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cCarthy MR. Gender differences in reactions to perinatal loss: A qualit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uple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o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62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Que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arning, 2002, pp. 3809-0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50AE54C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64A4151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91FF1EF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McCloskey E, Cohen A, </w:t>
            </w:r>
            <w:proofErr w:type="spellStart"/>
            <w:r>
              <w:rPr>
                <w:sz w:val="24"/>
              </w:rPr>
              <w:t>Blencowe</w:t>
            </w:r>
            <w:proofErr w:type="spellEnd"/>
            <w:r>
              <w:rPr>
                <w:sz w:val="24"/>
              </w:rPr>
              <w:t xml:space="preserve"> H. Factors contributing to bereaved par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s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ost-morte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amin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flections of their decision: A qualitative analysis. BMC Pregnancy and Childbirth, 2017; 1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9914D2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39B879F9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752C0C1D" w14:textId="77777777" w:rsidR="006E0684" w:rsidRDefault="006E0684">
      <w:pPr>
        <w:pStyle w:val="Brdtext"/>
        <w:rPr>
          <w:b w:val="0"/>
          <w:sz w:val="20"/>
        </w:rPr>
      </w:pPr>
    </w:p>
    <w:p w14:paraId="35D99964" w14:textId="77777777" w:rsidR="006E0684" w:rsidRDefault="006E0684">
      <w:pPr>
        <w:pStyle w:val="Brdtext"/>
        <w:rPr>
          <w:b w:val="0"/>
          <w:sz w:val="20"/>
        </w:rPr>
      </w:pPr>
    </w:p>
    <w:p w14:paraId="77DE57AF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70343676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27D6C3EB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7526E536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71B3A9AC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E1A31CC" w14:textId="77777777" w:rsidR="006E0684" w:rsidRDefault="00034837">
            <w:pPr>
              <w:pStyle w:val="TableParagraph"/>
              <w:spacing w:before="2"/>
              <w:ind w:right="205"/>
              <w:rPr>
                <w:sz w:val="24"/>
              </w:rPr>
            </w:pPr>
            <w:r>
              <w:rPr>
                <w:sz w:val="24"/>
              </w:rPr>
              <w:t>McCoo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uidera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en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auphine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nds us: midwives' experiences of loss and adverse outcomes around the world. Health Care for Women International, 2009; 30 (11): 1003-13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DF52C5C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253EFBE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4812D3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cCre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gnored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arrativ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male perspective. </w:t>
            </w:r>
            <w:proofErr w:type="spellStart"/>
            <w:r>
              <w:rPr>
                <w:sz w:val="24"/>
              </w:rPr>
              <w:t>Sociol</w:t>
            </w:r>
            <w:proofErr w:type="spellEnd"/>
            <w:r>
              <w:rPr>
                <w:sz w:val="24"/>
              </w:rPr>
              <w:t xml:space="preserve"> Health </w:t>
            </w:r>
            <w:proofErr w:type="spellStart"/>
            <w:r>
              <w:rPr>
                <w:sz w:val="24"/>
              </w:rPr>
              <w:t>Illn</w:t>
            </w:r>
            <w:proofErr w:type="spellEnd"/>
            <w:r>
              <w:rPr>
                <w:sz w:val="24"/>
              </w:rPr>
              <w:t>, 2004; 26 (3): 326-5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AAF4E19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5479850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92143F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cCre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motional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abour</w:t>
            </w:r>
            <w:proofErr w:type="spellEnd"/>
            <w:r>
              <w:rPr>
                <w:sz w:val="24"/>
              </w:rPr>
              <w:t>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rses' experiences in gynae wards. Int J Nurs Stud, 2005; 42 (4): 439-4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C39ED0B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946365D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6AAFC51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McGuinness D, Coughlan B, Butler M. An exploration of the experiences of mothers as they suppress lactation following late miscarriage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ath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as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wifery, 2014; 12 (2): 65-7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89EA5A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D9B9410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5A04BD3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Mean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rcor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'Donoghu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perinatal period: A qualitative study. International Journal of Gynecology and Obstetrics, 2015; 131E11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189C6C7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1826DD7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48C0680" w14:textId="77777777" w:rsidR="006E0684" w:rsidRDefault="00034837">
            <w:pPr>
              <w:pStyle w:val="TableParagraph"/>
              <w:ind w:right="176"/>
              <w:jc w:val="both"/>
              <w:rPr>
                <w:sz w:val="24"/>
              </w:rPr>
            </w:pPr>
            <w:r>
              <w:rPr>
                <w:sz w:val="24"/>
              </w:rPr>
              <w:t>Mean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rcor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'Donoghu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od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preta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henomenolog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alysi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lliat</w:t>
            </w:r>
            <w:proofErr w:type="spellEnd"/>
            <w:r>
              <w:rPr>
                <w:sz w:val="24"/>
              </w:rPr>
              <w:t xml:space="preserve"> Med, 2017; 20 (3): 290-9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AE22A6D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759E90E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3BCAD91" w14:textId="77777777" w:rsidR="006E0684" w:rsidRDefault="00034837">
            <w:pPr>
              <w:pStyle w:val="TableParagraph"/>
              <w:spacing w:before="0"/>
              <w:ind w:right="298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Mickeviciut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reidokien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ubaciut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esinskien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pport 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mil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l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st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bereavement. </w:t>
            </w:r>
            <w:proofErr w:type="spellStart"/>
            <w:r>
              <w:rPr>
                <w:sz w:val="24"/>
              </w:rPr>
              <w:t>Neuropsychiatrie</w:t>
            </w:r>
            <w:proofErr w:type="spellEnd"/>
            <w:r>
              <w:rPr>
                <w:sz w:val="24"/>
              </w:rPr>
              <w:t xml:space="preserve"> de </w:t>
            </w:r>
            <w:proofErr w:type="spellStart"/>
            <w:r>
              <w:rPr>
                <w:sz w:val="24"/>
              </w:rPr>
              <w:t>l'Enfance</w:t>
            </w:r>
            <w:proofErr w:type="spellEnd"/>
            <w:r>
              <w:rPr>
                <w:sz w:val="24"/>
              </w:rPr>
              <w:t xml:space="preserve"> 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de </w:t>
            </w:r>
            <w:proofErr w:type="spellStart"/>
            <w:r>
              <w:rPr>
                <w:sz w:val="24"/>
              </w:rPr>
              <w:t>l'Adolescenc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2; 60 (5): S23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85B730F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90714C5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F4E996C" w14:textId="77777777" w:rsidR="006E0684" w:rsidRDefault="00034837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Mill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A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icklesford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eazell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ok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avend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.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rvellous</w:t>
            </w:r>
            <w:proofErr w:type="spellEnd"/>
            <w:r>
              <w:rPr>
                <w:sz w:val="24"/>
              </w:rPr>
              <w:t xml:space="preserve"> to mediocre: findings of national survey of UK practice and provision 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gnanci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M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egnancy Childbirth, 2016; 1610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560AE2E" w14:textId="77777777" w:rsidR="006E0684" w:rsidRDefault="00034837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8C3E18B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FB49F49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Mill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mprov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al death: IMPs study. BMC Pregnancy and Childbirth, 2015; 1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F4F859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A4F3C6F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DB0717B" w14:textId="77777777" w:rsidR="006E0684" w:rsidRDefault="00034837">
            <w:pPr>
              <w:pStyle w:val="TableParagraph"/>
              <w:spacing w:before="0"/>
              <w:ind w:right="474"/>
              <w:jc w:val="both"/>
              <w:rPr>
                <w:sz w:val="24"/>
              </w:rPr>
            </w:pPr>
            <w:r>
              <w:rPr>
                <w:sz w:val="24"/>
              </w:rPr>
              <w:t>Mort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lace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ild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motional limi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roduc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echnology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ol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57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Ques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&amp; Learning, 1997, pp. 4133-3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4FE494F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3B7EA07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CCE34E7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Moulder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linical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a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ssu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ospi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ritish Journal of Midwifery, 1999; 7 (4): 244-4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D0862B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082C123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199D02E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r>
              <w:rPr>
                <w:sz w:val="24"/>
              </w:rPr>
              <w:t>Murphy M, Donoghue KO, Savage E, Leahy-Warren P. Stillbirth: The diagnosis of life-limiting fetal conditions and its effect on pregnancy 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ympto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nagement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6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52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6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7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4D4530C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53382405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2BCAB886" w14:textId="77777777" w:rsidR="006E0684" w:rsidRDefault="006E0684">
      <w:pPr>
        <w:pStyle w:val="Brdtext"/>
        <w:rPr>
          <w:b w:val="0"/>
          <w:sz w:val="20"/>
        </w:rPr>
      </w:pPr>
    </w:p>
    <w:p w14:paraId="1B15A4F4" w14:textId="77777777" w:rsidR="006E0684" w:rsidRDefault="006E0684">
      <w:pPr>
        <w:pStyle w:val="Brdtext"/>
        <w:rPr>
          <w:b w:val="0"/>
          <w:sz w:val="20"/>
        </w:rPr>
      </w:pPr>
    </w:p>
    <w:p w14:paraId="2865E7EE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71A1FEF8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687F4D48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76C4A95B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6D572D99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EBF541F" w14:textId="77777777" w:rsidR="006E0684" w:rsidRDefault="00034837">
            <w:pPr>
              <w:pStyle w:val="TableParagraph"/>
              <w:spacing w:before="2"/>
              <w:ind w:right="120"/>
              <w:jc w:val="both"/>
              <w:rPr>
                <w:sz w:val="24"/>
              </w:rPr>
            </w:pPr>
            <w:r>
              <w:rPr>
                <w:sz w:val="24"/>
              </w:rPr>
              <w:t>Murph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ava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onoghu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O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ahy-Warr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e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: The lived experiences of couples' journeys from stillbirth to subsequent pregnancy. BMC Pregnancy and Childbirth, 2017; 17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0B15FC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E775DDB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47D4A9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urph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'I'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il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du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a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'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il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ti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 baby was in distress': The social construction of bereaved motherhood. Women's Studies International Forum, 2019; 7435-4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5A3F84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4911C0D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45873A6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Murph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laim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o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dentity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‘moral </w:t>
            </w:r>
            <w:proofErr w:type="gramStart"/>
            <w:r>
              <w:rPr>
                <w:sz w:val="24"/>
              </w:rPr>
              <w:t>mothers’</w:t>
            </w:r>
            <w:proofErr w:type="gramEnd"/>
            <w:r>
              <w:rPr>
                <w:sz w:val="24"/>
              </w:rPr>
              <w:t>. Midwifery, 2012; 28 (4): 476-8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0598005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810025F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DEE0F91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Murph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ind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 parental empowerment. Bereavement Care, 2012; 31 (3): 98-10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0D7F649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9B70E97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937C4AA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Nalle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dwives'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l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vis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ment support to parents affected by perinatal death. Part one. MIDIRS Midwifery Digest, 2006; 16 (4): 537-4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B80728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BE52AFF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EB7BDB9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Nallen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ancy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wive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l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 provision of bereavement support to parents affected by perinatal death. Part two. MIDIRS Midwifery Digest, 2007; 17 (1): 105-1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9F6609C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1EB04C5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1AF48D0" w14:textId="77777777" w:rsidR="006E0684" w:rsidRDefault="00034837">
            <w:pPr>
              <w:pStyle w:val="TableParagraph"/>
              <w:ind w:right="230"/>
              <w:rPr>
                <w:sz w:val="24"/>
              </w:rPr>
            </w:pPr>
            <w:r>
              <w:rPr>
                <w:sz w:val="24"/>
              </w:rPr>
              <w:t>Ng C, Newbold KB. Health care providers' perspectives on the provis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mmigrant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ul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x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1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(5): </w:t>
            </w:r>
            <w:r>
              <w:rPr>
                <w:spacing w:val="-2"/>
                <w:sz w:val="24"/>
              </w:rPr>
              <w:t>561-7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C8914AE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AA14807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022BDD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ico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T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mpki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R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ampbe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A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y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J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ate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ving response after perinatal death. Med J Aust, 1986; 144 (6): 287-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FD933B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B02F57C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854DA88" w14:textId="77777777" w:rsidR="006E0684" w:rsidRDefault="00034837">
            <w:pPr>
              <w:pStyle w:val="TableParagraph"/>
              <w:ind w:right="124"/>
              <w:jc w:val="both"/>
              <w:rPr>
                <w:sz w:val="24"/>
              </w:rPr>
            </w:pPr>
            <w:r>
              <w:rPr>
                <w:sz w:val="24"/>
              </w:rPr>
              <w:t>Noble-</w:t>
            </w:r>
            <w:proofErr w:type="spellStart"/>
            <w:r>
              <w:rPr>
                <w:sz w:val="24"/>
              </w:rPr>
              <w:t>Carr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ro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aldby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app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ospital-Bas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actation Care Provided to Bereaved Mothers: A Basis for Quality Improvement. Breastfeed Med, 2021; 16 (10): 779-8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A5070C5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ED96279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B904733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 xml:space="preserve">Nordlund E, </w:t>
            </w:r>
            <w:proofErr w:type="spellStart"/>
            <w:r>
              <w:rPr>
                <w:sz w:val="24"/>
              </w:rPr>
              <w:t>BÃ¶rjesson</w:t>
            </w:r>
            <w:proofErr w:type="spellEnd"/>
            <w:r>
              <w:rPr>
                <w:sz w:val="24"/>
              </w:rPr>
              <w:t xml:space="preserve"> A, Cacciatore J, Pappas C, Randers I, </w:t>
            </w:r>
            <w:proofErr w:type="spellStart"/>
            <w:r>
              <w:rPr>
                <w:sz w:val="24"/>
              </w:rPr>
              <w:t>RÃ¥desta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b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e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therhood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sychosoci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 negative affect. British Journal of Midwifery, 2012; 20 (11): 780-8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9084F5C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2A053F5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4A3A4EE" w14:textId="77777777" w:rsidR="006E0684" w:rsidRDefault="00034837">
            <w:pPr>
              <w:pStyle w:val="TableParagraph"/>
              <w:ind w:right="308"/>
              <w:rPr>
                <w:sz w:val="24"/>
              </w:rPr>
            </w:pPr>
            <w:r>
              <w:rPr>
                <w:sz w:val="24"/>
              </w:rPr>
              <w:t xml:space="preserve">Nurse NJ. Managing Ambiguity: Nurses Caring for the </w:t>
            </w:r>
            <w:proofErr w:type="gramStart"/>
            <w:r>
              <w:rPr>
                <w:sz w:val="24"/>
              </w:rPr>
              <w:t>Mother</w:t>
            </w:r>
            <w:proofErr w:type="gramEnd"/>
            <w:r>
              <w:rPr>
                <w:sz w:val="24"/>
              </w:rPr>
              <w:t xml:space="preserve"> of a Stillbor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aby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anag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mbiguity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ing</w:t>
            </w:r>
            <w:r>
              <w:rPr>
                <w:spacing w:val="-7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For</w:t>
            </w:r>
            <w:proofErr w:type="gram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ther Of A Stillborn Baby, 2018;1-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4FB2AA9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8283E0B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BC1D18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urse-Clarke N, DiCicco-Bloom B, Limbo R. Application of Caring Theo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C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J </w:t>
            </w:r>
            <w:proofErr w:type="spellStart"/>
            <w:r>
              <w:rPr>
                <w:sz w:val="24"/>
              </w:rPr>
              <w:t>Matern</w:t>
            </w:r>
            <w:proofErr w:type="spellEnd"/>
            <w:r>
              <w:rPr>
                <w:sz w:val="24"/>
              </w:rPr>
              <w:t xml:space="preserve"> Child Nurs, 2019; 44 (1): 27-3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5909EC9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5AE0E83D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013A4780" w14:textId="77777777" w:rsidR="006E0684" w:rsidRDefault="006E0684">
      <w:pPr>
        <w:pStyle w:val="Brdtext"/>
        <w:rPr>
          <w:b w:val="0"/>
          <w:sz w:val="20"/>
        </w:rPr>
      </w:pPr>
    </w:p>
    <w:p w14:paraId="33D5BD16" w14:textId="77777777" w:rsidR="006E0684" w:rsidRDefault="006E0684">
      <w:pPr>
        <w:pStyle w:val="Brdtext"/>
        <w:rPr>
          <w:b w:val="0"/>
          <w:sz w:val="20"/>
        </w:rPr>
      </w:pPr>
    </w:p>
    <w:p w14:paraId="29C3C8B1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26EC7B64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56F6E928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95B843A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46FA049F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9466865" w14:textId="77777777" w:rsidR="006E0684" w:rsidRDefault="00034837">
            <w:pPr>
              <w:pStyle w:val="TableParagraph"/>
              <w:spacing w:before="2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Nuzum</w:t>
            </w:r>
            <w:proofErr w:type="spellEnd"/>
            <w:r>
              <w:rPr>
                <w:sz w:val="24"/>
              </w:rPr>
              <w:t xml:space="preserve"> D, Meaney S, O'Donoghue K. The Place of Faith for Consulta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bstetrician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irth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Exploratory Study. J </w:t>
            </w:r>
            <w:proofErr w:type="spellStart"/>
            <w:r>
              <w:rPr>
                <w:sz w:val="24"/>
              </w:rPr>
              <w:t>Relig</w:t>
            </w:r>
            <w:proofErr w:type="spellEnd"/>
            <w:r>
              <w:rPr>
                <w:sz w:val="24"/>
              </w:rPr>
              <w:t xml:space="preserve"> Health, 2016; 55 (5): 1519-28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D1FC5F3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08CDFA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0901FA8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Nuzum</w:t>
            </w:r>
            <w:proofErr w:type="spellEnd"/>
            <w:r>
              <w:rPr>
                <w:sz w:val="24"/>
              </w:rPr>
              <w:t xml:space="preserve"> D, Meaney S, O'Donoghue K. The provision of spiritual and pasto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reland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x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BMJ Support </w:t>
            </w:r>
            <w:proofErr w:type="spellStart"/>
            <w:r>
              <w:rPr>
                <w:sz w:val="24"/>
              </w:rPr>
              <w:t>Palliat</w:t>
            </w:r>
            <w:proofErr w:type="spellEnd"/>
            <w:r>
              <w:rPr>
                <w:sz w:val="24"/>
              </w:rPr>
              <w:t xml:space="preserve"> Care, 2016; 6 (2): 194-20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41B25F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erspectiv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C5C035B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76C19D7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Nuzum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, Meaney S, O'Donoghue K. The Spiritual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ological Challeng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ent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elig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7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56</w:t>
            </w:r>
          </w:p>
          <w:p w14:paraId="59280FF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3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081-</w:t>
            </w:r>
            <w:r>
              <w:rPr>
                <w:spacing w:val="-5"/>
                <w:sz w:val="24"/>
              </w:rPr>
              <w:t>9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0F9DB39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B154BE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0F99865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Nuzum</w:t>
            </w:r>
            <w:proofErr w:type="spellEnd"/>
            <w:r>
              <w:rPr>
                <w:sz w:val="24"/>
              </w:rPr>
              <w:t xml:space="preserve"> D, Meaney S, </w:t>
            </w:r>
            <w:proofErr w:type="spellStart"/>
            <w:r>
              <w:rPr>
                <w:sz w:val="24"/>
              </w:rPr>
              <w:t>O'Donohue</w:t>
            </w:r>
            <w:proofErr w:type="spellEnd"/>
            <w:r>
              <w:rPr>
                <w:sz w:val="24"/>
              </w:rPr>
              <w:t xml:space="preserve"> K. Communication skills in Obstetric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ar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?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ris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dical Journal, 2017; 110 (2): 51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2582877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F98E13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B0D9B5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’Le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arlan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k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’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ercep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 Grandparents’ Reactions to Perinatal Loss and the Pregnancy That Follows. Journal of Family Nursing, 2011; 17 (3): 330-5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40CF17C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2ECF6DA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704B32D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Obs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L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ustrali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n'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 pregnancy loss: A qualitative study. Midwifery, 2019; 701-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A5AA807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67FDA6D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7C6C8A9" w14:textId="77777777" w:rsidR="006E0684" w:rsidRDefault="00034837">
            <w:pPr>
              <w:pStyle w:val="TableParagraph"/>
              <w:spacing w:before="0"/>
              <w:ind w:right="271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Obst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L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n'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 qualita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vestig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ervi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viders'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spective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ud, 2021; 45 (10): 772-8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00CCF78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9DB64C3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1EB6B68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Ogunbanja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Y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DS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PPOR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RENTS.</w:t>
            </w:r>
          </w:p>
          <w:p w14:paraId="3F842629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Commun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actitioner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020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9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4)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44-</w:t>
            </w:r>
            <w:r>
              <w:rPr>
                <w:spacing w:val="-5"/>
                <w:sz w:val="24"/>
              </w:rPr>
              <w:t>4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BB8C145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0768EF9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0B54782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Okanaga</w:t>
            </w:r>
            <w:proofErr w:type="spellEnd"/>
            <w:r>
              <w:rPr>
                <w:sz w:val="24"/>
              </w:rPr>
              <w:t xml:space="preserve"> M, Okamura H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w midwives grow as professions through 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ediatric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hil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alt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2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489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58528B0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ECB130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F57D8A6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 xml:space="preserve">O'Leary J, </w:t>
            </w:r>
            <w:proofErr w:type="spellStart"/>
            <w:r>
              <w:rPr>
                <w:sz w:val="24"/>
              </w:rPr>
              <w:t>Thorwick</w:t>
            </w:r>
            <w:proofErr w:type="spellEnd"/>
            <w:r>
              <w:rPr>
                <w:sz w:val="24"/>
              </w:rPr>
              <w:t xml:space="preserve"> C. Fathers' perspectives during pregnancy, </w:t>
            </w:r>
            <w:proofErr w:type="spellStart"/>
            <w:r>
              <w:rPr>
                <w:sz w:val="24"/>
              </w:rPr>
              <w:t>postperinatal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ecol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ur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006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5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1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78-8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81F2B41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C4BBBF5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FA52EF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'Le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a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uppor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ir children. Zero to Three, 2007; 27 (6): 42-4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F084BA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AD69084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07681DD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Oreg</w:t>
            </w:r>
            <w:proofErr w:type="spellEnd"/>
            <w:r>
              <w:rPr>
                <w:sz w:val="24"/>
              </w:rPr>
              <w:t xml:space="preserve"> A. Philanthropic giving in times of personal loss: Bereaved mothers’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on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um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l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onprofi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l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nk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ol. 81, ProQuest Information &amp; Learning, 202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D60EFA6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08BFE7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472F04C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Oreg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tu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trac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ona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um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l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fter perinatal loss. Soc Sci Med, 2020; 26511331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8794D01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65AD4882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43C38F0C" w14:textId="77777777" w:rsidR="006E0684" w:rsidRDefault="006E0684">
      <w:pPr>
        <w:pStyle w:val="Brdtext"/>
        <w:rPr>
          <w:b w:val="0"/>
          <w:sz w:val="20"/>
        </w:rPr>
      </w:pPr>
    </w:p>
    <w:p w14:paraId="4053A7CF" w14:textId="77777777" w:rsidR="006E0684" w:rsidRDefault="006E0684">
      <w:pPr>
        <w:pStyle w:val="Brdtext"/>
        <w:rPr>
          <w:b w:val="0"/>
          <w:sz w:val="20"/>
        </w:rPr>
      </w:pPr>
    </w:p>
    <w:p w14:paraId="645991FB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5B9BF34A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5B422598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13A92924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5E833398" w14:textId="77777777">
        <w:trPr>
          <w:trHeight w:val="131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8D133FB" w14:textId="77777777" w:rsidR="006E0684" w:rsidRDefault="00034837">
            <w:pPr>
              <w:pStyle w:val="TableParagraph"/>
              <w:spacing w:before="2"/>
              <w:ind w:right="153"/>
              <w:rPr>
                <w:sz w:val="24"/>
              </w:rPr>
            </w:pPr>
            <w:proofErr w:type="spellStart"/>
            <w:r>
              <w:rPr>
                <w:sz w:val="24"/>
              </w:rPr>
              <w:t>Origlia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khilor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asenberg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,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urth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ocker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alberer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ignacco</w:t>
            </w:r>
            <w:proofErr w:type="spellEnd"/>
            <w:r>
              <w:rPr>
                <w:sz w:val="24"/>
              </w:rPr>
              <w:t xml:space="preserve"> E, </w:t>
            </w:r>
            <w:proofErr w:type="spellStart"/>
            <w:r>
              <w:rPr>
                <w:sz w:val="24"/>
              </w:rPr>
              <w:t>Pehlke</w:t>
            </w:r>
            <w:proofErr w:type="spellEnd"/>
            <w:r>
              <w:rPr>
                <w:sz w:val="24"/>
              </w:rPr>
              <w:t>-Milde J. Barrier-free communication in maternity care of allopho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grant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ID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toco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dv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r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8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74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(2): </w:t>
            </w:r>
            <w:r>
              <w:rPr>
                <w:spacing w:val="-2"/>
                <w:sz w:val="24"/>
              </w:rPr>
              <w:t>472-81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CC3CC58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A974196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A5F301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r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F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ntigny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valho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DdB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elloso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p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 stillbirth from the perspective of the mother: a time-series analysis.</w:t>
            </w:r>
          </w:p>
          <w:p w14:paraId="60C42B48" w14:textId="77777777" w:rsidR="006E0684" w:rsidRDefault="00034837">
            <w:pPr>
              <w:pStyle w:val="TableParagraph"/>
              <w:spacing w:before="3"/>
              <w:rPr>
                <w:sz w:val="24"/>
              </w:rPr>
            </w:pPr>
            <w:r>
              <w:rPr>
                <w:sz w:val="24"/>
              </w:rPr>
              <w:t>Onl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razili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ursing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14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3386-</w:t>
            </w:r>
            <w:r>
              <w:rPr>
                <w:spacing w:val="-5"/>
                <w:sz w:val="24"/>
              </w:rPr>
              <w:t>8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0BD55F3" w14:textId="77777777" w:rsidR="006E0684" w:rsidRDefault="00034837">
            <w:pPr>
              <w:pStyle w:val="TableParagraph"/>
              <w:spacing w:before="4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5217251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7BC106C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Par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F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ontigny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elloso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fessio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for maternal grief in the face of stillbirth in two countries. Rev Bras </w:t>
            </w:r>
            <w:proofErr w:type="spellStart"/>
            <w:r>
              <w:rPr>
                <w:sz w:val="24"/>
              </w:rPr>
              <w:t>Enferm</w:t>
            </w:r>
            <w:proofErr w:type="spellEnd"/>
            <w:r>
              <w:rPr>
                <w:sz w:val="24"/>
              </w:rPr>
              <w:t>, 2021; 74 (3): e2020025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4CF05E2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BB0012A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F2B3E48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 w:rsidRPr="00FB19DE">
              <w:rPr>
                <w:sz w:val="24"/>
                <w:lang w:val="fi-FI"/>
              </w:rPr>
              <w:t xml:space="preserve">Parviainen K, Kaunonen M, Aho AL. </w:t>
            </w:r>
            <w:r>
              <w:rPr>
                <w:sz w:val="24"/>
              </w:rPr>
              <w:t>Parents' experiences about individu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ild.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oitotied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2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4</w:t>
            </w:r>
          </w:p>
          <w:p w14:paraId="7901141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2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50-</w:t>
            </w:r>
            <w:r>
              <w:rPr>
                <w:spacing w:val="-5"/>
                <w:sz w:val="24"/>
              </w:rPr>
              <w:t>6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96D9313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Languag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A8D69CD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A298A1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stor-Monter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M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omero-Sanchez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JM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ramio</w:t>
            </w:r>
            <w:proofErr w:type="spellEnd"/>
            <w:r>
              <w:rPr>
                <w:sz w:val="24"/>
              </w:rPr>
              <w:t>-Cuev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C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ueso</w:t>
            </w:r>
            <w:proofErr w:type="spellEnd"/>
            <w:r>
              <w:rPr>
                <w:sz w:val="24"/>
              </w:rPr>
              <w:t>- Montor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, Paloma-Castr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, Lillo-Cresp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, 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ackling perinatal loss, a participatory action research approach: research protocol. J Adv Nurs, 2012; 68 (11): 2578-8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6A45CE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A129903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E20D3C9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 xml:space="preserve">Pearson T, </w:t>
            </w:r>
            <w:proofErr w:type="spellStart"/>
            <w:r>
              <w:rPr>
                <w:sz w:val="24"/>
              </w:rPr>
              <w:t>Obst</w:t>
            </w:r>
            <w:proofErr w:type="spellEnd"/>
            <w:r>
              <w:rPr>
                <w:sz w:val="24"/>
              </w:rPr>
              <w:t xml:space="preserve"> K, Due C. Culturally and linguistically diverse men's 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 Clin Nurs, 2022; 21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C6998AA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B9D65AB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684C742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Pector</w:t>
            </w:r>
            <w:proofErr w:type="spellEnd"/>
            <w:r>
              <w:rPr>
                <w:sz w:val="24"/>
              </w:rPr>
              <w:t xml:space="preserve"> EA. How bereaved multiple-birth parents cope with hospitalization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omecoming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sposi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ceased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ttachment to survivors. Journal of Perinatology, 2004; 24 (11): 714-2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EDCE72C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BDADBA5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0520D11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Pector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iew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ultiple-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if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support decisions, the dying process, and discussions surrounding death. J </w:t>
            </w:r>
            <w:proofErr w:type="spellStart"/>
            <w:r>
              <w:rPr>
                <w:sz w:val="24"/>
              </w:rPr>
              <w:t>Perinatol</w:t>
            </w:r>
            <w:proofErr w:type="spellEnd"/>
            <w:r>
              <w:rPr>
                <w:sz w:val="24"/>
              </w:rPr>
              <w:t>, 2004; 24 (1): 4-1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6CC04A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2CEFAF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6294180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r>
              <w:rPr>
                <w:sz w:val="24"/>
              </w:rPr>
              <w:t>Pee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sbi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isexu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omen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l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survey of experiences. Hum </w:t>
            </w:r>
            <w:proofErr w:type="spellStart"/>
            <w:r>
              <w:rPr>
                <w:sz w:val="24"/>
              </w:rPr>
              <w:t>Reprod</w:t>
            </w:r>
            <w:proofErr w:type="spellEnd"/>
            <w:r>
              <w:rPr>
                <w:sz w:val="24"/>
              </w:rPr>
              <w:t>, 2010; 25 (3): 721-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7C2AF61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D54072B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97E0689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Peelen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vers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st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num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or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hildren. Mortality, 2009; 14 (2): 173-8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2CD6979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2A21A3D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BA3F00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en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n'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Vo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70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Quest Information &amp; Learning, 2009, pp. 700-0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B3B727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C801B46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FD5713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ilkingt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B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i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v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mportant other. Nurs Sci Q, 1993; 6 (3): 130-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A647F9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erspectiv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19A32E97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243F0863" w14:textId="77777777" w:rsidR="006E0684" w:rsidRDefault="006E0684">
      <w:pPr>
        <w:pStyle w:val="Brdtext"/>
        <w:rPr>
          <w:b w:val="0"/>
          <w:sz w:val="20"/>
        </w:rPr>
      </w:pPr>
    </w:p>
    <w:p w14:paraId="213173EA" w14:textId="77777777" w:rsidR="006E0684" w:rsidRDefault="006E0684">
      <w:pPr>
        <w:pStyle w:val="Brdtext"/>
        <w:rPr>
          <w:b w:val="0"/>
          <w:sz w:val="20"/>
        </w:rPr>
      </w:pPr>
    </w:p>
    <w:p w14:paraId="0138A976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77B231BD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75C9B1FC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5BE1180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52BFF44F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A2B227D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Pollo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ar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op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Ziaia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oord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arlan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Voices of the unheard: A qualitative survey exploring bereaved </w:t>
            </w:r>
            <w:proofErr w:type="gramStart"/>
            <w:r>
              <w:rPr>
                <w:sz w:val="24"/>
              </w:rPr>
              <w:t>parents</w:t>
            </w:r>
            <w:proofErr w:type="gramEnd"/>
            <w:r>
              <w:rPr>
                <w:sz w:val="24"/>
              </w:rPr>
              <w:t xml:space="preserve"> experiences of stillbirth stigma. Women Birth, 2020; 33 (2): 165-74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3D6CE95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B219511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90C4DC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ollo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arlan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Ziaia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ar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op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lo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 exploring stillbirth stigma experiences in Australia and adapting and validating a stigma scale. BMC Pregnancy and Childbirth, 2017; 1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8114F7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7B40B2E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260800C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Popoola T, Skinner J, Woods M. Exploring the Social Networks of Wom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scrip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s Med, 2021; 11 (11): 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B1D2228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F747548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11DDBD2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Power A, Atkinson S, Noonan M. "Stranger in a mask" midwives' experien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vid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uring the COVID-19 pandemic in Ireland: A qualitative descriptive study. Midwifery, 2022; 11110335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186E7B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9A9A64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1C4132A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Priday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cAra</w:t>
            </w:r>
            <w:proofErr w:type="spellEnd"/>
            <w:r>
              <w:rPr>
                <w:sz w:val="24"/>
              </w:rPr>
              <w:t>-Coup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ccessfu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wife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de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igh Deprivation Community in New Zealand: A Mixed Methods Study. International Journal of Childbirth, 2016; 6 (2): 78-9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A200696" w14:textId="77777777" w:rsidR="006E0684" w:rsidRDefault="00034837">
            <w:pPr>
              <w:pStyle w:val="TableParagraph"/>
              <w:spacing w:before="4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F380752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5C1AA7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Quin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rea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aintain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mpassiona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lationship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 bereaved parents after perinatal death. British Journal of Midwifery, 2016; 24 (8): 562-6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47748FE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F6620F7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37DC6D5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Radestad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istermar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llia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- Midwives experiences of using Cubitus baby. BMC Pregnancy and Childbirth, 2017; 1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B419E64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06C26B5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0B9E3D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Radestad</w:t>
            </w:r>
            <w:proofErr w:type="spellEnd"/>
            <w:r>
              <w:rPr>
                <w:sz w:val="24"/>
              </w:rPr>
              <w:t xml:space="preserve"> I, </w:t>
            </w:r>
            <w:proofErr w:type="spellStart"/>
            <w:r>
              <w:rPr>
                <w:sz w:val="24"/>
              </w:rPr>
              <w:t>Saflund</w:t>
            </w:r>
            <w:proofErr w:type="spellEnd"/>
            <w:r>
              <w:rPr>
                <w:sz w:val="24"/>
              </w:rPr>
              <w:t xml:space="preserve"> K, </w:t>
            </w:r>
            <w:proofErr w:type="spellStart"/>
            <w:r>
              <w:rPr>
                <w:sz w:val="24"/>
              </w:rPr>
              <w:t>Wredling</w:t>
            </w:r>
            <w:proofErr w:type="spellEnd"/>
            <w:r>
              <w:rPr>
                <w:sz w:val="24"/>
              </w:rPr>
              <w:t xml:space="preserve"> R, </w:t>
            </w:r>
            <w:proofErr w:type="spellStart"/>
            <w:r>
              <w:rPr>
                <w:sz w:val="24"/>
              </w:rPr>
              <w:t>Onelöv</w:t>
            </w:r>
            <w:proofErr w:type="spellEnd"/>
            <w:r>
              <w:rPr>
                <w:sz w:val="24"/>
              </w:rPr>
              <w:t xml:space="preserve"> E, </w:t>
            </w:r>
            <w:proofErr w:type="spellStart"/>
            <w:r>
              <w:rPr>
                <w:sz w:val="24"/>
              </w:rPr>
              <w:t>Steineck</w:t>
            </w:r>
            <w:proofErr w:type="spellEnd"/>
            <w:r>
              <w:rPr>
                <w:sz w:val="24"/>
              </w:rPr>
              <w:t xml:space="preserve"> G. Holding a stillbor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aby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ther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eeling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ndernes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ritis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 of Midwifery, 2009; 17 (3): 178-8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4C26367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43D37BF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015C1BF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Rådestad</w:t>
            </w:r>
            <w:proofErr w:type="spellEnd"/>
            <w:r>
              <w:rPr>
                <w:sz w:val="24"/>
              </w:rPr>
              <w:t xml:space="preserve"> I, Westerberg A, </w:t>
            </w:r>
            <w:proofErr w:type="spellStart"/>
            <w:r>
              <w:rPr>
                <w:sz w:val="24"/>
              </w:rPr>
              <w:t>Ekholm</w:t>
            </w:r>
            <w:proofErr w:type="spellEnd"/>
            <w:r>
              <w:rPr>
                <w:sz w:val="24"/>
              </w:rPr>
              <w:t xml:space="preserve"> A, </w:t>
            </w:r>
            <w:proofErr w:type="spellStart"/>
            <w:r>
              <w:rPr>
                <w:sz w:val="24"/>
              </w:rPr>
              <w:t>Davidsson-Bremborg</w:t>
            </w:r>
            <w:proofErr w:type="spellEnd"/>
            <w:r>
              <w:rPr>
                <w:sz w:val="24"/>
              </w:rPr>
              <w:t xml:space="preserve"> A, </w:t>
            </w:r>
            <w:proofErr w:type="spellStart"/>
            <w:r>
              <w:rPr>
                <w:sz w:val="24"/>
              </w:rPr>
              <w:t>Erlandsson</w:t>
            </w:r>
            <w:proofErr w:type="spellEnd"/>
            <w:r>
              <w:rPr>
                <w:sz w:val="24"/>
              </w:rPr>
              <w:t xml:space="preserve"> K. Evaluation of care after stillbirth in Sweden based on mother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atitude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ritis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wifery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1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9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10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646-5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DB6ADF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240FA06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B9071C0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proofErr w:type="spellStart"/>
            <w:r>
              <w:rPr>
                <w:sz w:val="24"/>
              </w:rPr>
              <w:t>Raja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akle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ill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rtache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mport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social support for women who suffer </w:t>
            </w:r>
            <w:proofErr w:type="spellStart"/>
            <w:r>
              <w:rPr>
                <w:sz w:val="24"/>
              </w:rPr>
              <w:t>pregancy</w:t>
            </w:r>
            <w:proofErr w:type="spellEnd"/>
            <w:r>
              <w:rPr>
                <w:sz w:val="24"/>
              </w:rPr>
              <w:t xml:space="preserve"> loss. Journal of Reproductive and Infant Psychology, 1993; 11 (2): 75-8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F68CB02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BAF9DCB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1C47A0B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Rajan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'No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u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reaming'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urn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 Health Visitor, 1992; 65 (10): 354-5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98AC4E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4A95BD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B45351C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Raja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sol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isit, 1994; 67 (3): 97-10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9134E22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10346F98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46A9C7B3" w14:textId="77777777" w:rsidR="006E0684" w:rsidRDefault="006E0684">
      <w:pPr>
        <w:pStyle w:val="Brdtext"/>
        <w:rPr>
          <w:b w:val="0"/>
          <w:sz w:val="20"/>
        </w:rPr>
      </w:pPr>
    </w:p>
    <w:p w14:paraId="7A5F01AE" w14:textId="77777777" w:rsidR="006E0684" w:rsidRDefault="006E0684">
      <w:pPr>
        <w:pStyle w:val="Brdtext"/>
        <w:rPr>
          <w:b w:val="0"/>
          <w:sz w:val="20"/>
        </w:rPr>
      </w:pPr>
    </w:p>
    <w:p w14:paraId="29D06061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4AEB9C2B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3A0E3FEE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4FB76D5E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05B44EB7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BD30279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Ramirez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D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ogetz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F,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ufeld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fessio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ment Photography in the Setting of Perinatal Loss: A Qualitative Analysis.</w:t>
            </w:r>
          </w:p>
          <w:p w14:paraId="7912C886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Glob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ediatr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19;</w:t>
            </w:r>
            <w:r>
              <w:rPr>
                <w:spacing w:val="-2"/>
                <w:sz w:val="24"/>
              </w:rPr>
              <w:t xml:space="preserve"> 62333794X19854941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0A3C473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1B5698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3C7B46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Rankin J, Bush J, Bell R, </w:t>
            </w:r>
            <w:proofErr w:type="spellStart"/>
            <w:r>
              <w:rPr>
                <w:sz w:val="24"/>
              </w:rPr>
              <w:t>Cresswell</w:t>
            </w:r>
            <w:proofErr w:type="spellEnd"/>
            <w:r>
              <w:rPr>
                <w:sz w:val="24"/>
              </w:rPr>
              <w:t xml:space="preserve"> P, Renwick M. Impacts of participa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fidenti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nqui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nels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JOG, 2006; 113 (4): 387-9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852207F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223F362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79F0FA6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 xml:space="preserve">Read S, Stewart C, Cartwright P, </w:t>
            </w:r>
            <w:proofErr w:type="spellStart"/>
            <w:r>
              <w:rPr>
                <w:sz w:val="24"/>
              </w:rPr>
              <w:t>Meigh</w:t>
            </w:r>
            <w:proofErr w:type="spellEnd"/>
            <w:r>
              <w:rPr>
                <w:sz w:val="24"/>
              </w:rPr>
              <w:t xml:space="preserve"> S. Professional issues. Psychologic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u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itis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Midwifery, 2003; 11 (8): 484-8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C2853CE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29D274F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83CBF83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Redshaw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nder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v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'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'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v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e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ck'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 qualitative study of mothers' experiences of care associated with neonatal death. BMJ Open, 2021; 11 (9): e05083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D8BADF4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A42D8C4" w14:textId="77777777">
        <w:trPr>
          <w:trHeight w:val="1067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1F9C7FC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Redshaw</w:t>
            </w:r>
            <w:proofErr w:type="spellEnd"/>
            <w:r>
              <w:rPr>
                <w:sz w:val="24"/>
              </w:rPr>
              <w:t xml:space="preserve"> M, Henderson J. Care associated with stillbirth for the most disadvantag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omen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ulti</w:t>
            </w:r>
            <w:r>
              <w:rPr>
                <w:rFonts w:ascii="Times New Roman" w:hAnsi="Times New Roman"/>
                <w:sz w:val="24"/>
              </w:rPr>
              <w:t>‐</w:t>
            </w:r>
            <w:r>
              <w:rPr>
                <w:sz w:val="24"/>
              </w:rPr>
              <w:t>metho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ngland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: Issues in Perinatal Care, 2018; 45 (3): 275-8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679D08F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06F552F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1829060" w14:textId="77777777" w:rsidR="006E0684" w:rsidRDefault="00034837">
            <w:pPr>
              <w:pStyle w:val="TableParagraph"/>
              <w:spacing w:before="0"/>
              <w:ind w:right="662"/>
              <w:rPr>
                <w:sz w:val="24"/>
              </w:rPr>
            </w:pPr>
            <w:proofErr w:type="spellStart"/>
            <w:r>
              <w:rPr>
                <w:sz w:val="24"/>
              </w:rPr>
              <w:t>Remillar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I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urn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ivilege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rsing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03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3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(2): </w:t>
            </w:r>
            <w:r>
              <w:rPr>
                <w:spacing w:val="-2"/>
                <w:sz w:val="24"/>
              </w:rPr>
              <w:t>32hn4-32hn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8E97D0E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FADFCFA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A23B069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r>
              <w:rPr>
                <w:sz w:val="24"/>
              </w:rPr>
              <w:t>Reyes MR. Women with Correctable Fetal Anomaly Participating in 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ea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unseling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lorato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nivers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llinois at Chicago, 2014, pp. 104 p-04 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63378CB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A39047E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0CEFEF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char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bigail'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ory.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ract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dwif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11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4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3)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3-</w:t>
            </w:r>
            <w:r>
              <w:rPr>
                <w:spacing w:val="-5"/>
                <w:sz w:val="24"/>
              </w:rPr>
              <w:t>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01895D7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1BC0C9C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6E0FC5" w14:textId="77777777" w:rsidR="006E0684" w:rsidRDefault="00034837">
            <w:pPr>
              <w:pStyle w:val="TableParagraph"/>
              <w:spacing w:before="0"/>
              <w:ind w:right="180"/>
              <w:jc w:val="both"/>
              <w:rPr>
                <w:sz w:val="24"/>
              </w:rPr>
            </w:pPr>
            <w:r>
              <w:rPr>
                <w:sz w:val="24"/>
              </w:rPr>
              <w:t>Richards J, Graha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R, </w:t>
            </w:r>
            <w:proofErr w:type="spellStart"/>
            <w:r>
              <w:rPr>
                <w:sz w:val="24"/>
              </w:rPr>
              <w:t>Embleton</w:t>
            </w:r>
            <w:proofErr w:type="spellEnd"/>
            <w:r>
              <w:rPr>
                <w:sz w:val="24"/>
              </w:rPr>
              <w:t xml:space="preserve"> ND, Campbe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, Rankin J. Mothers' perspectiv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-twin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MC Pregnancy Childbirth, 2015; 15 (1): 14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15FC2A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E46421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63CAB7F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ichard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aha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H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mbleto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D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ank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rofessionals' perspectives on bereavement following loss from a twin pregnancy: a qualitative study. J </w:t>
            </w:r>
            <w:proofErr w:type="spellStart"/>
            <w:r>
              <w:rPr>
                <w:sz w:val="24"/>
              </w:rPr>
              <w:t>Perinatol</w:t>
            </w:r>
            <w:proofErr w:type="spellEnd"/>
            <w:r>
              <w:rPr>
                <w:sz w:val="24"/>
              </w:rPr>
              <w:t>, 2016; 36 (7): 529-3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08BCD0C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1DEAE15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633CF0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r>
              <w:rPr>
                <w:sz w:val="24"/>
              </w:rPr>
              <w:t>Richardson R. The voices of bereaved parents: Survey feedback 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ath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ediatrics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hil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2011; </w:t>
            </w:r>
            <w:r>
              <w:rPr>
                <w:spacing w:val="-2"/>
                <w:sz w:val="24"/>
              </w:rPr>
              <w:t>473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22573F8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05A3FC1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6C9564A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 xml:space="preserve">Riggs DW, Pearce R, Pfeffer CA, Hines S, White FR, </w:t>
            </w:r>
            <w:proofErr w:type="spellStart"/>
            <w:r>
              <w:rPr>
                <w:sz w:val="24"/>
              </w:rPr>
              <w:t>Ruspini</w:t>
            </w:r>
            <w:proofErr w:type="spellEnd"/>
            <w:r>
              <w:rPr>
                <w:sz w:val="24"/>
              </w:rPr>
              <w:t xml:space="preserve"> E. Men, trans/masculine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n-bin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ople'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: an international qualitative study. BMC Pregnancy Childbirth, 2020; 20</w:t>
            </w:r>
          </w:p>
          <w:p w14:paraId="6500159E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(1)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48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F4A4C34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514CB949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076D0E33" w14:textId="77777777" w:rsidR="006E0684" w:rsidRDefault="006E0684">
      <w:pPr>
        <w:pStyle w:val="Brdtext"/>
        <w:rPr>
          <w:b w:val="0"/>
          <w:sz w:val="20"/>
        </w:rPr>
      </w:pPr>
    </w:p>
    <w:p w14:paraId="7DC6647C" w14:textId="77777777" w:rsidR="006E0684" w:rsidRDefault="006E0684">
      <w:pPr>
        <w:pStyle w:val="Brdtext"/>
        <w:rPr>
          <w:b w:val="0"/>
          <w:sz w:val="20"/>
        </w:rPr>
      </w:pPr>
    </w:p>
    <w:p w14:paraId="3F09DE76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22B216B2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78A8209E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64F83FBD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22E19C91" w14:textId="77777777">
        <w:trPr>
          <w:trHeight w:val="77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51D66C2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Roci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uzm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ther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reaved Mother, 2018;1-1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3FBEDE0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B34CB9A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440399F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Roehrs</w:t>
            </w:r>
            <w:proofErr w:type="spellEnd"/>
            <w:r>
              <w:rPr>
                <w:sz w:val="24"/>
              </w:rPr>
              <w:t xml:space="preserve"> C, Masterson A, </w:t>
            </w:r>
            <w:proofErr w:type="spellStart"/>
            <w:r>
              <w:rPr>
                <w:sz w:val="24"/>
              </w:rPr>
              <w:t>Alles</w:t>
            </w:r>
            <w:proofErr w:type="spellEnd"/>
            <w:r>
              <w:rPr>
                <w:sz w:val="24"/>
              </w:rPr>
              <w:t xml:space="preserve"> R, Witt C, </w:t>
            </w:r>
            <w:proofErr w:type="spellStart"/>
            <w:r>
              <w:rPr>
                <w:sz w:val="24"/>
              </w:rPr>
              <w:t>Rutt</w:t>
            </w:r>
            <w:proofErr w:type="spellEnd"/>
            <w:r>
              <w:rPr>
                <w:sz w:val="24"/>
              </w:rPr>
              <w:t xml:space="preserve"> P. Caring for families cop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eco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r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08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7</w:t>
            </w:r>
          </w:p>
          <w:p w14:paraId="6EEF6585" w14:textId="77777777" w:rsidR="006E0684" w:rsidRDefault="00034837">
            <w:pPr>
              <w:pStyle w:val="TableParagraph"/>
              <w:spacing w:before="3"/>
              <w:rPr>
                <w:sz w:val="24"/>
              </w:rPr>
            </w:pPr>
            <w:r>
              <w:rPr>
                <w:sz w:val="24"/>
              </w:rPr>
              <w:t>(6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631-</w:t>
            </w:r>
            <w:r>
              <w:rPr>
                <w:spacing w:val="-5"/>
                <w:sz w:val="24"/>
              </w:rPr>
              <w:t>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169A92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5364104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3739077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omney J, Fife ST, Sanders D, Behrens S. Treatment of Couples Experiencing Pregnancy Loss: Reauthoring Loss from a Narrative Perspective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sychotherapy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21;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32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2)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34-5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379DD95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4FB7C32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6936E1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Rondinelli</w:t>
            </w:r>
            <w:proofErr w:type="spellEnd"/>
            <w:r>
              <w:rPr>
                <w:sz w:val="24"/>
              </w:rPr>
              <w:t xml:space="preserve"> J, Long K, </w:t>
            </w:r>
            <w:proofErr w:type="spellStart"/>
            <w:r>
              <w:rPr>
                <w:sz w:val="24"/>
              </w:rPr>
              <w:t>Seelinger</w:t>
            </w:r>
            <w:proofErr w:type="spellEnd"/>
            <w:r>
              <w:rPr>
                <w:sz w:val="24"/>
              </w:rPr>
              <w:t xml:space="preserve"> C, Crawford CL, Valdez R. Factors rela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f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mil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 loss: evidence for bereavement program enhancement. J Nurses Prof Dev, 2015; 31 (3): 158-6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86B3C78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08B65FF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ED85146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Roose</w:t>
            </w:r>
            <w:proofErr w:type="spellEnd"/>
            <w:r>
              <w:rPr>
                <w:sz w:val="24"/>
              </w:rPr>
              <w:t xml:space="preserve"> R, </w:t>
            </w:r>
            <w:proofErr w:type="spellStart"/>
            <w:r>
              <w:rPr>
                <w:sz w:val="24"/>
              </w:rPr>
              <w:t>Mirecki</w:t>
            </w:r>
            <w:proofErr w:type="spellEnd"/>
            <w:r>
              <w:rPr>
                <w:sz w:val="24"/>
              </w:rPr>
              <w:t xml:space="preserve"> RM, </w:t>
            </w:r>
            <w:proofErr w:type="spellStart"/>
            <w:r>
              <w:rPr>
                <w:sz w:val="24"/>
              </w:rPr>
              <w:t>Blanford</w:t>
            </w:r>
            <w:proofErr w:type="spellEnd"/>
            <w:r>
              <w:rPr>
                <w:sz w:val="24"/>
              </w:rPr>
              <w:t xml:space="preserve"> C. Parents Supporting Parents: Implementing a Peer Parent Program for Perinatal Loss. JOGNN: 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bstetric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ynecolog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ing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14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43S46- </w:t>
            </w:r>
            <w:r>
              <w:rPr>
                <w:spacing w:val="-4"/>
                <w:sz w:val="24"/>
              </w:rPr>
              <w:t>S4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BB2AC5E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AF1EF66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ED4A4ED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Roose</w:t>
            </w:r>
            <w:proofErr w:type="spellEnd"/>
            <w:r>
              <w:rPr>
                <w:sz w:val="24"/>
              </w:rPr>
              <w:t xml:space="preserve"> RE, </w:t>
            </w:r>
            <w:proofErr w:type="spellStart"/>
            <w:r>
              <w:rPr>
                <w:sz w:val="24"/>
              </w:rPr>
              <w:t>Blanford</w:t>
            </w:r>
            <w:proofErr w:type="spellEnd"/>
            <w:r>
              <w:rPr>
                <w:sz w:val="24"/>
              </w:rPr>
              <w:t xml:space="preserve"> CR. Perinatal grief and support spans the generations: parents' and grandparents' evaluations of an intergeneratio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ereave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gram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erin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onatal Nurs, 2011; 25 (1): 77-8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EC8084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2B5D1B0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E79D5AC" w14:textId="77777777" w:rsidR="006E0684" w:rsidRDefault="00034837">
            <w:pPr>
              <w:pStyle w:val="TableParagraph"/>
              <w:ind w:right="284"/>
              <w:rPr>
                <w:sz w:val="24"/>
              </w:rPr>
            </w:pPr>
            <w:r>
              <w:rPr>
                <w:sz w:val="24"/>
              </w:rPr>
              <w:t>Row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lyman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e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kkels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taid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Follow- up families who experience a perinatal death. Pediatrics, 1978; 62 (2): </w:t>
            </w:r>
            <w:r>
              <w:rPr>
                <w:spacing w:val="-2"/>
                <w:sz w:val="24"/>
              </w:rPr>
              <w:t>166-7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3071B7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FBA6451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43A39E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an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Laurenti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manc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C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acqu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F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gel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louds: Stillbirth and Virtual Cemeteries on 50 YouTube Videos. Omega (Westport), 2021; 82 (4): 587-60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8CB70FC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1FE10A4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CA73924" w14:textId="77777777" w:rsidR="006E0684" w:rsidRDefault="00034837">
            <w:pPr>
              <w:pStyle w:val="TableParagraph"/>
              <w:spacing w:before="0"/>
              <w:ind w:right="148"/>
              <w:rPr>
                <w:sz w:val="24"/>
              </w:rPr>
            </w:pPr>
            <w:proofErr w:type="spellStart"/>
            <w:r>
              <w:rPr>
                <w:sz w:val="24"/>
              </w:rPr>
              <w:t>Sas</w:t>
            </w:r>
            <w:proofErr w:type="spellEnd"/>
            <w:r>
              <w:rPr>
                <w:sz w:val="24"/>
              </w:rPr>
              <w:t xml:space="preserve"> C, Whittaker S, Zimmerman J. Design for rituals of letting go: An embodiment perspective on disposal practices informed by grief therapy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CM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ransac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uter-Hum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action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16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3</w:t>
            </w:r>
          </w:p>
          <w:p w14:paraId="5647D904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(4)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-</w:t>
            </w:r>
            <w:r>
              <w:rPr>
                <w:spacing w:val="-5"/>
                <w:sz w:val="24"/>
              </w:rPr>
              <w:t>3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D5D5E79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26B8628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AD11E66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Sauvegrain</w:t>
            </w:r>
            <w:proofErr w:type="spellEnd"/>
            <w:r>
              <w:rPr>
                <w:sz w:val="24"/>
              </w:rPr>
              <w:t xml:space="preserve"> P, Zeitlin J. Investigating the benefits and challenges of includ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earch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ultiface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udi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in a socially disadvantaged French district. BMJ Open, 2020; 10 (9): </w:t>
            </w:r>
            <w:r>
              <w:rPr>
                <w:spacing w:val="-2"/>
                <w:sz w:val="24"/>
              </w:rPr>
              <w:t>e03471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387F916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E8648CC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20652BE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Sawicka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arch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arra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actio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de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ambiguous grief. Symbolic Interaction, 2017; 40 (2): 229-4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7A1354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00A3B020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22A87266" w14:textId="77777777" w:rsidR="006E0684" w:rsidRDefault="006E0684">
      <w:pPr>
        <w:pStyle w:val="Brdtext"/>
        <w:rPr>
          <w:b w:val="0"/>
          <w:sz w:val="20"/>
        </w:rPr>
      </w:pPr>
    </w:p>
    <w:p w14:paraId="3339846E" w14:textId="77777777" w:rsidR="006E0684" w:rsidRDefault="006E0684">
      <w:pPr>
        <w:pStyle w:val="Brdtext"/>
        <w:rPr>
          <w:b w:val="0"/>
          <w:sz w:val="20"/>
        </w:rPr>
      </w:pPr>
    </w:p>
    <w:p w14:paraId="409A38FB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6E620F25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7788BC2D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3A7FB57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175E9EA6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2EBF6C7" w14:textId="77777777" w:rsidR="006E0684" w:rsidRDefault="00034837">
            <w:pPr>
              <w:pStyle w:val="TableParagraph"/>
              <w:spacing w:before="2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Schirmann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oy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orey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owlan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lenady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Clinicians' view of parents' decision-making needs for autopsy consent after stillbirth. Journal of </w:t>
            </w:r>
            <w:proofErr w:type="spellStart"/>
            <w:r>
              <w:rPr>
                <w:sz w:val="24"/>
              </w:rPr>
              <w:t>Paediatrics</w:t>
            </w:r>
            <w:proofErr w:type="spellEnd"/>
            <w:r>
              <w:rPr>
                <w:sz w:val="24"/>
              </w:rPr>
              <w:t xml:space="preserve"> and Child Health, 2019; 5599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66FF57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1DAF11A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3F90B77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Schmid LS. The lived experience of grandparents who have lost a grandchil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henomenolog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niversity of Cincinnati, 2000, pp. 281 p-81 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439A0CF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E7FC115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7604C5C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>Schot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nl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scarriag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. J Fam Health Care, 2010; 20 (4): 116-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45E3E10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48C737F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61F113B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chot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nl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--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fe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oic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reating memorie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ritis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dwifery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09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2)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798-</w:t>
            </w:r>
            <w:r>
              <w:rPr>
                <w:spacing w:val="-4"/>
                <w:sz w:val="24"/>
              </w:rPr>
              <w:t>80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0E4CCAA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6B63C23" w14:textId="77777777">
        <w:trPr>
          <w:trHeight w:val="159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B378B88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chreiber H. Parents experiencing a perinatal death found that their interac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stitu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valu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[comment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on </w:t>
            </w:r>
            <w:proofErr w:type="spellStart"/>
            <w:r>
              <w:rPr>
                <w:sz w:val="24"/>
              </w:rPr>
              <w:t>Malacrida</w:t>
            </w:r>
            <w:proofErr w:type="spellEnd"/>
            <w:r>
              <w:rPr>
                <w:sz w:val="24"/>
              </w:rPr>
              <w:t xml:space="preserve"> C. Complicating mourning: the social economy of perinatal death. QUAL HEALTH RES 1999 Jul;9(4):504-19]. Evidence Based Nursing, 2000;27-2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CF0A351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EEA4638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82DB8CB" w14:textId="77777777" w:rsidR="006E0684" w:rsidRDefault="00034837">
            <w:pPr>
              <w:pStyle w:val="TableParagraph"/>
              <w:spacing w:before="0"/>
              <w:ind w:right="153"/>
              <w:rPr>
                <w:sz w:val="24"/>
              </w:rPr>
            </w:pPr>
            <w:r>
              <w:rPr>
                <w:sz w:val="24"/>
              </w:rPr>
              <w:t xml:space="preserve">Scott LF, Shieh C, </w:t>
            </w:r>
            <w:proofErr w:type="spellStart"/>
            <w:r>
              <w:rPr>
                <w:sz w:val="24"/>
              </w:rPr>
              <w:t>Umoren</w:t>
            </w:r>
            <w:proofErr w:type="spellEnd"/>
            <w:r>
              <w:rPr>
                <w:sz w:val="24"/>
              </w:rPr>
              <w:t xml:space="preserve"> RA, Conard T. Care Experiences of Women Who Used Opioids and Experienced Fetal or Infant Loss. JOGNN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bstetric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ynecolog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ing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17; 46 (6): 846-5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D1738C9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0EC331B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94ABF5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 xml:space="preserve">Serafim TC, Camilo BHN, </w:t>
            </w:r>
            <w:proofErr w:type="spellStart"/>
            <w:r>
              <w:rPr>
                <w:sz w:val="24"/>
              </w:rPr>
              <w:t>Carizani</w:t>
            </w:r>
            <w:proofErr w:type="spellEnd"/>
            <w:r>
              <w:rPr>
                <w:sz w:val="24"/>
              </w:rPr>
              <w:t xml:space="preserve"> MR, </w:t>
            </w:r>
            <w:proofErr w:type="spellStart"/>
            <w:r>
              <w:rPr>
                <w:sz w:val="24"/>
              </w:rPr>
              <w:t>Gervasio</w:t>
            </w:r>
            <w:proofErr w:type="spellEnd"/>
            <w:r>
              <w:rPr>
                <w:sz w:val="24"/>
              </w:rPr>
              <w:t xml:space="preserve"> MG, Carlos DM, Sali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R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tten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tu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rauter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death: experiences of health professionals. Rev </w:t>
            </w:r>
            <w:proofErr w:type="spellStart"/>
            <w:r>
              <w:rPr>
                <w:sz w:val="24"/>
              </w:rPr>
              <w:t>Gaucha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nferm</w:t>
            </w:r>
            <w:proofErr w:type="spellEnd"/>
            <w:r>
              <w:rPr>
                <w:sz w:val="24"/>
              </w:rPr>
              <w:t xml:space="preserve">, 2021; </w:t>
            </w:r>
            <w:r>
              <w:rPr>
                <w:spacing w:val="-2"/>
                <w:sz w:val="24"/>
              </w:rPr>
              <w:t>42e2020024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E95B923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F3117CC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0715FE9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proofErr w:type="spellStart"/>
            <w:r>
              <w:rPr>
                <w:sz w:val="24"/>
              </w:rPr>
              <w:t>Sereshti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ahidi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imbar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khtiar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Zayeri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loration of the Maternal Experiences of Breast Engorgement and Milk Leakage after Perinatal Loss. Glob J Health Sci, 2016; 8 (9): 5387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87943F6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D130497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96AC85F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>Sheehy A, Baird K. A qualitative study of early career Australian midwives'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ncounte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rauma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 Birth, 2022; 313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095C77D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B118F31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DA3EA34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Siassakos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ack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lee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hebsey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ll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orey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al. All bereaved parents are entitled to good care after stillbirth: a mixed- methods </w:t>
            </w:r>
            <w:proofErr w:type="spellStart"/>
            <w:r>
              <w:rPr>
                <w:sz w:val="24"/>
              </w:rPr>
              <w:t>multicentre</w:t>
            </w:r>
            <w:proofErr w:type="spellEnd"/>
            <w:r>
              <w:rPr>
                <w:sz w:val="24"/>
              </w:rPr>
              <w:t xml:space="preserve"> study (INSIGHT). BJOG: An International Journal of Obstetrics &amp; </w:t>
            </w:r>
            <w:proofErr w:type="spellStart"/>
            <w:r>
              <w:rPr>
                <w:sz w:val="24"/>
              </w:rPr>
              <w:t>Gynaecology</w:t>
            </w:r>
            <w:proofErr w:type="spellEnd"/>
            <w:r>
              <w:rPr>
                <w:sz w:val="24"/>
              </w:rPr>
              <w:t>, 2018; 125 (2): 160-7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45C7C19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86EF969" w14:textId="77777777">
        <w:trPr>
          <w:trHeight w:val="90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BAF28E9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Silveri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st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torey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Jurkovic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nda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llaboration PG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limin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who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9C151E2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4462EE5C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225F28A0" w14:textId="77777777" w:rsidR="006E0684" w:rsidRDefault="006E0684">
      <w:pPr>
        <w:pStyle w:val="Brdtext"/>
        <w:rPr>
          <w:b w:val="0"/>
          <w:sz w:val="20"/>
        </w:rPr>
      </w:pPr>
    </w:p>
    <w:p w14:paraId="37A63680" w14:textId="77777777" w:rsidR="006E0684" w:rsidRDefault="006E0684">
      <w:pPr>
        <w:pStyle w:val="Brdtext"/>
        <w:rPr>
          <w:b w:val="0"/>
          <w:sz w:val="20"/>
        </w:rPr>
      </w:pPr>
    </w:p>
    <w:p w14:paraId="7E85A510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2E63FFB9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681A4B79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3CE5A1D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377A0B7C" w14:textId="77777777">
        <w:trPr>
          <w:trHeight w:val="899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563958" w14:textId="77777777" w:rsidR="006E0684" w:rsidRDefault="00034837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suffe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VID-19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ndemic.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MC Pregnancy Childbirth, 2021; 21 (1): 840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FE2B656" w14:textId="77777777" w:rsidR="006E0684" w:rsidRDefault="006E0684">
            <w:pPr>
              <w:pStyle w:val="TableParagraph"/>
              <w:spacing w:before="0"/>
              <w:ind w:left="0"/>
              <w:rPr>
                <w:rFonts w:ascii="Times New Roman"/>
                <w:sz w:val="24"/>
              </w:rPr>
            </w:pPr>
          </w:p>
        </w:tc>
      </w:tr>
      <w:tr w:rsidR="006E0684" w14:paraId="6DDEB7E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01772D4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Simp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or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'I'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ick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rt-beat'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sonographers giving bad news to women during ultrasound scans. British Journal of Medical Psychology, 2001; 74 (2): 255-7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E9D2699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3AFEDBE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441667F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Simps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T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ritic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cid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ress debriefing for couples after perinatal loss. Vol. 65, ProQuest Information &amp; Learning, 2004, pp. 1564-6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C05C05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966A0FD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F4077B4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ma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ri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lp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lationship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 infant death. Journal of Family Issues, 1992; 13 (1): 81-9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73CFA9A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E2A3F30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13AE8D9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m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velop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hwa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regnancy. </w:t>
            </w:r>
            <w:proofErr w:type="spellStart"/>
            <w:r>
              <w:rPr>
                <w:sz w:val="24"/>
              </w:rPr>
              <w:t>Pract</w:t>
            </w:r>
            <w:proofErr w:type="spellEnd"/>
            <w:r>
              <w:rPr>
                <w:sz w:val="24"/>
              </w:rPr>
              <w:t xml:space="preserve"> Midwife, 2009; 12 (9): 14-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C0385A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611FD49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5C6FC37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Sm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Vasileiou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rd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lth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fessionals'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ceptions and experiences of using a cold cot following the loss of a baby: a qualitative study in maternity and neonatal units in the UK. BMC Pregnancy &amp; Childbirth, 2020; 20 (1): 175-7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DC6936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3114D56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B2EA0B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m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odby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wee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ve.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ract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dwif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09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2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9)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3-</w:t>
            </w:r>
            <w:r>
              <w:rPr>
                <w:spacing w:val="-5"/>
                <w:sz w:val="24"/>
              </w:rPr>
              <w:t>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6D7E24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C607D7A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9D099E9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So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ticipato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uidance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ospital-bas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 adolescents with perinatal loss. Child &amp; Adolescent Social Work Journal, 2011; 28 (1): 49-6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2AD45EE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A5FAD9F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BA65C5" w14:textId="77777777" w:rsidR="006E0684" w:rsidRDefault="00034837">
            <w:pPr>
              <w:pStyle w:val="TableParagraph"/>
              <w:ind w:right="174"/>
              <w:rPr>
                <w:sz w:val="24"/>
              </w:rPr>
            </w:pPr>
            <w:proofErr w:type="spellStart"/>
            <w:r>
              <w:rPr>
                <w:sz w:val="24"/>
              </w:rPr>
              <w:t>Sparshott</w:t>
            </w:r>
            <w:proofErr w:type="spellEnd"/>
            <w:r>
              <w:rPr>
                <w:sz w:val="24"/>
              </w:rPr>
              <w:t xml:space="preserve"> M. The spirituality of babies: respecting the religious beliefs 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reav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ents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ursing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004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5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52-5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5DF1619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3CA7BA5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394A638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h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ok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oop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hroud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ilenc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re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men's stories of prenatal loss. Aust J Adv Nurs, 2006; 23 (3): 8-1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8B99D0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5FF9B3D5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9F6622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Stephens L, </w:t>
            </w:r>
            <w:proofErr w:type="spellStart"/>
            <w:r>
              <w:rPr>
                <w:sz w:val="24"/>
              </w:rPr>
              <w:t>Navin</w:t>
            </w:r>
            <w:proofErr w:type="spellEnd"/>
            <w:r>
              <w:rPr>
                <w:sz w:val="24"/>
              </w:rPr>
              <w:t xml:space="preserve"> C, Thomas S, </w:t>
            </w:r>
            <w:proofErr w:type="spellStart"/>
            <w:r>
              <w:rPr>
                <w:sz w:val="24"/>
              </w:rPr>
              <w:t>Sripada</w:t>
            </w:r>
            <w:proofErr w:type="spellEnd"/>
            <w:r>
              <w:rPr>
                <w:sz w:val="24"/>
              </w:rPr>
              <w:t xml:space="preserve"> S, Church E, Tower C, et al. Improv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egnanci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irth-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mprovement science project in two UK maternity hospitals. BMC Pregnancy and Childbirth, 2017; 1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212E4A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7F3D8B3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974E240" w14:textId="77777777" w:rsidR="006E0684" w:rsidRDefault="00034837">
            <w:pPr>
              <w:pStyle w:val="TableParagraph"/>
              <w:spacing w:before="0"/>
              <w:ind w:right="123"/>
              <w:rPr>
                <w:sz w:val="24"/>
              </w:rPr>
            </w:pPr>
            <w:r>
              <w:rPr>
                <w:sz w:val="24"/>
              </w:rPr>
              <w:t>Stolberg J. 'Leaving footprints on our hearts' -- how can midwives provid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aningfu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motio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ath?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IRS Midwifery Digest, 2011; 21 (1): 7-1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4186BFE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FF6FB59" w14:textId="77777777">
        <w:trPr>
          <w:trHeight w:val="781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0CD145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ringha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G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l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o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l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ur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llbo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by. Soc Work, 1982; 27 (4): 322-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690E6E6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11153298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7542999A" w14:textId="77777777" w:rsidR="006E0684" w:rsidRDefault="006E0684">
      <w:pPr>
        <w:pStyle w:val="Brdtext"/>
        <w:rPr>
          <w:b w:val="0"/>
          <w:sz w:val="20"/>
        </w:rPr>
      </w:pPr>
    </w:p>
    <w:p w14:paraId="170BA57B" w14:textId="77777777" w:rsidR="006E0684" w:rsidRDefault="006E0684">
      <w:pPr>
        <w:pStyle w:val="Brdtext"/>
        <w:rPr>
          <w:b w:val="0"/>
          <w:sz w:val="20"/>
        </w:rPr>
      </w:pPr>
    </w:p>
    <w:p w14:paraId="34D80EF7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2B77180C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5FC2E4CF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52D0B330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18412E9A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2E25583" w14:textId="77777777" w:rsidR="006E0684" w:rsidRDefault="00034837">
            <w:pPr>
              <w:pStyle w:val="TableParagraph"/>
              <w:spacing w:before="2"/>
              <w:ind w:right="217"/>
              <w:jc w:val="both"/>
              <w:rPr>
                <w:sz w:val="24"/>
              </w:rPr>
            </w:pPr>
            <w:r>
              <w:rPr>
                <w:sz w:val="24"/>
              </w:rPr>
              <w:t>Su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C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a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Y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heu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J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nagem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illborn bab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spectiv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henomenolog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lin Nurs, 2022; 31 (7-8): 860-68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FF72B34" w14:textId="77777777" w:rsidR="006E0684" w:rsidRDefault="00034837">
            <w:pPr>
              <w:pStyle w:val="TableParagraph"/>
              <w:spacing w:before="2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16E4D13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7A59314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ut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iskam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sychosoci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mong Muslim women. BMC Women's Health, 2012; 12 (1): 15-1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082488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085E9F4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F8F994F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Swanson PB, Kane RT, Pearsall-Jones JG, Swanson CF, Croft ML. Ho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upl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p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igh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d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ultiple. Twin Research and Human Genetics, 2009; 12 (4): 392-40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2F9498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1CFA938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C6CF46F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r>
              <w:rPr>
                <w:sz w:val="24"/>
              </w:rPr>
              <w:t>Sym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mf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ief?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p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 bereavement. Professional Nurse, 1991; 6 (8): 437-4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AEA190C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0F98AEE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69B843D" w14:textId="77777777" w:rsidR="006E0684" w:rsidRDefault="00034837">
            <w:pPr>
              <w:pStyle w:val="TableParagraph"/>
              <w:ind w:right="491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Tanacıoğlu-Aydın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B, </w:t>
            </w:r>
            <w:proofErr w:type="spellStart"/>
            <w:r>
              <w:rPr>
                <w:sz w:val="24"/>
              </w:rPr>
              <w:t>Erdur</w:t>
            </w:r>
            <w:proofErr w:type="spellEnd"/>
            <w:r>
              <w:rPr>
                <w:sz w:val="24"/>
              </w:rPr>
              <w:t>-Baker Ö. Pregnancy lo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periences of coupl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henomenolog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udy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end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fferenc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proofErr w:type="spellStart"/>
            <w:r>
              <w:rPr>
                <w:sz w:val="24"/>
              </w:rPr>
              <w:t>turkish</w:t>
            </w:r>
            <w:proofErr w:type="spellEnd"/>
            <w:r>
              <w:rPr>
                <w:sz w:val="24"/>
              </w:rPr>
              <w:t xml:space="preserve"> sociocultural context. Death Studies, 202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72CE929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08D280C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053BFC6" w14:textId="77777777" w:rsidR="006E0684" w:rsidRDefault="00034837">
            <w:pPr>
              <w:pStyle w:val="TableParagraph"/>
              <w:spacing w:before="0"/>
              <w:ind w:right="117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Testoni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egol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ompele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ccarini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rinatal Grief and Mothers' Continuing Bonds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A Qualitative Study </w:t>
            </w:r>
            <w:proofErr w:type="gramStart"/>
            <w:r>
              <w:rPr>
                <w:sz w:val="24"/>
              </w:rPr>
              <w:t>With</w:t>
            </w:r>
            <w:proofErr w:type="gramEnd"/>
            <w:r>
              <w:rPr>
                <w:sz w:val="24"/>
              </w:rPr>
              <w:t xml:space="preserve"> Italian Mourners. </w:t>
            </w:r>
            <w:proofErr w:type="spellStart"/>
            <w:r>
              <w:rPr>
                <w:sz w:val="24"/>
              </w:rPr>
              <w:t>Affilia</w:t>
            </w:r>
            <w:proofErr w:type="spellEnd"/>
            <w:r>
              <w:rPr>
                <w:sz w:val="24"/>
              </w:rPr>
              <w:t>: Journal of Women &amp; Social Work, 2020; 35 (4): 485-</w:t>
            </w:r>
          </w:p>
          <w:p w14:paraId="07F0FDAD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4"/>
                <w:sz w:val="24"/>
              </w:rPr>
              <w:t>50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3409B28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4AD0A48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2461805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Thompson SJP. Framing history: The meaning parents ascribe to bereave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hotograph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ceiv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ol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62, ProQuest Information &amp; Learning, 2002, pp. 3558-5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614527B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5AED1EB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703E94" w14:textId="77777777" w:rsidR="006E0684" w:rsidRDefault="00034837">
            <w:pPr>
              <w:pStyle w:val="TableParagraph"/>
              <w:ind w:right="166"/>
              <w:jc w:val="both"/>
              <w:rPr>
                <w:sz w:val="24"/>
              </w:rPr>
            </w:pPr>
            <w:r>
              <w:rPr>
                <w:sz w:val="24"/>
              </w:rPr>
              <w:t>Thornt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, Nichols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rms L. Creat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vidence: Findings from 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nd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o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mory-Mak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Care in Australia. J </w:t>
            </w:r>
            <w:proofErr w:type="spellStart"/>
            <w:r>
              <w:rPr>
                <w:sz w:val="24"/>
              </w:rPr>
              <w:t>Pediatr</w:t>
            </w:r>
            <w:proofErr w:type="spellEnd"/>
            <w:r>
              <w:rPr>
                <w:sz w:val="24"/>
              </w:rPr>
              <w:t xml:space="preserve"> Nurs, 2020; 5329-3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61D861D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47A2658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EB7CD8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Tomlinson AJ, Martindale E, Bancroft K, </w:t>
            </w:r>
            <w:proofErr w:type="spellStart"/>
            <w:r>
              <w:rPr>
                <w:sz w:val="24"/>
              </w:rPr>
              <w:t>Heazell</w:t>
            </w:r>
            <w:proofErr w:type="spellEnd"/>
            <w:r>
              <w:rPr>
                <w:sz w:val="24"/>
              </w:rPr>
              <w:t xml:space="preserve"> A. Improved manage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hway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natio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Health Governance, 2018; 23 (1): 18-3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C53C35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77013D0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D1DBEDB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Toohil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enwic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idebotham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amb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ree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K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auma and fear in Australian midwives. Women Birth, 2019; 32 (1): 64-71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92FBCEF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D25BBCD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1B4D71F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Tove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urn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llbir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men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hotography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is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ommun</w:t>
            </w:r>
            <w:proofErr w:type="spellEnd"/>
            <w:r>
              <w:rPr>
                <w:sz w:val="24"/>
              </w:rPr>
              <w:t xml:space="preserve"> Med, 2020; 43 (1): 2-1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1ADA1D1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3063B02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A25806" w14:textId="77777777" w:rsidR="006E0684" w:rsidRDefault="00034837">
            <w:pPr>
              <w:pStyle w:val="TableParagraph"/>
              <w:ind w:right="123"/>
              <w:rPr>
                <w:sz w:val="24"/>
              </w:rPr>
            </w:pPr>
            <w:r>
              <w:rPr>
                <w:sz w:val="24"/>
              </w:rPr>
              <w:t>Tse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F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s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T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sie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T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e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R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a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tual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fter a stillbirth: A qualitative study of mothers with a stillborn baby. J Clin Nurs, 2018; 27 (5-6): 1134-42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E17D2FF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7112824E" w14:textId="77777777" w:rsidR="006E0684" w:rsidRDefault="006E0684">
      <w:pPr>
        <w:jc w:val="center"/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6E1DEE95" w14:textId="77777777" w:rsidR="006E0684" w:rsidRDefault="006E0684">
      <w:pPr>
        <w:pStyle w:val="Brdtext"/>
        <w:rPr>
          <w:b w:val="0"/>
          <w:sz w:val="20"/>
        </w:rPr>
      </w:pPr>
    </w:p>
    <w:p w14:paraId="0D56BAE6" w14:textId="77777777" w:rsidR="006E0684" w:rsidRDefault="006E0684">
      <w:pPr>
        <w:pStyle w:val="Brdtext"/>
        <w:rPr>
          <w:b w:val="0"/>
          <w:sz w:val="20"/>
        </w:rPr>
      </w:pPr>
    </w:p>
    <w:p w14:paraId="534CCB44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0A96B349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441ED502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6DDE7761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73036F27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268B27D" w14:textId="77777777" w:rsidR="006E0684" w:rsidRDefault="00034837">
            <w:pPr>
              <w:pStyle w:val="TableParagraph"/>
              <w:spacing w:before="2"/>
              <w:ind w:right="493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Ujda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M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endikse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vid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ter 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llnes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risi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s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000;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8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(3): </w:t>
            </w:r>
            <w:r>
              <w:rPr>
                <w:spacing w:val="-2"/>
                <w:sz w:val="24"/>
              </w:rPr>
              <w:t>265-85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5943D61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619A9B9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5CC1EDB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Väisäne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ove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b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dies. </w:t>
            </w:r>
            <w:proofErr w:type="spellStart"/>
            <w:r>
              <w:rPr>
                <w:sz w:val="24"/>
              </w:rPr>
              <w:t>Psychiatria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ennica</w:t>
            </w:r>
            <w:proofErr w:type="spellEnd"/>
            <w:r>
              <w:rPr>
                <w:sz w:val="24"/>
              </w:rPr>
              <w:t>, 1998; 29163-7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2C8A2C7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A163A93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190FA98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Van P, </w:t>
            </w:r>
            <w:proofErr w:type="spellStart"/>
            <w:r>
              <w:rPr>
                <w:sz w:val="24"/>
              </w:rPr>
              <w:t>Meleis</w:t>
            </w:r>
            <w:proofErr w:type="spellEnd"/>
            <w:r>
              <w:rPr>
                <w:sz w:val="24"/>
              </w:rPr>
              <w:t xml:space="preserve"> AI. Coping with grief after involuntary pregnancy loss: perspectiv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fric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meric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ecol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onatal Nurs, 2003; 32 (1): 28-3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1EA71A3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8774B01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D21ABA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V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reak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l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ric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meric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omen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fter pregnancy loss. Health Care Women Int, 2001; 22 (3): 229-4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4583F0B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B4FB94E" w14:textId="77777777">
        <w:trPr>
          <w:trHeight w:val="131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385668A" w14:textId="77777777" w:rsidR="006E0684" w:rsidRDefault="00034837">
            <w:pPr>
              <w:pStyle w:val="TableParagraph"/>
              <w:ind w:right="230"/>
              <w:rPr>
                <w:sz w:val="24"/>
              </w:rPr>
            </w:pPr>
            <w:r>
              <w:rPr>
                <w:sz w:val="24"/>
              </w:rPr>
              <w:t xml:space="preserve">Vance JC, Boyle FM, </w:t>
            </w:r>
            <w:proofErr w:type="spellStart"/>
            <w:r>
              <w:rPr>
                <w:sz w:val="24"/>
              </w:rPr>
              <w:t>Najman</w:t>
            </w:r>
            <w:proofErr w:type="spellEnd"/>
            <w:r>
              <w:rPr>
                <w:sz w:val="24"/>
              </w:rPr>
              <w:t xml:space="preserve"> JM, </w:t>
            </w:r>
            <w:proofErr w:type="spellStart"/>
            <w:r>
              <w:rPr>
                <w:sz w:val="24"/>
              </w:rPr>
              <w:t>Thearle</w:t>
            </w:r>
            <w:proofErr w:type="spellEnd"/>
            <w:r>
              <w:rPr>
                <w:sz w:val="24"/>
              </w:rPr>
              <w:t xml:space="preserve"> MJ. Couple distress after sudd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a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nat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ath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0-mon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p...reprin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from J </w:t>
            </w:r>
            <w:proofErr w:type="spellStart"/>
            <w:r>
              <w:rPr>
                <w:sz w:val="24"/>
              </w:rPr>
              <w:t>Paediatr</w:t>
            </w:r>
            <w:proofErr w:type="spellEnd"/>
            <w:r>
              <w:rPr>
                <w:sz w:val="24"/>
              </w:rPr>
              <w:t xml:space="preserve"> Child Health (2002) 38:368-72. Neonatal Intensive Care, 2003; 16 (7): 45-4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FBB9BAA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9BDB1CF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C849239" w14:textId="77777777" w:rsidR="006E0684" w:rsidRDefault="00034837">
            <w:pPr>
              <w:pStyle w:val="TableParagraph"/>
              <w:ind w:right="163"/>
              <w:jc w:val="both"/>
              <w:rPr>
                <w:sz w:val="24"/>
              </w:rPr>
            </w:pPr>
            <w:r>
              <w:rPr>
                <w:sz w:val="24"/>
              </w:rPr>
              <w:t>Verd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eMontigny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s During Perinatal Death. J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Obstet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ecol</w:t>
            </w:r>
            <w:proofErr w:type="spellEnd"/>
            <w:r>
              <w:rPr>
                <w:sz w:val="24"/>
              </w:rPr>
              <w:t xml:space="preserve"> Neo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Nurs, 2021; 50 (5): </w:t>
            </w:r>
            <w:r>
              <w:rPr>
                <w:spacing w:val="-2"/>
                <w:sz w:val="24"/>
              </w:rPr>
              <w:t>561-6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4EA409D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5DCE71D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D5B25D2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Wagner T, Higgins PG, Wallerstedt C. Perinatal death: How fathers griev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na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sycholog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alt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998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3</w:t>
            </w:r>
          </w:p>
          <w:p w14:paraId="6CC6B809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2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85-</w:t>
            </w:r>
            <w:r>
              <w:rPr>
                <w:spacing w:val="-5"/>
                <w:sz w:val="24"/>
              </w:rPr>
              <w:t>9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E8F2DCD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598888D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69B34FA" w14:textId="77777777" w:rsidR="006E0684" w:rsidRDefault="00034837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Warland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mili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b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e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ustrali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dwifery News, 2014; 14 (1): 24-2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4C34F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B6B7CEE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7BB5247" w14:textId="77777777" w:rsidR="006E0684" w:rsidRDefault="00034837">
            <w:pPr>
              <w:pStyle w:val="TableParagraph"/>
              <w:spacing w:before="0"/>
              <w:ind w:right="382"/>
              <w:jc w:val="both"/>
              <w:rPr>
                <w:sz w:val="24"/>
              </w:rPr>
            </w:pPr>
            <w:r>
              <w:rPr>
                <w:sz w:val="24"/>
              </w:rPr>
              <w:t>Watson J, Simmond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A, La Fontaine M, </w:t>
            </w:r>
            <w:proofErr w:type="spellStart"/>
            <w:r>
              <w:rPr>
                <w:sz w:val="24"/>
              </w:rPr>
              <w:t>Fockler</w:t>
            </w:r>
            <w:proofErr w:type="spellEnd"/>
            <w:r>
              <w:rPr>
                <w:sz w:val="24"/>
              </w:rPr>
              <w:t xml:space="preserve"> ME. Pregnanc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inf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rv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milies'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tari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nad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MC Pregnancy Childbirth, 2019; 19 (1): 12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8504B75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DFBDFC7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5A47D7E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ei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rischer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ichm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just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rapartu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and delivery room loss. The role of a hospital-based support program. Clin </w:t>
            </w:r>
            <w:proofErr w:type="spellStart"/>
            <w:r>
              <w:rPr>
                <w:sz w:val="24"/>
              </w:rPr>
              <w:t>Perinatol</w:t>
            </w:r>
            <w:proofErr w:type="spellEnd"/>
            <w:r>
              <w:rPr>
                <w:sz w:val="24"/>
              </w:rPr>
              <w:t>, 1989; 16 (4): 1009-1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26F2C1B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25C07EC6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2C49235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eis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llbirth. Midwives Chronicle, 1987; 100 (1195): 233-3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A29EEF2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EFA2D98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4CC48FF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elbor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ress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ona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rea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milk following a perinatal loss. J Hum </w:t>
            </w:r>
            <w:proofErr w:type="spellStart"/>
            <w:r>
              <w:rPr>
                <w:sz w:val="24"/>
              </w:rPr>
              <w:t>Lact</w:t>
            </w:r>
            <w:proofErr w:type="spellEnd"/>
            <w:r>
              <w:rPr>
                <w:sz w:val="24"/>
              </w:rPr>
              <w:t>, 2012; 28 (4): 506-10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C193B07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1EB406F3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7B7B4CE0" w14:textId="77777777" w:rsidR="006E0684" w:rsidRDefault="006E0684">
      <w:pPr>
        <w:pStyle w:val="Brdtext"/>
        <w:rPr>
          <w:b w:val="0"/>
          <w:sz w:val="20"/>
        </w:rPr>
      </w:pPr>
    </w:p>
    <w:p w14:paraId="44411AD8" w14:textId="77777777" w:rsidR="006E0684" w:rsidRDefault="006E0684">
      <w:pPr>
        <w:pStyle w:val="Brdtext"/>
        <w:rPr>
          <w:b w:val="0"/>
          <w:sz w:val="20"/>
        </w:rPr>
      </w:pPr>
    </w:p>
    <w:p w14:paraId="10AFB8D9" w14:textId="77777777" w:rsidR="006E0684" w:rsidRDefault="006E0684">
      <w:pPr>
        <w:pStyle w:val="Brdtext"/>
        <w:spacing w:before="1"/>
        <w:rPr>
          <w:b w:val="0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38"/>
        <w:gridCol w:w="2124"/>
      </w:tblGrid>
      <w:tr w:rsidR="006E0684" w14:paraId="799B0E7A" w14:textId="77777777" w:rsidTr="00E83402">
        <w:trPr>
          <w:trHeight w:val="799"/>
        </w:trPr>
        <w:tc>
          <w:tcPr>
            <w:tcW w:w="6938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40531148" w14:textId="77777777" w:rsidR="006E0684" w:rsidRDefault="00034837">
            <w:pPr>
              <w:pStyle w:val="TableParagraph"/>
              <w:spacing w:before="11"/>
              <w:rPr>
                <w:sz w:val="24"/>
              </w:rPr>
            </w:pPr>
            <w:r>
              <w:rPr>
                <w:color w:val="FFFFFF"/>
                <w:spacing w:val="-2"/>
                <w:sz w:val="24"/>
              </w:rPr>
              <w:t>Referen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4DCAD6B0" w14:textId="77777777" w:rsidR="006E0684" w:rsidRDefault="00034837">
            <w:pPr>
              <w:pStyle w:val="TableParagraph"/>
              <w:spacing w:before="11"/>
              <w:ind w:left="115" w:right="979"/>
              <w:rPr>
                <w:sz w:val="24"/>
              </w:rPr>
            </w:pPr>
            <w:r>
              <w:rPr>
                <w:color w:val="FFFFFF"/>
                <w:sz w:val="24"/>
              </w:rPr>
              <w:t>Reason</w:t>
            </w:r>
            <w:r>
              <w:rPr>
                <w:color w:val="FFFFFF"/>
                <w:spacing w:val="-15"/>
                <w:sz w:val="24"/>
              </w:rPr>
              <w:t xml:space="preserve"> </w:t>
            </w:r>
            <w:r>
              <w:rPr>
                <w:color w:val="FFFFFF"/>
                <w:sz w:val="24"/>
              </w:rPr>
              <w:t xml:space="preserve">for </w:t>
            </w:r>
            <w:r>
              <w:rPr>
                <w:color w:val="FFFFFF"/>
                <w:spacing w:val="-2"/>
                <w:sz w:val="24"/>
              </w:rPr>
              <w:t>exclusion</w:t>
            </w:r>
          </w:p>
        </w:tc>
      </w:tr>
      <w:tr w:rsidR="006E0684" w14:paraId="3C2257CC" w14:textId="77777777">
        <w:trPr>
          <w:trHeight w:val="1051"/>
        </w:trPr>
        <w:tc>
          <w:tcPr>
            <w:tcW w:w="69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C8757C7" w14:textId="77777777" w:rsidR="006E0684" w:rsidRDefault="00034837">
            <w:pPr>
              <w:pStyle w:val="TableParagraph"/>
              <w:spacing w:before="2"/>
              <w:ind w:right="205"/>
              <w:rPr>
                <w:sz w:val="24"/>
              </w:rPr>
            </w:pPr>
            <w:r>
              <w:rPr>
                <w:sz w:val="24"/>
              </w:rPr>
              <w:t>Wheel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ragkiadaki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lark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iCaccavo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‘Sunshine’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‘angels’ and ‘rainbows’: language developed by mothers bereaved by perinatal loss. British Journal of Midwifery, 2022; 30 (7): 368-74.</w:t>
            </w:r>
          </w:p>
        </w:tc>
        <w:tc>
          <w:tcPr>
            <w:tcW w:w="2124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F3F5810" w14:textId="77777777" w:rsidR="006E0684" w:rsidRDefault="00034837">
            <w:pPr>
              <w:pStyle w:val="TableParagraph"/>
              <w:spacing w:before="2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7DA30D8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C8EFBDD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hi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L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alk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J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ichar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N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generatio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pport following infant death. Int J Aging Hum Dev, 2008; 67 (3): 187-208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460FD16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7EB29D2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890D857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 w:rsidRPr="00FB19DE">
              <w:rPr>
                <w:sz w:val="24"/>
              </w:rPr>
              <w:t>Willer</w:t>
            </w:r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>EK,</w:t>
            </w:r>
            <w:r w:rsidRPr="00FB19DE">
              <w:rPr>
                <w:spacing w:val="-3"/>
                <w:sz w:val="24"/>
              </w:rPr>
              <w:t xml:space="preserve"> </w:t>
            </w:r>
            <w:proofErr w:type="spellStart"/>
            <w:r w:rsidRPr="00FB19DE">
              <w:rPr>
                <w:sz w:val="24"/>
              </w:rPr>
              <w:t>Droser</w:t>
            </w:r>
            <w:proofErr w:type="spellEnd"/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>VA,</w:t>
            </w:r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Hoyt</w:t>
            </w:r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>KD,</w:t>
            </w:r>
            <w:r w:rsidRPr="00FB19DE">
              <w:rPr>
                <w:spacing w:val="-3"/>
                <w:sz w:val="24"/>
              </w:rPr>
              <w:t xml:space="preserve"> </w:t>
            </w:r>
            <w:proofErr w:type="spellStart"/>
            <w:r w:rsidRPr="00FB19DE">
              <w:rPr>
                <w:sz w:val="24"/>
              </w:rPr>
              <w:t>Hunniecutt</w:t>
            </w:r>
            <w:proofErr w:type="spellEnd"/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>J,</w:t>
            </w:r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Krebs</w:t>
            </w:r>
            <w:r w:rsidRPr="00FB19DE">
              <w:rPr>
                <w:spacing w:val="-2"/>
                <w:sz w:val="24"/>
              </w:rPr>
              <w:t xml:space="preserve"> </w:t>
            </w:r>
            <w:r w:rsidRPr="00FB19DE">
              <w:rPr>
                <w:sz w:val="24"/>
              </w:rPr>
              <w:t>E,</w:t>
            </w:r>
            <w:r w:rsidRPr="00FB19DE">
              <w:rPr>
                <w:spacing w:val="-3"/>
                <w:sz w:val="24"/>
              </w:rPr>
              <w:t xml:space="preserve"> </w:t>
            </w:r>
            <w:r w:rsidRPr="00FB19DE">
              <w:rPr>
                <w:sz w:val="24"/>
              </w:rPr>
              <w:t>Johnson</w:t>
            </w:r>
            <w:r w:rsidRPr="00FB19DE">
              <w:rPr>
                <w:spacing w:val="-4"/>
                <w:sz w:val="24"/>
              </w:rPr>
              <w:t xml:space="preserve"> </w:t>
            </w:r>
            <w:r w:rsidRPr="00FB19DE">
              <w:rPr>
                <w:sz w:val="24"/>
              </w:rPr>
              <w:t xml:space="preserve">JA, et al. </w:t>
            </w:r>
            <w:r>
              <w:rPr>
                <w:sz w:val="24"/>
              </w:rPr>
              <w:t>A visual narrative analysis of children’s baby loss remembrance drawings. Journal of Family Communication, 2018; 18 (2): 153-6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7C83D79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3A1512C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3B00F1E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Willick</w:t>
            </w:r>
            <w:proofErr w:type="spellEnd"/>
            <w:r>
              <w:rPr>
                <w:sz w:val="24"/>
              </w:rPr>
              <w:t xml:space="preserve"> ML. 'The grief never goes away': A study of meaning reconstruc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ng-ter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ent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arrativ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 loss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Vol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67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Que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arning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07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p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6083-</w:t>
            </w:r>
            <w:r>
              <w:rPr>
                <w:spacing w:val="-5"/>
                <w:sz w:val="24"/>
              </w:rPr>
              <w:t>83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440C3B9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419AA83" w14:textId="77777777">
        <w:trPr>
          <w:trHeight w:val="78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EB3CAF8" w14:textId="77777777" w:rsidR="006E0684" w:rsidRDefault="00034837">
            <w:pPr>
              <w:pStyle w:val="TableParagraph"/>
              <w:ind w:right="205"/>
              <w:rPr>
                <w:sz w:val="24"/>
              </w:rPr>
            </w:pPr>
            <w:r>
              <w:rPr>
                <w:sz w:val="24"/>
              </w:rPr>
              <w:t>Wils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ents'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ildr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scarriage or perinatal death. Early Human Development, 2001; 61 (2): 55-65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27E5898" w14:textId="77777777" w:rsidR="006E0684" w:rsidRDefault="00034837">
            <w:pPr>
              <w:pStyle w:val="TableParagraph"/>
              <w:spacing w:before="4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7615D001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7AF67FE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Wint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F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rea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l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on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reavement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itis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Midwifery, 2019; 27 (11): 736-3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F352D40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3CB66C84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DD9BBD0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r>
              <w:rPr>
                <w:sz w:val="24"/>
              </w:rPr>
              <w:t>Wor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J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com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th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illbor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ild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l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u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997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6</w:t>
            </w:r>
          </w:p>
          <w:p w14:paraId="6506E15E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(1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71-</w:t>
            </w:r>
            <w:r>
              <w:rPr>
                <w:spacing w:val="-5"/>
                <w:sz w:val="24"/>
              </w:rPr>
              <w:t>8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400C5F0" w14:textId="77777777" w:rsidR="006E0684" w:rsidRDefault="00034837">
            <w:pPr>
              <w:pStyle w:val="TableParagraph"/>
              <w:ind w:left="104" w:right="180"/>
              <w:jc w:val="center"/>
              <w:rPr>
                <w:sz w:val="24"/>
              </w:rPr>
            </w:pPr>
            <w:r>
              <w:rPr>
                <w:sz w:val="24"/>
              </w:rPr>
              <w:t>Se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6FD37A1F" w14:textId="77777777">
        <w:trPr>
          <w:trHeight w:val="779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6DE61C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righ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M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ush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ound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o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te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inatal bereavement. Loyola University Chicago, 2010, pp. 157 p-57 p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219810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1A47406D" w14:textId="77777777">
        <w:trPr>
          <w:trHeight w:val="1050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F00EF13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amazak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ving</w:t>
            </w:r>
            <w:r>
              <w:rPr>
                <w:spacing w:val="-5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With</w:t>
            </w:r>
            <w:proofErr w:type="gram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illbo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bi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mbers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apanese Women Who Experienced Intrauterine Fetal Death After 28 Weeks Gestation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national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0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1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10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921-37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1E07077" w14:textId="77777777" w:rsidR="006E0684" w:rsidRDefault="00034837">
            <w:pPr>
              <w:pStyle w:val="TableParagraph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E347C52" w14:textId="77777777">
        <w:trPr>
          <w:trHeight w:val="104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A7F5C1C" w14:textId="77777777" w:rsidR="006E0684" w:rsidRDefault="00034837">
            <w:pPr>
              <w:pStyle w:val="TableParagraph"/>
              <w:spacing w:before="0"/>
              <w:ind w:right="205"/>
              <w:rPr>
                <w:sz w:val="24"/>
              </w:rPr>
            </w:pPr>
            <w:proofErr w:type="spellStart"/>
            <w:r>
              <w:rPr>
                <w:sz w:val="24"/>
              </w:rPr>
              <w:t>Zsak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erso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ie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fessio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aum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 comparative study between Italy and Hungary. Journal of Maternal- Fetal and Neonatal Medicine, 2021; 3486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2FD65BB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451F381D" w14:textId="77777777">
        <w:trPr>
          <w:trHeight w:val="1322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E9210E9" w14:textId="77777777" w:rsidR="006E0684" w:rsidRDefault="00034837">
            <w:pPr>
              <w:pStyle w:val="TableParagraph"/>
              <w:ind w:right="130"/>
              <w:rPr>
                <w:sz w:val="24"/>
              </w:rPr>
            </w:pPr>
            <w:proofErr w:type="spellStart"/>
            <w:r>
              <w:rPr>
                <w:sz w:val="24"/>
              </w:rPr>
              <w:t>Zwerling</w:t>
            </w:r>
            <w:proofErr w:type="spellEnd"/>
            <w:r>
              <w:rPr>
                <w:sz w:val="24"/>
              </w:rPr>
              <w:t xml:space="preserve"> B, Rousseau J, Ward K, Lo A, Harken T. Nurses experienc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of perinatal loss: A qualitative study on caring for patients undergoing lab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duc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mi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omalie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traceptio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20; 102 (4): 289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49F7A30" w14:textId="77777777" w:rsidR="006E0684" w:rsidRDefault="0003483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  <w:tr w:rsidR="006E0684" w14:paraId="0253216B" w14:textId="77777777">
        <w:trPr>
          <w:trHeight w:val="1588"/>
        </w:trPr>
        <w:tc>
          <w:tcPr>
            <w:tcW w:w="69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9B87E9C" w14:textId="77777777" w:rsidR="006E0684" w:rsidRDefault="00034837">
            <w:pPr>
              <w:pStyle w:val="TableParagraph"/>
              <w:spacing w:before="0"/>
              <w:ind w:right="100"/>
              <w:rPr>
                <w:sz w:val="24"/>
              </w:rPr>
            </w:pPr>
            <w:proofErr w:type="spellStart"/>
            <w:r>
              <w:rPr>
                <w:sz w:val="24"/>
              </w:rPr>
              <w:t>Zwerling</w:t>
            </w:r>
            <w:proofErr w:type="spellEnd"/>
            <w:r>
              <w:rPr>
                <w:sz w:val="24"/>
              </w:rPr>
              <w:t xml:space="preserve"> B, Rousseau J, Ward KM, Olshansky E, Lo A, Thiel de </w:t>
            </w:r>
            <w:proofErr w:type="spellStart"/>
            <w:r>
              <w:rPr>
                <w:sz w:val="24"/>
              </w:rPr>
              <w:t>Bocanegra</w:t>
            </w:r>
            <w:proofErr w:type="spellEnd"/>
            <w:r>
              <w:rPr>
                <w:sz w:val="24"/>
              </w:rPr>
              <w:t xml:space="preserve"> H, et al. "It's a horrible assignment": A qualitative study of labor and delivery nurses' experience caring for patients undergoing lab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duc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omal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mise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traceptio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21; 104 (3): 301-04.</w:t>
            </w:r>
          </w:p>
        </w:tc>
        <w:tc>
          <w:tcPr>
            <w:tcW w:w="2124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5DE0ADB" w14:textId="77777777" w:rsidR="006E0684" w:rsidRDefault="00034837">
            <w:pPr>
              <w:pStyle w:val="TableParagraph"/>
              <w:spacing w:before="0"/>
              <w:ind w:right="604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relevant</w:t>
            </w:r>
          </w:p>
        </w:tc>
      </w:tr>
    </w:tbl>
    <w:p w14:paraId="4A35BFA4" w14:textId="77777777" w:rsidR="006E0684" w:rsidRDefault="006E0684">
      <w:pPr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0B05D225" w14:textId="77777777" w:rsidR="006E0684" w:rsidRDefault="006E0684">
      <w:pPr>
        <w:pStyle w:val="Brdtext"/>
        <w:rPr>
          <w:b w:val="0"/>
          <w:sz w:val="20"/>
        </w:rPr>
      </w:pPr>
    </w:p>
    <w:p w14:paraId="795B9E91" w14:textId="77777777" w:rsidR="006E0684" w:rsidRDefault="006E0684">
      <w:pPr>
        <w:pStyle w:val="Brdtext"/>
        <w:rPr>
          <w:b w:val="0"/>
          <w:sz w:val="20"/>
        </w:rPr>
      </w:pPr>
    </w:p>
    <w:p w14:paraId="4ADF2BAB" w14:textId="77777777" w:rsidR="006E0684" w:rsidRDefault="006E0684">
      <w:pPr>
        <w:pStyle w:val="Brdtext"/>
        <w:spacing w:before="10"/>
        <w:rPr>
          <w:b w:val="0"/>
          <w:sz w:val="24"/>
        </w:rPr>
      </w:pPr>
    </w:p>
    <w:p w14:paraId="6E9B16DC" w14:textId="77777777" w:rsidR="006E0684" w:rsidRDefault="00034837">
      <w:pPr>
        <w:pStyle w:val="Brdtext"/>
        <w:spacing w:before="44"/>
        <w:ind w:left="115"/>
      </w:pPr>
      <w:bookmarkStart w:id="3" w:name="Qualitative_studies_excluded_due_to_meth"/>
      <w:bookmarkStart w:id="4" w:name="_bookmark1"/>
      <w:bookmarkEnd w:id="3"/>
      <w:bookmarkEnd w:id="4"/>
      <w:r>
        <w:t>Qualitative</w:t>
      </w:r>
      <w:r>
        <w:rPr>
          <w:spacing w:val="-8"/>
        </w:rPr>
        <w:t xml:space="preserve"> </w:t>
      </w:r>
      <w:r>
        <w:t>studies</w:t>
      </w:r>
      <w:r>
        <w:rPr>
          <w:spacing w:val="-5"/>
        </w:rPr>
        <w:t xml:space="preserve"> </w:t>
      </w:r>
      <w:r>
        <w:t>excluded</w:t>
      </w:r>
      <w:r>
        <w:rPr>
          <w:spacing w:val="-5"/>
        </w:rPr>
        <w:t xml:space="preserve"> </w:t>
      </w:r>
      <w:r>
        <w:t>due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methodological</w:t>
      </w:r>
      <w:r>
        <w:rPr>
          <w:spacing w:val="-5"/>
        </w:rPr>
        <w:t xml:space="preserve"> </w:t>
      </w:r>
      <w:r>
        <w:rPr>
          <w:spacing w:val="-2"/>
        </w:rPr>
        <w:t>limitations</w:t>
      </w:r>
    </w:p>
    <w:p w14:paraId="4EC8EAA9" w14:textId="77777777" w:rsidR="006E0684" w:rsidRDefault="006E0684">
      <w:pPr>
        <w:pStyle w:val="Brdtext"/>
        <w:spacing w:before="10"/>
        <w:rPr>
          <w:sz w:val="7"/>
        </w:rPr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52"/>
        <w:gridCol w:w="3110"/>
      </w:tblGrid>
      <w:tr w:rsidR="006E0684" w14:paraId="20B3EEFC" w14:textId="77777777" w:rsidTr="00E83402">
        <w:trPr>
          <w:trHeight w:val="472"/>
        </w:trPr>
        <w:tc>
          <w:tcPr>
            <w:tcW w:w="5952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0CDF2F3D" w14:textId="77777777" w:rsidR="006E0684" w:rsidRPr="00E83402" w:rsidRDefault="00034837">
            <w:pPr>
              <w:pStyle w:val="TableParagraph"/>
              <w:spacing w:before="9"/>
              <w:rPr>
                <w:color w:val="FFFFFF" w:themeColor="background1"/>
                <w:sz w:val="24"/>
              </w:rPr>
            </w:pPr>
            <w:r w:rsidRPr="00E83402">
              <w:rPr>
                <w:color w:val="FFFFFF" w:themeColor="background1"/>
                <w:spacing w:val="-2"/>
                <w:sz w:val="24"/>
              </w:rPr>
              <w:t>Referenc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6923E277" w14:textId="77777777" w:rsidR="006E0684" w:rsidRPr="00E83402" w:rsidRDefault="00034837">
            <w:pPr>
              <w:pStyle w:val="TableParagraph"/>
              <w:spacing w:before="9"/>
              <w:ind w:left="115"/>
              <w:rPr>
                <w:color w:val="FFFFFF" w:themeColor="background1"/>
                <w:sz w:val="24"/>
              </w:rPr>
            </w:pPr>
            <w:r w:rsidRPr="00E83402">
              <w:rPr>
                <w:color w:val="FFFFFF" w:themeColor="background1"/>
                <w:sz w:val="24"/>
              </w:rPr>
              <w:t>Reason</w:t>
            </w:r>
            <w:r w:rsidRPr="00E83402">
              <w:rPr>
                <w:color w:val="FFFFFF" w:themeColor="background1"/>
                <w:spacing w:val="-3"/>
                <w:sz w:val="24"/>
              </w:rPr>
              <w:t xml:space="preserve"> </w:t>
            </w:r>
            <w:r w:rsidRPr="00E83402">
              <w:rPr>
                <w:color w:val="FFFFFF" w:themeColor="background1"/>
                <w:sz w:val="24"/>
              </w:rPr>
              <w:t>for</w:t>
            </w:r>
            <w:r w:rsidRPr="00E83402">
              <w:rPr>
                <w:color w:val="FFFFFF" w:themeColor="background1"/>
                <w:spacing w:val="-2"/>
                <w:sz w:val="24"/>
              </w:rPr>
              <w:t xml:space="preserve"> exclusion</w:t>
            </w:r>
          </w:p>
        </w:tc>
      </w:tr>
      <w:tr w:rsidR="006E0684" w14:paraId="1E2B651B" w14:textId="77777777">
        <w:trPr>
          <w:trHeight w:val="1614"/>
        </w:trPr>
        <w:tc>
          <w:tcPr>
            <w:tcW w:w="5952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1E407C6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Agwu</w:t>
            </w:r>
            <w:proofErr w:type="spellEnd"/>
            <w:r>
              <w:rPr>
                <w:sz w:val="24"/>
              </w:rPr>
              <w:t xml:space="preserve"> Kalu F, Coughlan B, Larkin P. A mixed methods sequenti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lanato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sychosoci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actor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at impact on midwives’ confidence to provide bereavement support to parents who have experienced a perinatal loss.</w:t>
            </w:r>
          </w:p>
          <w:p w14:paraId="140B02AF" w14:textId="77777777" w:rsidR="006E0684" w:rsidRDefault="00034837">
            <w:pPr>
              <w:pStyle w:val="TableParagraph"/>
              <w:spacing w:before="0" w:line="268" w:lineRule="exact"/>
              <w:rPr>
                <w:sz w:val="24"/>
              </w:rPr>
            </w:pPr>
            <w:r>
              <w:rPr>
                <w:sz w:val="24"/>
              </w:rPr>
              <w:t>Midwifery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18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6469-</w:t>
            </w:r>
            <w:r>
              <w:rPr>
                <w:spacing w:val="-5"/>
                <w:sz w:val="24"/>
              </w:rPr>
              <w:t>76.</w:t>
            </w:r>
          </w:p>
        </w:tc>
        <w:tc>
          <w:tcPr>
            <w:tcW w:w="3110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572BF8E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 multiple domains</w:t>
            </w:r>
          </w:p>
        </w:tc>
      </w:tr>
      <w:tr w:rsidR="006E0684" w14:paraId="4BB804FA" w14:textId="77777777">
        <w:trPr>
          <w:trHeight w:val="1617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1D29155" w14:textId="77777777" w:rsidR="006E0684" w:rsidRDefault="00034837">
            <w:pPr>
              <w:pStyle w:val="TableParagraph"/>
              <w:spacing w:before="0" w:line="259" w:lineRule="auto"/>
              <w:ind w:right="174"/>
              <w:rPr>
                <w:sz w:val="24"/>
              </w:rPr>
            </w:pPr>
            <w:r>
              <w:rPr>
                <w:sz w:val="24"/>
              </w:rPr>
              <w:t>André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roduc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if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com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introduction to </w:t>
            </w:r>
            <w:proofErr w:type="gramStart"/>
            <w:r>
              <w:rPr>
                <w:sz w:val="24"/>
              </w:rPr>
              <w:t>death:</w:t>
            </w:r>
            <w:proofErr w:type="gramEnd"/>
            <w:r>
              <w:rPr>
                <w:sz w:val="24"/>
              </w:rPr>
              <w:t xml:space="preserve"> midwifes' experiences with parents' loss of their baby in connection with birth. Nordic Journal of Nursing Research &amp; Clinical Studies / </w:t>
            </w:r>
            <w:proofErr w:type="spellStart"/>
            <w:r>
              <w:rPr>
                <w:sz w:val="24"/>
              </w:rPr>
              <w:t>Vård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i</w:t>
            </w:r>
            <w:proofErr w:type="spellEnd"/>
            <w:r>
              <w:rPr>
                <w:sz w:val="24"/>
              </w:rPr>
              <w:t xml:space="preserve"> Norden, 2000; 20 (2): </w:t>
            </w:r>
            <w:r>
              <w:rPr>
                <w:spacing w:val="-2"/>
                <w:sz w:val="24"/>
              </w:rPr>
              <w:t>39-43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61E192A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 multiple domains</w:t>
            </w:r>
          </w:p>
        </w:tc>
      </w:tr>
      <w:tr w:rsidR="006E0684" w14:paraId="5B11E1A5" w14:textId="77777777">
        <w:trPr>
          <w:trHeight w:val="1033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DA3B570" w14:textId="77777777" w:rsidR="006E0684" w:rsidRDefault="00034837">
            <w:pPr>
              <w:pStyle w:val="TableParagraph"/>
              <w:spacing w:before="0" w:line="259" w:lineRule="auto"/>
              <w:ind w:right="174"/>
              <w:rPr>
                <w:sz w:val="24"/>
              </w:rPr>
            </w:pPr>
            <w:r>
              <w:rPr>
                <w:sz w:val="24"/>
              </w:rPr>
              <w:t>Begley C. 'I cried ... I had to ... ': student midwives' experienc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illbirth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iscarriag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eath. Evidence Based Midwifery, 2003; 1 (1): 20-26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C74774F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 multiple domains</w:t>
            </w:r>
          </w:p>
        </w:tc>
      </w:tr>
      <w:tr w:rsidR="006E0684" w14:paraId="04EF4A89" w14:textId="77777777">
        <w:trPr>
          <w:trHeight w:val="1326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80A6FE0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Bond D, Raynes-</w:t>
            </w:r>
            <w:proofErr w:type="spellStart"/>
            <w:r>
              <w:rPr>
                <w:sz w:val="24"/>
              </w:rPr>
              <w:t>Greenow</w:t>
            </w:r>
            <w:proofErr w:type="spellEnd"/>
            <w:r>
              <w:rPr>
                <w:sz w:val="24"/>
              </w:rPr>
              <w:t xml:space="preserve"> C, Gordon A. Bereaved parents’ experience of care and follow-up after stillbirth in Sydney hospital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ustrali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e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Zeal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Obstetrics and </w:t>
            </w:r>
            <w:proofErr w:type="spellStart"/>
            <w:r>
              <w:rPr>
                <w:sz w:val="24"/>
              </w:rPr>
              <w:t>Gynaecology</w:t>
            </w:r>
            <w:proofErr w:type="spellEnd"/>
            <w:r>
              <w:rPr>
                <w:sz w:val="24"/>
              </w:rPr>
              <w:t>, 2018; 58 (2): 185-91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372C4A9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results </w:t>
            </w:r>
            <w:r>
              <w:rPr>
                <w:spacing w:val="-4"/>
                <w:sz w:val="24"/>
              </w:rPr>
              <w:t>weak</w:t>
            </w:r>
          </w:p>
        </w:tc>
      </w:tr>
      <w:tr w:rsidR="006E0684" w14:paraId="7FF2147B" w14:textId="77777777">
        <w:trPr>
          <w:trHeight w:val="1907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B0B13A7" w14:textId="77777777" w:rsidR="006E0684" w:rsidRDefault="00034837">
            <w:pPr>
              <w:pStyle w:val="TableParagraph"/>
              <w:spacing w:before="0" w:line="259" w:lineRule="auto"/>
              <w:ind w:right="97"/>
              <w:rPr>
                <w:sz w:val="24"/>
              </w:rPr>
            </w:pPr>
            <w:r>
              <w:rPr>
                <w:sz w:val="24"/>
              </w:rPr>
              <w:t>Brierley-Jones L, Crawley R, Jones E, Gordon I, Knight J, Hinshaw K. Supporting parents through stillbirth: A qualitative study exploring the views of health professionals and health care staff in three hospitals in England. European Journ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bstetric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ynecolog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produc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Biology, </w:t>
            </w:r>
            <w:r>
              <w:rPr>
                <w:spacing w:val="-2"/>
                <w:sz w:val="24"/>
              </w:rPr>
              <w:t>2018;45-51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2FDDC1D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ix of methods</w:t>
            </w:r>
          </w:p>
        </w:tc>
      </w:tr>
      <w:tr w:rsidR="006E0684" w14:paraId="536F3873" w14:textId="77777777">
        <w:trPr>
          <w:trHeight w:val="1033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508AB9F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Brierl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E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uples'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v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ate-ter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egnancy loss in the digital era. Vol. 79, ProQuest Information &amp; Learning, 2018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8ACACD5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Selection of participants unclear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</w:p>
        </w:tc>
      </w:tr>
      <w:tr w:rsidR="006E0684" w14:paraId="419499F8" w14:textId="77777777">
        <w:trPr>
          <w:trHeight w:val="1324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CD58225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Cassid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senfranchise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ief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ow Silence, Silencing and Self-Censorship Complicate Bereavement (a Mixed Methods Study). Omega - Journal of Death &amp; Dying, 2021;302228211050500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5EEB4A2" w14:textId="77777777" w:rsidR="006E0684" w:rsidRDefault="00034837">
            <w:pPr>
              <w:pStyle w:val="TableParagraph"/>
              <w:spacing w:before="0" w:line="259" w:lineRule="auto"/>
              <w:ind w:right="167"/>
              <w:rPr>
                <w:sz w:val="24"/>
              </w:rPr>
            </w:pPr>
            <w:r>
              <w:rPr>
                <w:sz w:val="24"/>
              </w:rPr>
              <w:t>Analysi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unclear, lacks information about </w:t>
            </w:r>
            <w:r>
              <w:rPr>
                <w:spacing w:val="-2"/>
                <w:sz w:val="24"/>
              </w:rPr>
              <w:t>participants</w:t>
            </w:r>
          </w:p>
        </w:tc>
      </w:tr>
      <w:tr w:rsidR="006E0684" w14:paraId="784A14B7" w14:textId="77777777">
        <w:trPr>
          <w:trHeight w:val="1036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CE3A73E" w14:textId="77777777" w:rsidR="006E0684" w:rsidRDefault="00034837">
            <w:pPr>
              <w:pStyle w:val="TableParagraph"/>
              <w:spacing w:line="259" w:lineRule="auto"/>
              <w:ind w:right="174"/>
              <w:rPr>
                <w:sz w:val="24"/>
              </w:rPr>
            </w:pPr>
            <w:r>
              <w:rPr>
                <w:sz w:val="24"/>
              </w:rPr>
              <w:t>Dys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i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ear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'lo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hadow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perinatal bereavement. British Journal of Community Nursing, 1998; 3 (9): 432-39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493E1CB" w14:textId="77777777" w:rsidR="006E0684" w:rsidRDefault="00034837">
            <w:pPr>
              <w:pStyle w:val="TableParagraph"/>
              <w:spacing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Selection of participants unclear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</w:p>
        </w:tc>
      </w:tr>
      <w:tr w:rsidR="006E0684" w14:paraId="496A4999" w14:textId="77777777">
        <w:trPr>
          <w:trHeight w:val="1033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D09A6DE" w14:textId="77777777" w:rsidR="006E0684" w:rsidRDefault="00034837">
            <w:pPr>
              <w:pStyle w:val="TableParagraph"/>
              <w:spacing w:before="0" w:line="259" w:lineRule="auto"/>
              <w:ind w:right="174"/>
              <w:rPr>
                <w:sz w:val="24"/>
              </w:rPr>
            </w:pPr>
            <w:r>
              <w:rPr>
                <w:sz w:val="24"/>
              </w:rPr>
              <w:t xml:space="preserve">Fenwick J, Jennings B, </w:t>
            </w:r>
            <w:proofErr w:type="spellStart"/>
            <w:r>
              <w:rPr>
                <w:sz w:val="24"/>
              </w:rPr>
              <w:t>Downie</w:t>
            </w:r>
            <w:proofErr w:type="spellEnd"/>
            <w:r>
              <w:rPr>
                <w:sz w:val="24"/>
              </w:rPr>
              <w:t xml:space="preserve"> J, Butt J, </w:t>
            </w:r>
            <w:proofErr w:type="spellStart"/>
            <w:r>
              <w:rPr>
                <w:sz w:val="24"/>
              </w:rPr>
              <w:t>Okanaga</w:t>
            </w:r>
            <w:proofErr w:type="spellEnd"/>
            <w:r>
              <w:rPr>
                <w:sz w:val="24"/>
              </w:rPr>
              <w:t xml:space="preserve"> M. Providing perinatal loss care: satisfying and dissatisfying aspec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wives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07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4)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153-60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6536C31" w14:textId="77777777" w:rsidR="006E0684" w:rsidRDefault="00034837">
            <w:pPr>
              <w:pStyle w:val="TableParagraph"/>
              <w:spacing w:before="0" w:line="259" w:lineRule="auto"/>
              <w:ind w:right="167"/>
              <w:rPr>
                <w:sz w:val="24"/>
              </w:rPr>
            </w:pPr>
            <w:r>
              <w:rPr>
                <w:sz w:val="24"/>
              </w:rPr>
              <w:t>Methodologically weak, unclear which question is be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swere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hom.</w:t>
            </w:r>
          </w:p>
        </w:tc>
      </w:tr>
    </w:tbl>
    <w:p w14:paraId="0D965C76" w14:textId="77777777" w:rsidR="006E0684" w:rsidRDefault="006E0684">
      <w:pPr>
        <w:spacing w:line="259" w:lineRule="auto"/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5C65C13B" w14:textId="77777777" w:rsidR="006E0684" w:rsidRDefault="006E0684">
      <w:pPr>
        <w:pStyle w:val="Brdtext"/>
        <w:rPr>
          <w:sz w:val="20"/>
        </w:rPr>
      </w:pPr>
    </w:p>
    <w:p w14:paraId="46B2CE46" w14:textId="77777777" w:rsidR="006E0684" w:rsidRDefault="006E0684">
      <w:pPr>
        <w:pStyle w:val="Brdtext"/>
        <w:rPr>
          <w:sz w:val="20"/>
        </w:rPr>
      </w:pPr>
    </w:p>
    <w:p w14:paraId="54A0251A" w14:textId="77777777" w:rsidR="006E0684" w:rsidRDefault="006E0684">
      <w:pPr>
        <w:pStyle w:val="Brdtext"/>
        <w:spacing w:before="1"/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52"/>
        <w:gridCol w:w="3110"/>
      </w:tblGrid>
      <w:tr w:rsidR="006E0684" w14:paraId="450CDFD9" w14:textId="77777777" w:rsidTr="00E83402">
        <w:trPr>
          <w:trHeight w:val="470"/>
        </w:trPr>
        <w:tc>
          <w:tcPr>
            <w:tcW w:w="5952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1EBC2FD6" w14:textId="77777777" w:rsidR="006E0684" w:rsidRPr="00E83402" w:rsidRDefault="00034837">
            <w:pPr>
              <w:pStyle w:val="TableParagraph"/>
              <w:spacing w:before="9"/>
              <w:rPr>
                <w:color w:val="FFFFFF" w:themeColor="background1"/>
                <w:sz w:val="24"/>
              </w:rPr>
            </w:pPr>
            <w:r w:rsidRPr="00E83402">
              <w:rPr>
                <w:color w:val="FFFFFF" w:themeColor="background1"/>
                <w:spacing w:val="-2"/>
                <w:sz w:val="24"/>
              </w:rPr>
              <w:t>Referenc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3483F2F8" w14:textId="77777777" w:rsidR="006E0684" w:rsidRPr="00E83402" w:rsidRDefault="00034837">
            <w:pPr>
              <w:pStyle w:val="TableParagraph"/>
              <w:spacing w:before="9"/>
              <w:ind w:left="115"/>
              <w:rPr>
                <w:color w:val="FFFFFF" w:themeColor="background1"/>
                <w:sz w:val="24"/>
              </w:rPr>
            </w:pPr>
            <w:r w:rsidRPr="00E83402">
              <w:rPr>
                <w:color w:val="FFFFFF" w:themeColor="background1"/>
                <w:sz w:val="24"/>
              </w:rPr>
              <w:t>Reason</w:t>
            </w:r>
            <w:r w:rsidRPr="00E83402">
              <w:rPr>
                <w:color w:val="FFFFFF" w:themeColor="background1"/>
                <w:spacing w:val="-3"/>
                <w:sz w:val="24"/>
              </w:rPr>
              <w:t xml:space="preserve"> </w:t>
            </w:r>
            <w:r w:rsidRPr="00E83402">
              <w:rPr>
                <w:color w:val="FFFFFF" w:themeColor="background1"/>
                <w:sz w:val="24"/>
              </w:rPr>
              <w:t>for</w:t>
            </w:r>
            <w:r w:rsidRPr="00E83402">
              <w:rPr>
                <w:color w:val="FFFFFF" w:themeColor="background1"/>
                <w:spacing w:val="-2"/>
                <w:sz w:val="24"/>
              </w:rPr>
              <w:t xml:space="preserve"> exclusion</w:t>
            </w:r>
          </w:p>
        </w:tc>
      </w:tr>
      <w:tr w:rsidR="006E0684" w14:paraId="2D42B326" w14:textId="77777777">
        <w:trPr>
          <w:trHeight w:val="1327"/>
        </w:trPr>
        <w:tc>
          <w:tcPr>
            <w:tcW w:w="5952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9F453D0" w14:textId="77777777" w:rsidR="006E0684" w:rsidRDefault="00034837">
            <w:pPr>
              <w:pStyle w:val="TableParagraph"/>
              <w:spacing w:before="0" w:line="259" w:lineRule="auto"/>
              <w:ind w:right="191"/>
              <w:rPr>
                <w:sz w:val="24"/>
              </w:rPr>
            </w:pPr>
            <w:r>
              <w:rPr>
                <w:sz w:val="24"/>
              </w:rPr>
              <w:t>Gill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heatle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V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n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ol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i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rlett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, et al. Stillbirth, still life: A qualitative patient-led study on parents' unsilenced stories of stillbirth. Bereavement Care, 2020; 39 (3): 124-32.</w:t>
            </w:r>
          </w:p>
        </w:tc>
        <w:tc>
          <w:tcPr>
            <w:tcW w:w="3110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D400D15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omplicated, result is biased</w:t>
            </w:r>
          </w:p>
        </w:tc>
      </w:tr>
      <w:tr w:rsidR="006E0684" w14:paraId="195657B3" w14:textId="77777777">
        <w:trPr>
          <w:trHeight w:val="1324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2DF8E72" w14:textId="77777777" w:rsidR="006E0684" w:rsidRDefault="00034837">
            <w:pPr>
              <w:pStyle w:val="TableParagraph"/>
              <w:spacing w:before="0" w:line="259" w:lineRule="auto"/>
              <w:ind w:right="135"/>
              <w:rPr>
                <w:sz w:val="24"/>
              </w:rPr>
            </w:pPr>
            <w:proofErr w:type="spellStart"/>
            <w:r>
              <w:rPr>
                <w:sz w:val="24"/>
              </w:rPr>
              <w:t>Hutti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H,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olivka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i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i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J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lar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ok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l. Experiences of Nurses Who Care for Women After Fetal Loss. JOGNN: Journal of Obstetric, Gynecologic &amp; Neonatal Nursing, 2016; 45 (1): 17-27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5689CDC" w14:textId="77777777" w:rsidR="006E0684" w:rsidRDefault="00034837">
            <w:pPr>
              <w:pStyle w:val="TableParagraph"/>
              <w:spacing w:before="0" w:line="259" w:lineRule="auto"/>
              <w:ind w:right="167"/>
              <w:rPr>
                <w:sz w:val="24"/>
              </w:rPr>
            </w:pPr>
            <w:r>
              <w:rPr>
                <w:sz w:val="24"/>
              </w:rPr>
              <w:t>Methodologically weak, unclea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focus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unclea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hat question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were </w:t>
            </w:r>
            <w:r>
              <w:rPr>
                <w:spacing w:val="-2"/>
                <w:sz w:val="24"/>
              </w:rPr>
              <w:t>answering</w:t>
            </w:r>
          </w:p>
        </w:tc>
      </w:tr>
      <w:tr w:rsidR="006E0684" w14:paraId="2767E168" w14:textId="77777777">
        <w:trPr>
          <w:trHeight w:val="1326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06F3536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Kavanaug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ents'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rround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 newborn whose birth is at the margin of viability. JOGNN: 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bstetric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ynecolog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ing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997; 26 (1): 43-51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5592185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eak</w:t>
            </w:r>
          </w:p>
        </w:tc>
      </w:tr>
      <w:tr w:rsidR="006E0684" w14:paraId="483C8677" w14:textId="77777777">
        <w:trPr>
          <w:trHeight w:val="1324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73F1072" w14:textId="77777777" w:rsidR="006E0684" w:rsidRDefault="00034837">
            <w:pPr>
              <w:pStyle w:val="TableParagraph"/>
              <w:spacing w:before="0" w:line="259" w:lineRule="auto"/>
              <w:ind w:right="174"/>
              <w:rPr>
                <w:sz w:val="24"/>
              </w:rPr>
            </w:pPr>
            <w:r>
              <w:rPr>
                <w:sz w:val="24"/>
              </w:rPr>
              <w:t>Kelley MC, Trinidad SB. Silent loss and the clinical encounter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arents'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hysicians'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illbirth-a qualitative analysis. BMC Pregnancy &amp; Childbirth, 2012; 12</w:t>
            </w:r>
          </w:p>
          <w:p w14:paraId="2966D210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r>
              <w:rPr>
                <w:sz w:val="24"/>
              </w:rPr>
              <w:t>(1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37-</w:t>
            </w:r>
            <w:r>
              <w:rPr>
                <w:spacing w:val="-5"/>
                <w:sz w:val="24"/>
              </w:rPr>
              <w:t>37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89571D2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eak</w:t>
            </w:r>
          </w:p>
        </w:tc>
      </w:tr>
      <w:tr w:rsidR="006E0684" w14:paraId="216059B3" w14:textId="77777777">
        <w:trPr>
          <w:trHeight w:val="1034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4FF62C3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King MQ, Oka M, Robinson WD. Pain without reward: A phenomenological exploration of stillbirth for couples and thei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ospi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ncounter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ies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2021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5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2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52-62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47CC361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eak</w:t>
            </w:r>
          </w:p>
        </w:tc>
      </w:tr>
      <w:tr w:rsidR="006E0684" w14:paraId="68B6338E" w14:textId="77777777">
        <w:trPr>
          <w:trHeight w:val="1033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85DEC5E" w14:textId="77777777" w:rsidR="006E0684" w:rsidRDefault="00034837">
            <w:pPr>
              <w:pStyle w:val="TableParagraph"/>
              <w:spacing w:before="0" w:line="259" w:lineRule="auto"/>
              <w:ind w:right="368"/>
              <w:jc w:val="both"/>
              <w:rPr>
                <w:sz w:val="24"/>
              </w:rPr>
            </w:pPr>
            <w:r>
              <w:rPr>
                <w:sz w:val="24"/>
              </w:rPr>
              <w:t>L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‘S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son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re’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la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gnan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ustralia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produc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 Infant Psychology, 2012; 30 (1): 62-76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6417871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eak</w:t>
            </w:r>
          </w:p>
        </w:tc>
      </w:tr>
      <w:tr w:rsidR="006E0684" w14:paraId="1E01B562" w14:textId="77777777">
        <w:trPr>
          <w:trHeight w:val="1033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0E4CABE" w14:textId="77777777" w:rsidR="006E0684" w:rsidRDefault="00034837">
            <w:pPr>
              <w:pStyle w:val="TableParagraph"/>
              <w:spacing w:before="0" w:line="259" w:lineRule="auto"/>
              <w:ind w:right="174"/>
              <w:rPr>
                <w:sz w:val="24"/>
              </w:rPr>
            </w:pPr>
            <w:proofErr w:type="spellStart"/>
            <w:r>
              <w:rPr>
                <w:sz w:val="24"/>
              </w:rPr>
              <w:t>Listermar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H,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ormunen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,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ådestad</w:t>
            </w:r>
            <w:proofErr w:type="spellEnd"/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lliative care after a stillbirth—Midwives' experiences of using Cubitus baby. Women &amp; Birth, 2020; 33 (2): 161-64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442B40A" w14:textId="77777777" w:rsidR="006E0684" w:rsidRDefault="00034837">
            <w:pPr>
              <w:pStyle w:val="TableParagraph"/>
              <w:spacing w:before="0" w:line="259" w:lineRule="auto"/>
              <w:ind w:right="167"/>
              <w:rPr>
                <w:sz w:val="24"/>
              </w:rPr>
            </w:pPr>
            <w:r>
              <w:rPr>
                <w:sz w:val="24"/>
              </w:rPr>
              <w:t>Methodologically weak, unclea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</w:p>
        </w:tc>
      </w:tr>
      <w:tr w:rsidR="006E0684" w14:paraId="3AC5A111" w14:textId="77777777">
        <w:trPr>
          <w:trHeight w:val="1326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2982A99" w14:textId="77777777" w:rsidR="006E0684" w:rsidRDefault="00034837">
            <w:pPr>
              <w:pStyle w:val="TableParagraph"/>
              <w:spacing w:line="259" w:lineRule="auto"/>
              <w:ind w:right="114"/>
              <w:rPr>
                <w:sz w:val="24"/>
              </w:rPr>
            </w:pPr>
            <w:r>
              <w:rPr>
                <w:sz w:val="24"/>
              </w:rPr>
              <w:t xml:space="preserve">Martínez-Serrano P, </w:t>
            </w:r>
            <w:proofErr w:type="spellStart"/>
            <w:r>
              <w:rPr>
                <w:sz w:val="24"/>
              </w:rPr>
              <w:t>Pedraz</w:t>
            </w:r>
            <w:proofErr w:type="spellEnd"/>
            <w:r>
              <w:rPr>
                <w:sz w:val="24"/>
              </w:rPr>
              <w:t>-Marcos A, Solís-Muñoz M, Palmar-Santo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M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othe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athe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 cases of stillbirth in Spain. A qualitative study. Midwifery, 2019; 7737-44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2A6F9AF" w14:textId="77777777" w:rsidR="006E0684" w:rsidRDefault="00034837">
            <w:pPr>
              <w:pStyle w:val="TableParagraph"/>
              <w:spacing w:line="259" w:lineRule="auto"/>
              <w:ind w:right="167"/>
              <w:rPr>
                <w:sz w:val="24"/>
              </w:rPr>
            </w:pPr>
            <w:r>
              <w:rPr>
                <w:sz w:val="24"/>
              </w:rPr>
              <w:t>Methodologically weak, unclea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</w:p>
        </w:tc>
      </w:tr>
      <w:tr w:rsidR="006E0684" w14:paraId="4C701BA3" w14:textId="77777777">
        <w:trPr>
          <w:trHeight w:val="1033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AC0D1A2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McCre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orthern Ireland. Omega: Journal of Death &amp; Dying, 2008; 57 (1): 1-</w:t>
            </w:r>
          </w:p>
          <w:p w14:paraId="62370020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5"/>
                <w:sz w:val="24"/>
              </w:rPr>
              <w:t>19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30CC861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scope of the results is unclear</w:t>
            </w:r>
          </w:p>
        </w:tc>
      </w:tr>
      <w:tr w:rsidR="006E0684" w14:paraId="47624FCD" w14:textId="77777777">
        <w:trPr>
          <w:trHeight w:val="1324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3E1135C" w14:textId="77777777" w:rsidR="006E0684" w:rsidRDefault="00034837">
            <w:pPr>
              <w:pStyle w:val="TableParagraph"/>
              <w:spacing w:before="0" w:line="259" w:lineRule="auto"/>
              <w:ind w:right="115"/>
              <w:rPr>
                <w:sz w:val="24"/>
              </w:rPr>
            </w:pPr>
            <w:r>
              <w:rPr>
                <w:sz w:val="24"/>
              </w:rPr>
              <w:t>McNamar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ane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'Conne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cCarth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eene R, O'Donoghue K, et al. Healthcare professionals' response to intrapartum death: a cross-sectional study. Archives of Gynecology &amp; Obstetrics, 2017; 295 (4): 845-52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CB06D69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eak</w:t>
            </w:r>
          </w:p>
        </w:tc>
      </w:tr>
    </w:tbl>
    <w:p w14:paraId="219C52A7" w14:textId="77777777" w:rsidR="006E0684" w:rsidRDefault="006E0684">
      <w:pPr>
        <w:spacing w:line="269" w:lineRule="exact"/>
        <w:rPr>
          <w:sz w:val="24"/>
        </w:rPr>
        <w:sectPr w:rsidR="006E0684">
          <w:pgSz w:w="11910" w:h="16840"/>
          <w:pgMar w:top="1140" w:right="1140" w:bottom="280" w:left="1300" w:header="883" w:footer="0" w:gutter="0"/>
          <w:cols w:space="720"/>
        </w:sectPr>
      </w:pPr>
    </w:p>
    <w:p w14:paraId="051B88B8" w14:textId="77777777" w:rsidR="006E0684" w:rsidRDefault="006E0684">
      <w:pPr>
        <w:pStyle w:val="Brdtext"/>
        <w:rPr>
          <w:sz w:val="20"/>
        </w:rPr>
      </w:pPr>
    </w:p>
    <w:p w14:paraId="0C58A93A" w14:textId="77777777" w:rsidR="006E0684" w:rsidRDefault="006E0684">
      <w:pPr>
        <w:pStyle w:val="Brdtext"/>
        <w:rPr>
          <w:sz w:val="20"/>
        </w:rPr>
      </w:pPr>
    </w:p>
    <w:p w14:paraId="4060DA41" w14:textId="77777777" w:rsidR="006E0684" w:rsidRDefault="006E0684">
      <w:pPr>
        <w:pStyle w:val="Brdtext"/>
        <w:spacing w:before="1"/>
      </w:pPr>
    </w:p>
    <w:tbl>
      <w:tblPr>
        <w:tblW w:w="0" w:type="auto"/>
        <w:tblInd w:w="125" w:type="dxa"/>
        <w:tblBorders>
          <w:top w:val="single" w:sz="4" w:space="0" w:color="A4A4A4"/>
          <w:left w:val="single" w:sz="4" w:space="0" w:color="A4A4A4"/>
          <w:bottom w:val="single" w:sz="4" w:space="0" w:color="A4A4A4"/>
          <w:right w:val="single" w:sz="4" w:space="0" w:color="A4A4A4"/>
          <w:insideH w:val="single" w:sz="4" w:space="0" w:color="A4A4A4"/>
          <w:insideV w:val="single" w:sz="4" w:space="0" w:color="A4A4A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52"/>
        <w:gridCol w:w="3110"/>
      </w:tblGrid>
      <w:tr w:rsidR="006E0684" w14:paraId="4364688D" w14:textId="77777777" w:rsidTr="00E83402">
        <w:trPr>
          <w:trHeight w:val="470"/>
        </w:trPr>
        <w:tc>
          <w:tcPr>
            <w:tcW w:w="5952" w:type="dxa"/>
            <w:tcBorders>
              <w:top w:val="nil"/>
              <w:bottom w:val="nil"/>
              <w:right w:val="nil"/>
            </w:tcBorders>
            <w:shd w:val="clear" w:color="auto" w:fill="0070C0"/>
          </w:tcPr>
          <w:p w14:paraId="5EA1D4B1" w14:textId="77777777" w:rsidR="006E0684" w:rsidRPr="00E83402" w:rsidRDefault="00034837">
            <w:pPr>
              <w:pStyle w:val="TableParagraph"/>
              <w:spacing w:before="9"/>
              <w:rPr>
                <w:color w:val="FFFFFF" w:themeColor="background1"/>
                <w:sz w:val="24"/>
              </w:rPr>
            </w:pPr>
            <w:r w:rsidRPr="00E83402">
              <w:rPr>
                <w:color w:val="FFFFFF" w:themeColor="background1"/>
                <w:spacing w:val="-2"/>
                <w:sz w:val="24"/>
              </w:rPr>
              <w:t>Referenc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</w:tcBorders>
            <w:shd w:val="clear" w:color="auto" w:fill="0070C0"/>
          </w:tcPr>
          <w:p w14:paraId="0169656B" w14:textId="77777777" w:rsidR="006E0684" w:rsidRPr="00E83402" w:rsidRDefault="00034837">
            <w:pPr>
              <w:pStyle w:val="TableParagraph"/>
              <w:spacing w:before="9"/>
              <w:ind w:left="115"/>
              <w:rPr>
                <w:color w:val="FFFFFF" w:themeColor="background1"/>
                <w:sz w:val="24"/>
              </w:rPr>
            </w:pPr>
            <w:r w:rsidRPr="00E83402">
              <w:rPr>
                <w:color w:val="FFFFFF" w:themeColor="background1"/>
                <w:sz w:val="24"/>
              </w:rPr>
              <w:t>Reason</w:t>
            </w:r>
            <w:r w:rsidRPr="00E83402">
              <w:rPr>
                <w:color w:val="FFFFFF" w:themeColor="background1"/>
                <w:spacing w:val="-3"/>
                <w:sz w:val="24"/>
              </w:rPr>
              <w:t xml:space="preserve"> </w:t>
            </w:r>
            <w:r w:rsidRPr="00E83402">
              <w:rPr>
                <w:color w:val="FFFFFF" w:themeColor="background1"/>
                <w:sz w:val="24"/>
              </w:rPr>
              <w:t>for</w:t>
            </w:r>
            <w:r w:rsidRPr="00E83402">
              <w:rPr>
                <w:color w:val="FFFFFF" w:themeColor="background1"/>
                <w:spacing w:val="-2"/>
                <w:sz w:val="24"/>
              </w:rPr>
              <w:t xml:space="preserve"> exclusion</w:t>
            </w:r>
          </w:p>
        </w:tc>
      </w:tr>
      <w:tr w:rsidR="006E0684" w14:paraId="7CD594C0" w14:textId="77777777">
        <w:trPr>
          <w:trHeight w:val="1327"/>
        </w:trPr>
        <w:tc>
          <w:tcPr>
            <w:tcW w:w="5952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E0BC947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McNamara K, Meaney S, O'Donoghue K, O'Donoghue K. Intrapartu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et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a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octors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qualit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exploration. Acta </w:t>
            </w:r>
            <w:proofErr w:type="spellStart"/>
            <w:r>
              <w:rPr>
                <w:sz w:val="24"/>
              </w:rPr>
              <w:t>Obstetricia</w:t>
            </w:r>
            <w:proofErr w:type="spellEnd"/>
            <w:r>
              <w:rPr>
                <w:sz w:val="24"/>
              </w:rPr>
              <w:t xml:space="preserve"> et </w:t>
            </w:r>
            <w:proofErr w:type="spellStart"/>
            <w:r>
              <w:rPr>
                <w:sz w:val="24"/>
              </w:rPr>
              <w:t>Gynecologica</w:t>
            </w:r>
            <w:proofErr w:type="spellEnd"/>
            <w:r>
              <w:rPr>
                <w:sz w:val="24"/>
              </w:rPr>
              <w:t xml:space="preserve"> Scandinavica, 2018; 97 (7):</w:t>
            </w:r>
          </w:p>
          <w:p w14:paraId="2535AF37" w14:textId="77777777" w:rsidR="006E0684" w:rsidRDefault="00034837">
            <w:pPr>
              <w:pStyle w:val="TableParagraph"/>
              <w:spacing w:before="0"/>
              <w:rPr>
                <w:sz w:val="24"/>
              </w:rPr>
            </w:pPr>
            <w:r>
              <w:rPr>
                <w:spacing w:val="-2"/>
                <w:sz w:val="24"/>
              </w:rPr>
              <w:t>890-</w:t>
            </w:r>
            <w:r>
              <w:rPr>
                <w:spacing w:val="-5"/>
                <w:sz w:val="24"/>
              </w:rPr>
              <w:t>98.</w:t>
            </w:r>
          </w:p>
        </w:tc>
        <w:tc>
          <w:tcPr>
            <w:tcW w:w="3110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78FA5BA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 weak, significan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isk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i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 results, ethical concerns</w:t>
            </w:r>
          </w:p>
        </w:tc>
      </w:tr>
      <w:tr w:rsidR="006E0684" w14:paraId="4EA7F5AC" w14:textId="77777777">
        <w:trPr>
          <w:trHeight w:val="1324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8B89531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Nurse-Clarke N. Managing Ambiguity When Caring for Women Who Experience Stillbirth. JOGNN: Journal of Obstetric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ynecolog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ing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21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2):</w:t>
            </w:r>
          </w:p>
          <w:p w14:paraId="4C4053FD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143-</w:t>
            </w:r>
            <w:r>
              <w:rPr>
                <w:spacing w:val="-5"/>
                <w:sz w:val="24"/>
              </w:rPr>
              <w:t>53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AE2ECEC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ults do not directly address the study question</w:t>
            </w:r>
          </w:p>
        </w:tc>
      </w:tr>
      <w:tr w:rsidR="006E0684" w14:paraId="18419B27" w14:textId="77777777">
        <w:trPr>
          <w:trHeight w:val="1326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C889C75" w14:textId="77777777" w:rsidR="006E0684" w:rsidRDefault="00034837">
            <w:pPr>
              <w:pStyle w:val="TableParagraph"/>
              <w:spacing w:before="0" w:line="259" w:lineRule="auto"/>
              <w:ind w:right="102"/>
              <w:rPr>
                <w:sz w:val="24"/>
              </w:rPr>
            </w:pPr>
            <w:proofErr w:type="spellStart"/>
            <w:r>
              <w:rPr>
                <w:sz w:val="24"/>
              </w:rPr>
              <w:t>Puia</w:t>
            </w:r>
            <w:proofErr w:type="spellEnd"/>
            <w:r>
              <w:rPr>
                <w:sz w:val="24"/>
              </w:rPr>
              <w:t xml:space="preserve"> DM, Lewis L, Beck CT. Experiences of Obstetric Nurses Who Are Present for a Perinatal Loss. JOGNN: 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bstetric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ynecolog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o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rsing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013; 42 (3): 321-31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FE6E73B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ults are weak</w:t>
            </w:r>
          </w:p>
        </w:tc>
      </w:tr>
      <w:tr w:rsidR="006E0684" w14:paraId="75C545EC" w14:textId="77777777">
        <w:trPr>
          <w:trHeight w:val="1324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7E9DD0B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Pullen S, Golden M, Cacciatore J. "I'll Never Forget Those Col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rd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ive"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cepti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ath Notific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illbirth. Jou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nd-of- Life &amp; Palliative Care, 2012; 8 (4): 339-55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1D1B979" w14:textId="77777777" w:rsidR="006E0684" w:rsidRDefault="00034837">
            <w:pPr>
              <w:pStyle w:val="TableParagraph"/>
              <w:spacing w:before="0" w:line="259" w:lineRule="auto"/>
              <w:ind w:right="138"/>
              <w:jc w:val="both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ethical concerns, resul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 wea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 have significant risk for bias</w:t>
            </w:r>
          </w:p>
        </w:tc>
      </w:tr>
      <w:tr w:rsidR="006E0684" w14:paraId="1B5AE8C4" w14:textId="77777777">
        <w:trPr>
          <w:trHeight w:val="1034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C186F50" w14:textId="77777777" w:rsidR="006E0684" w:rsidRDefault="00034837">
            <w:pPr>
              <w:pStyle w:val="TableParagraph"/>
              <w:spacing w:before="0" w:line="259" w:lineRule="auto"/>
              <w:ind w:right="491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Radestad</w:t>
            </w:r>
            <w:proofErr w:type="spellEnd"/>
            <w:r>
              <w:rPr>
                <w:sz w:val="24"/>
              </w:rPr>
              <w:t xml:space="preserve"> I, </w:t>
            </w:r>
            <w:proofErr w:type="spellStart"/>
            <w:r>
              <w:rPr>
                <w:sz w:val="24"/>
              </w:rPr>
              <w:t>Christoffersen</w:t>
            </w:r>
            <w:proofErr w:type="spellEnd"/>
            <w:r>
              <w:rPr>
                <w:sz w:val="24"/>
              </w:rPr>
              <w:t xml:space="preserve"> L. Helping a woman meet her stillbo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i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o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arm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ritis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Midwifery, 2008; 16 (9): 588-91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0731E37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ore of a discussion paper</w:t>
            </w:r>
          </w:p>
        </w:tc>
      </w:tr>
      <w:tr w:rsidR="006E0684" w14:paraId="629237B9" w14:textId="77777777">
        <w:trPr>
          <w:trHeight w:val="1033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9A0774E" w14:textId="77777777" w:rsidR="006E0684" w:rsidRDefault="00034837">
            <w:pPr>
              <w:pStyle w:val="TableParagraph"/>
              <w:spacing w:before="0" w:line="259" w:lineRule="auto"/>
              <w:ind w:right="97"/>
              <w:rPr>
                <w:sz w:val="24"/>
              </w:rPr>
            </w:pPr>
            <w:r>
              <w:rPr>
                <w:sz w:val="24"/>
              </w:rPr>
              <w:t xml:space="preserve">Samuelsson M, </w:t>
            </w:r>
            <w:proofErr w:type="spellStart"/>
            <w:r>
              <w:rPr>
                <w:sz w:val="24"/>
              </w:rPr>
              <w:t>Rådestad</w:t>
            </w:r>
            <w:proofErr w:type="spellEnd"/>
            <w:r>
              <w:rPr>
                <w:sz w:val="24"/>
              </w:rPr>
              <w:t xml:space="preserve"> I, </w:t>
            </w:r>
            <w:proofErr w:type="spellStart"/>
            <w:r>
              <w:rPr>
                <w:sz w:val="24"/>
              </w:rPr>
              <w:t>Segesten</w:t>
            </w:r>
            <w:proofErr w:type="spellEnd"/>
            <w:r>
              <w:rPr>
                <w:sz w:val="24"/>
              </w:rPr>
              <w:t xml:space="preserve"> K. A waste of life: fathers'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il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fo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irth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ssues in Perinatal Care, 2001; 28 (2): 124-30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C0DA57A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ults not entirely reliable</w:t>
            </w:r>
          </w:p>
        </w:tc>
      </w:tr>
      <w:tr w:rsidR="006E0684" w14:paraId="5089F03E" w14:textId="77777777">
        <w:trPr>
          <w:trHeight w:val="1033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E709E88" w14:textId="77777777" w:rsidR="006E0684" w:rsidRDefault="00034837">
            <w:pPr>
              <w:pStyle w:val="TableParagraph"/>
              <w:spacing w:before="0" w:line="259" w:lineRule="auto"/>
              <w:ind w:right="174"/>
              <w:rPr>
                <w:sz w:val="24"/>
              </w:rPr>
            </w:pPr>
            <w:r>
              <w:rPr>
                <w:sz w:val="24"/>
              </w:rPr>
              <w:t>Sanchez NA. Mothers' perceptions of benefits of perinatal los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fer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aj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nivers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spital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Perinatal Education, 2001; 10 (2): 23-30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17E9794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 multiple domains</w:t>
            </w:r>
          </w:p>
        </w:tc>
      </w:tr>
      <w:tr w:rsidR="006E0684" w14:paraId="3A4BC966" w14:textId="77777777">
        <w:trPr>
          <w:trHeight w:val="1910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6D24E71" w14:textId="77777777" w:rsidR="006E0684" w:rsidRDefault="00034837">
            <w:pPr>
              <w:pStyle w:val="TableParagraph"/>
              <w:spacing w:line="259" w:lineRule="auto"/>
              <w:ind w:right="92"/>
              <w:rPr>
                <w:sz w:val="24"/>
              </w:rPr>
            </w:pPr>
            <w:r w:rsidRPr="00FB19DE">
              <w:rPr>
                <w:sz w:val="24"/>
                <w:lang w:val="da-DK"/>
              </w:rPr>
              <w:t xml:space="preserve">Smith LK, Dickens J, Bender Atik R, </w:t>
            </w:r>
            <w:proofErr w:type="spellStart"/>
            <w:r w:rsidRPr="00FB19DE">
              <w:rPr>
                <w:sz w:val="24"/>
                <w:lang w:val="da-DK"/>
              </w:rPr>
              <w:t>Bevan</w:t>
            </w:r>
            <w:proofErr w:type="spellEnd"/>
            <w:r w:rsidRPr="00FB19DE">
              <w:rPr>
                <w:sz w:val="24"/>
                <w:lang w:val="da-DK"/>
              </w:rPr>
              <w:t xml:space="preserve"> C, Fisher J, Hinton L, et al. </w:t>
            </w:r>
            <w:r>
              <w:rPr>
                <w:sz w:val="24"/>
              </w:rPr>
              <w:t>Parents' experiences of care following th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loss of a baby at the margins between miscarriage, stillbirth and neonatal death: a UK qualitative study. BJOG: An Internatio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bstetric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ynaecology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020;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27</w:t>
            </w:r>
          </w:p>
          <w:p w14:paraId="5D182FAC" w14:textId="77777777" w:rsidR="006E0684" w:rsidRDefault="00034837">
            <w:pPr>
              <w:pStyle w:val="TableParagraph"/>
              <w:spacing w:before="0" w:line="269" w:lineRule="exact"/>
              <w:rPr>
                <w:sz w:val="24"/>
              </w:rPr>
            </w:pPr>
            <w:r>
              <w:rPr>
                <w:sz w:val="24"/>
              </w:rPr>
              <w:t>(7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868-</w:t>
            </w:r>
            <w:r>
              <w:rPr>
                <w:spacing w:val="-5"/>
                <w:sz w:val="24"/>
              </w:rPr>
              <w:t>74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3E9C589" w14:textId="77777777" w:rsidR="006E0684" w:rsidRDefault="00034837">
            <w:pPr>
              <w:pStyle w:val="TableParagraph"/>
              <w:spacing w:line="259" w:lineRule="auto"/>
              <w:ind w:right="167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ixed population where it is not possible to distinguish which results are relevant to the target population</w:t>
            </w:r>
          </w:p>
        </w:tc>
      </w:tr>
      <w:tr w:rsidR="006E0684" w14:paraId="7FD2891F" w14:textId="77777777">
        <w:trPr>
          <w:trHeight w:val="1033"/>
        </w:trPr>
        <w:tc>
          <w:tcPr>
            <w:tcW w:w="5952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87A237A" w14:textId="77777777" w:rsidR="006E0684" w:rsidRDefault="00034837">
            <w:pPr>
              <w:pStyle w:val="TableParagraph"/>
              <w:spacing w:before="0" w:line="259" w:lineRule="auto"/>
              <w:rPr>
                <w:sz w:val="24"/>
              </w:rPr>
            </w:pPr>
            <w:r>
              <w:rPr>
                <w:sz w:val="24"/>
              </w:rPr>
              <w:t>Willis P. Nurses' Perspective on Caring for Women Experienc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ina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CN: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meric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Journ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 Maternal Child Nursing, 2019; 44 (1): 46-51.</w:t>
            </w:r>
          </w:p>
        </w:tc>
        <w:tc>
          <w:tcPr>
            <w:tcW w:w="311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0AFB57E" w14:textId="77777777" w:rsidR="006E0684" w:rsidRDefault="00034837">
            <w:pPr>
              <w:pStyle w:val="TableParagraph"/>
              <w:spacing w:before="0" w:line="259" w:lineRule="auto"/>
              <w:ind w:right="140"/>
              <w:rPr>
                <w:sz w:val="24"/>
              </w:rPr>
            </w:pPr>
            <w:r>
              <w:rPr>
                <w:sz w:val="24"/>
              </w:rPr>
              <w:t>Methodologicall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ak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results </w:t>
            </w:r>
            <w:r>
              <w:rPr>
                <w:spacing w:val="-4"/>
                <w:sz w:val="24"/>
              </w:rPr>
              <w:t>weak</w:t>
            </w:r>
          </w:p>
        </w:tc>
      </w:tr>
    </w:tbl>
    <w:p w14:paraId="06A21E64" w14:textId="77777777" w:rsidR="006E0684" w:rsidRDefault="006E0684">
      <w:pPr>
        <w:pStyle w:val="Brdtext"/>
        <w:spacing w:before="10"/>
        <w:rPr>
          <w:sz w:val="24"/>
        </w:rPr>
      </w:pPr>
    </w:p>
    <w:sectPr w:rsidR="006E0684">
      <w:pgSz w:w="11910" w:h="16840"/>
      <w:pgMar w:top="1140" w:right="1140" w:bottom="280" w:left="1300" w:header="88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1104A" w14:textId="77777777" w:rsidR="00F724B1" w:rsidRDefault="00F724B1">
      <w:r>
        <w:separator/>
      </w:r>
    </w:p>
  </w:endnote>
  <w:endnote w:type="continuationSeparator" w:id="0">
    <w:p w14:paraId="328AE229" w14:textId="77777777" w:rsidR="00F724B1" w:rsidRDefault="00F72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ABAA6" w14:textId="77777777" w:rsidR="00F724B1" w:rsidRDefault="00F724B1">
      <w:r>
        <w:separator/>
      </w:r>
    </w:p>
  </w:footnote>
  <w:footnote w:type="continuationSeparator" w:id="0">
    <w:p w14:paraId="791D8628" w14:textId="77777777" w:rsidR="00F724B1" w:rsidRDefault="00F724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09497" w14:textId="4A265260" w:rsidR="006E0684" w:rsidRDefault="006E0286">
    <w:pPr>
      <w:pStyle w:val="Brdtext"/>
      <w:spacing w:line="14" w:lineRule="auto"/>
      <w:rPr>
        <w:b w:val="0"/>
        <w:sz w:val="20"/>
      </w:rPr>
    </w:pPr>
    <w:r>
      <w:pict w14:anchorId="42F24BE3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7" type="#_x0000_t202" style="position:absolute;margin-left:510.45pt;margin-top:34.75pt;width:28.9pt;height:15.5pt;z-index:-17479680;mso-position-horizontal-relative:page;mso-position-vertical-relative:page" filled="f" stroked="f">
          <v:textbox inset="0,0,0,0">
            <w:txbxContent>
              <w:p w14:paraId="0C4D3D8B" w14:textId="3B4FD8D6" w:rsidR="006E0684" w:rsidRDefault="006E0684">
                <w:pPr>
                  <w:spacing w:before="20"/>
                  <w:ind w:left="20"/>
                  <w:rPr>
                    <w:sz w:val="24"/>
                  </w:rPr>
                </w:pP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FA1D2" w14:textId="77777777" w:rsidR="006E0684" w:rsidRDefault="006E0286">
    <w:pPr>
      <w:pStyle w:val="Brdtext"/>
      <w:spacing w:line="14" w:lineRule="auto"/>
      <w:rPr>
        <w:b w:val="0"/>
        <w:sz w:val="20"/>
      </w:rPr>
    </w:pPr>
    <w:r>
      <w:pict w14:anchorId="5741A469">
        <v:shapetype id="_x0000_t202" coordsize="21600,21600" o:spt="202" path="m,l,21600r21600,l21600,xe">
          <v:stroke joinstyle="miter"/>
          <v:path gradientshapeok="t" o:connecttype="rect"/>
        </v:shapetype>
        <v:shape id="docshape3" o:spid="_x0000_s1025" type="#_x0000_t202" style="position:absolute;margin-left:500.3pt;margin-top:43.15pt;width:39pt;height:15.3pt;z-index:-17478656;mso-position-horizontal-relative:page;mso-position-vertical-relative:page" filled="f" stroked="f">
          <v:textbox inset="0,0,0,0">
            <w:txbxContent>
              <w:p w14:paraId="56B38CBD" w14:textId="013E4E4E" w:rsidR="006E0684" w:rsidRDefault="006E0684">
                <w:pPr>
                  <w:spacing w:before="10"/>
                  <w:ind w:left="60"/>
                  <w:rPr>
                    <w:rFonts w:ascii="Times New Roman"/>
                    <w:sz w:val="24"/>
                  </w:rPr>
                </w:pP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E0684"/>
    <w:rsid w:val="00034837"/>
    <w:rsid w:val="00205B03"/>
    <w:rsid w:val="002761D2"/>
    <w:rsid w:val="00621ADF"/>
    <w:rsid w:val="006A1267"/>
    <w:rsid w:val="006E0286"/>
    <w:rsid w:val="006E0684"/>
    <w:rsid w:val="00945EA9"/>
    <w:rsid w:val="00E83402"/>
    <w:rsid w:val="00F724B1"/>
    <w:rsid w:val="00FB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511525"/>
  <w15:docId w15:val="{AA604D71-13DA-45CB-A81A-472055DF1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aramond" w:eastAsia="Garamond" w:hAnsi="Garamond" w:cs="Garamond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uiPriority w:val="1"/>
    <w:qFormat/>
    <w:rPr>
      <w:rFonts w:ascii="Calibri" w:eastAsia="Calibri" w:hAnsi="Calibri" w:cs="Calibri"/>
      <w:b/>
      <w:bCs/>
      <w:sz w:val="28"/>
      <w:szCs w:val="28"/>
    </w:rPr>
  </w:style>
  <w:style w:type="paragraph" w:styleId="Rubrik">
    <w:name w:val="Title"/>
    <w:basedOn w:val="Normal"/>
    <w:uiPriority w:val="10"/>
    <w:qFormat/>
    <w:pPr>
      <w:spacing w:line="345" w:lineRule="exact"/>
      <w:ind w:left="20"/>
    </w:pPr>
    <w:rPr>
      <w:rFonts w:ascii="Calibri" w:eastAsia="Calibri" w:hAnsi="Calibri" w:cs="Calibri"/>
      <w:b/>
      <w:bCs/>
      <w:sz w:val="32"/>
      <w:szCs w:val="32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110"/>
    </w:pPr>
  </w:style>
  <w:style w:type="paragraph" w:styleId="Sidhuvud">
    <w:name w:val="header"/>
    <w:basedOn w:val="Normal"/>
    <w:link w:val="SidhuvudChar"/>
    <w:uiPriority w:val="99"/>
    <w:unhideWhenUsed/>
    <w:rsid w:val="00205B0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05B03"/>
    <w:rPr>
      <w:rFonts w:ascii="Garamond" w:eastAsia="Garamond" w:hAnsi="Garamond" w:cs="Garamond"/>
    </w:rPr>
  </w:style>
  <w:style w:type="paragraph" w:styleId="Sidfot">
    <w:name w:val="footer"/>
    <w:basedOn w:val="Normal"/>
    <w:link w:val="SidfotChar"/>
    <w:uiPriority w:val="99"/>
    <w:unhideWhenUsed/>
    <w:rsid w:val="00205B0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05B03"/>
    <w:rPr>
      <w:rFonts w:ascii="Garamond" w:eastAsia="Garamond" w:hAnsi="Garamond" w:cs="Garamon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sbu.s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5EBD0124DA614CBFB6241E6B5C4551" ma:contentTypeVersion="10" ma:contentTypeDescription="Create a new document." ma:contentTypeScope="" ma:versionID="e6587602f01c364c763c9b377fe1c933">
  <xsd:schema xmlns:xsd="http://www.w3.org/2001/XMLSchema" xmlns:xs="http://www.w3.org/2001/XMLSchema" xmlns:p="http://schemas.microsoft.com/office/2006/metadata/properties" xmlns:ns2="a4c4b754-4b31-4e38-b9e4-47d41cdd72f8" xmlns:ns3="921f9451-e144-4264-bd36-48a660e1f6cc" targetNamespace="http://schemas.microsoft.com/office/2006/metadata/properties" ma:root="true" ma:fieldsID="53ea91e9115f48262a20661da8d43a31" ns2:_="" ns3:_="">
    <xsd:import namespace="a4c4b754-4b31-4e38-b9e4-47d41cdd72f8"/>
    <xsd:import namespace="921f9451-e144-4264-bd36-48a660e1f6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4b754-4b31-4e38-b9e4-47d41cdd7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f9451-e144-4264-bd36-48a660e1f6c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BB508A-119C-4764-BE1B-5A53B69BD6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B1A6D3-0DBD-42F6-A4A0-5E7B00912D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84EA0C-4187-49C0-9419-519221FE84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4b754-4b31-4e38-b9e4-47d41cdd72f8"/>
    <ds:schemaRef ds:uri="921f9451-e144-4264-bd36-48a660e1f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4</Pages>
  <Words>12356</Words>
  <Characters>65487</Characters>
  <Application>Microsoft Office Word</Application>
  <DocSecurity>0</DocSecurity>
  <Lines>545</Lines>
  <Paragraphs>155</Paragraphs>
  <ScaleCrop>false</ScaleCrop>
  <Company>SBU</Company>
  <LinksUpToDate>false</LinksUpToDate>
  <CharactersWithSpaces>7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2 Excluded studies</dc:title>
  <dc:subject>Bilaga 2 till rapporten Bemötande och stöd när barn föds döda</dc:subject>
  <dc:creator>SBU</dc:creator>
  <cp:keywords>Stillborn, perinatal loss, bereaved parents, obstetrician, gynaecologists, baby's death, </cp:keywords>
  <dc:description/>
  <cp:lastModifiedBy>Carina</cp:lastModifiedBy>
  <cp:revision>7</cp:revision>
  <dcterms:created xsi:type="dcterms:W3CDTF">2023-01-16T12:18:00Z</dcterms:created>
  <dcterms:modified xsi:type="dcterms:W3CDTF">2023-02-03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5T00:00:00Z</vt:filetime>
  </property>
  <property fmtid="{D5CDD505-2E9C-101B-9397-08002B2CF9AE}" pid="3" name="Creator">
    <vt:lpwstr>Acrobat PDFMaker 22 för Word</vt:lpwstr>
  </property>
  <property fmtid="{D5CDD505-2E9C-101B-9397-08002B2CF9AE}" pid="4" name="LastSaved">
    <vt:filetime>2023-01-16T00:00:00Z</vt:filetime>
  </property>
  <property fmtid="{D5CDD505-2E9C-101B-9397-08002B2CF9AE}" pid="5" name="Producer">
    <vt:lpwstr>Adobe PDF Library 22.3.39</vt:lpwstr>
  </property>
  <property fmtid="{D5CDD505-2E9C-101B-9397-08002B2CF9AE}" pid="6" name="SourceModified">
    <vt:lpwstr>D:20221115155242</vt:lpwstr>
  </property>
  <property fmtid="{D5CDD505-2E9C-101B-9397-08002B2CF9AE}" pid="7" name="ContentTypeId">
    <vt:lpwstr>0x0101007D5EBD0124DA614CBFB6241E6B5C4551</vt:lpwstr>
  </property>
</Properties>
</file>